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267" w:rsidRPr="00532EC4" w:rsidRDefault="00EB3267" w:rsidP="00EB3267">
      <w:pPr>
        <w:spacing w:after="0" w:line="360" w:lineRule="auto"/>
        <w:rPr>
          <w:rFonts w:ascii="Times New Roman" w:hAnsi="Times New Roman" w:cs="Times New Roman"/>
        </w:rPr>
      </w:pPr>
      <w:r w:rsidRPr="00532EC4">
        <w:rPr>
          <w:rFonts w:ascii="Times New Roman" w:hAnsi="Times New Roman" w:cs="Times New Roman"/>
          <w:b/>
        </w:rPr>
        <w:t xml:space="preserve">Supplemental Table </w:t>
      </w:r>
      <w:r w:rsidR="00601FE4" w:rsidRPr="00532EC4">
        <w:rPr>
          <w:rFonts w:ascii="Times New Roman" w:hAnsi="Times New Roman" w:cs="Times New Roman"/>
          <w:b/>
        </w:rPr>
        <w:t>2</w:t>
      </w:r>
      <w:r w:rsidRPr="00532EC4">
        <w:rPr>
          <w:rFonts w:ascii="Times New Roman" w:hAnsi="Times New Roman" w:cs="Times New Roman"/>
          <w:b/>
        </w:rPr>
        <w:t>:</w:t>
      </w:r>
      <w:r w:rsidRPr="00532EC4">
        <w:rPr>
          <w:rFonts w:ascii="Times New Roman" w:hAnsi="Times New Roman" w:cs="Times New Roman"/>
        </w:rPr>
        <w:t xml:space="preserve"> Study quality checklist for the included studies. Studies were scored with maximum one point per item when the information was provided and with zero points if the information was missing.</w:t>
      </w:r>
    </w:p>
    <w:p w:rsidR="00601FE4" w:rsidRPr="00532EC4" w:rsidRDefault="00601FE4" w:rsidP="00601FE4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ellrutenett"/>
        <w:tblW w:w="4748" w:type="pct"/>
        <w:tblLayout w:type="fixed"/>
        <w:tblLook w:val="04A0" w:firstRow="1" w:lastRow="0" w:firstColumn="1" w:lastColumn="0" w:noHBand="0" w:noVBand="1"/>
      </w:tblPr>
      <w:tblGrid>
        <w:gridCol w:w="819"/>
        <w:gridCol w:w="1027"/>
        <w:gridCol w:w="1167"/>
        <w:gridCol w:w="1167"/>
        <w:gridCol w:w="1167"/>
        <w:gridCol w:w="1166"/>
        <w:gridCol w:w="1166"/>
        <w:gridCol w:w="1166"/>
        <w:gridCol w:w="1166"/>
        <w:gridCol w:w="1166"/>
        <w:gridCol w:w="1166"/>
        <w:gridCol w:w="1158"/>
      </w:tblGrid>
      <w:tr w:rsidR="00601FE4" w:rsidRPr="00532EC4" w:rsidTr="00532EC4">
        <w:trPr>
          <w:cantSplit/>
          <w:trHeight w:val="4870"/>
        </w:trPr>
        <w:tc>
          <w:tcPr>
            <w:tcW w:w="303" w:type="pct"/>
            <w:noWrap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14"/>
                <w:szCs w:val="16"/>
              </w:rPr>
            </w:pPr>
            <w:r w:rsidRPr="00532EC4">
              <w:rPr>
                <w:rFonts w:ascii="Times New Roman" w:hAnsi="Times New Roman" w:cs="Times New Roman"/>
                <w:sz w:val="14"/>
                <w:szCs w:val="16"/>
              </w:rPr>
              <w:t>Refs.</w:t>
            </w:r>
          </w:p>
        </w:tc>
        <w:tc>
          <w:tcPr>
            <w:tcW w:w="380" w:type="pct"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  <w:r w:rsidRPr="00532EC4">
              <w:rPr>
                <w:rFonts w:ascii="Times New Roman" w:hAnsi="Times New Roman" w:cs="Times New Roman"/>
                <w:sz w:val="20"/>
              </w:rPr>
              <w:t>1. Peer reviewed publication</w:t>
            </w:r>
          </w:p>
        </w:tc>
        <w:tc>
          <w:tcPr>
            <w:tcW w:w="432" w:type="pct"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  <w:r w:rsidRPr="00532EC4">
              <w:rPr>
                <w:rFonts w:ascii="Times New Roman" w:hAnsi="Times New Roman" w:cs="Times New Roman"/>
                <w:sz w:val="20"/>
              </w:rPr>
              <w:t>2. Breeds</w:t>
            </w:r>
          </w:p>
        </w:tc>
        <w:tc>
          <w:tcPr>
            <w:tcW w:w="432" w:type="pct"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  <w:r w:rsidRPr="00532EC4">
              <w:rPr>
                <w:rFonts w:ascii="Times New Roman" w:hAnsi="Times New Roman" w:cs="Times New Roman"/>
                <w:sz w:val="20"/>
              </w:rPr>
              <w:t>3. Sex of the experimental animals</w:t>
            </w:r>
          </w:p>
        </w:tc>
        <w:tc>
          <w:tcPr>
            <w:tcW w:w="432" w:type="pct"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  <w:r w:rsidRPr="00532EC4">
              <w:rPr>
                <w:rFonts w:ascii="Times New Roman" w:hAnsi="Times New Roman" w:cs="Times New Roman"/>
                <w:sz w:val="20"/>
              </w:rPr>
              <w:t>4. Housing conditions (dogs per cage), any actions to improve animal welfare of the experimental dogs including level of physical activity</w:t>
            </w:r>
          </w:p>
        </w:tc>
        <w:tc>
          <w:tcPr>
            <w:tcW w:w="432" w:type="pct"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  <w:r w:rsidRPr="00532EC4">
              <w:rPr>
                <w:rFonts w:ascii="Times New Roman" w:hAnsi="Times New Roman" w:cs="Times New Roman"/>
                <w:sz w:val="20"/>
              </w:rPr>
              <w:t>5. Description of the procedures, including when it was done, any preparation of the dogs before blood sampling, and prandial status</w:t>
            </w:r>
          </w:p>
        </w:tc>
        <w:tc>
          <w:tcPr>
            <w:tcW w:w="432" w:type="pct"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  <w:r w:rsidRPr="00532EC4">
              <w:rPr>
                <w:rFonts w:ascii="Times New Roman" w:hAnsi="Times New Roman" w:cs="Times New Roman"/>
                <w:sz w:val="20"/>
              </w:rPr>
              <w:t xml:space="preserve">6. Source of the marine ingredient tested </w:t>
            </w:r>
          </w:p>
        </w:tc>
        <w:tc>
          <w:tcPr>
            <w:tcW w:w="432" w:type="pct"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  <w:r w:rsidRPr="00532EC4">
              <w:rPr>
                <w:rFonts w:ascii="Times New Roman" w:hAnsi="Times New Roman" w:cs="Times New Roman"/>
                <w:sz w:val="20"/>
              </w:rPr>
              <w:t>7. Details of the statistical methods used for each analysis</w:t>
            </w:r>
          </w:p>
        </w:tc>
        <w:tc>
          <w:tcPr>
            <w:tcW w:w="432" w:type="pct"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  <w:r w:rsidRPr="00532EC4">
              <w:rPr>
                <w:rFonts w:ascii="Times New Roman" w:hAnsi="Times New Roman" w:cs="Times New Roman"/>
                <w:sz w:val="20"/>
              </w:rPr>
              <w:t>8. Summary/descriptive statistics for each experimental group, with a measure of variability where applicable</w:t>
            </w:r>
          </w:p>
        </w:tc>
        <w:tc>
          <w:tcPr>
            <w:tcW w:w="432" w:type="pct"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  <w:r w:rsidRPr="00532EC4">
              <w:rPr>
                <w:rFonts w:ascii="Times New Roman" w:hAnsi="Times New Roman" w:cs="Times New Roman"/>
                <w:sz w:val="20"/>
              </w:rPr>
              <w:t>9. Compliance with animal welfare regulations</w:t>
            </w:r>
          </w:p>
        </w:tc>
        <w:tc>
          <w:tcPr>
            <w:tcW w:w="432" w:type="pct"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  <w:r w:rsidRPr="00532EC4">
              <w:rPr>
                <w:rFonts w:ascii="Times New Roman" w:hAnsi="Times New Roman" w:cs="Times New Roman"/>
                <w:sz w:val="20"/>
              </w:rPr>
              <w:t>10. Statement of potential conflict of interests</w:t>
            </w:r>
          </w:p>
        </w:tc>
        <w:tc>
          <w:tcPr>
            <w:tcW w:w="430" w:type="pct"/>
            <w:textDirection w:val="tbRl"/>
          </w:tcPr>
          <w:p w:rsidR="00601FE4" w:rsidRPr="00532EC4" w:rsidRDefault="00601FE4" w:rsidP="0004155B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  <w:r w:rsidRPr="00532EC4">
              <w:rPr>
                <w:rFonts w:ascii="Times New Roman" w:hAnsi="Times New Roman" w:cs="Times New Roman"/>
                <w:sz w:val="20"/>
              </w:rPr>
              <w:t>Total score (of 10)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jc w:val="center"/>
              <w:rPr>
                <w:rFonts w:ascii="Times New Roman" w:eastAsia="Calibri" w:hAnsi="Times New Roman" w:cs="Times New Roman"/>
                <w:sz w:val="14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</w:rPr>
              <w:fldChar w:fldCharType="begin"/>
            </w:r>
            <w:r w:rsidR="00532EC4" w:rsidRPr="00532EC4">
              <w:rPr>
                <w:rFonts w:ascii="Times New Roman" w:eastAsia="Calibri" w:hAnsi="Times New Roman" w:cs="Times New Roman"/>
                <w:sz w:val="14"/>
              </w:rPr>
              <w:instrText xml:space="preserve"> ADDIN EN.CITE &lt;EndNote&gt;&lt;Cite&gt;&lt;Author&gt;Landymore&lt;/Author&gt;&lt;Year&gt;1985&lt;/Year&gt;&lt;RecNum&gt;4380&lt;/RecNum&gt;&lt;DisplayText&gt;(Landymore, Kinley et al. 1985)&lt;/DisplayText&gt;&lt;record&gt;&lt;rec-number&gt;4380&lt;/rec-number&gt;&lt;foreign-keys&gt;&lt;key app="EN" db-id="ssadwvd2mf59ecerv0kv20typxw9vr9z0w0p"&gt;4380&lt;/key&gt;&lt;/foreign-keys&gt;&lt;ref-type name="Journal Article"&gt;17&lt;/ref-type&gt;&lt;contributors&gt;&lt;authors&gt;&lt;author&gt;Landymore, R. W.&lt;/author&gt;&lt;author&gt;Kinley, C. E.&lt;/author&gt;&lt;author&gt;Cooper, J. H.&lt;/author&gt;&lt;author&gt;MacAulay, M.&lt;/author&gt;&lt;author&gt;Sheridan, B.&lt;/author&gt;&lt;author&gt;Cameron, C.&lt;/author&gt;&lt;/authors&gt;&lt;/contributors&gt;&lt;titles&gt;&lt;title&gt;Cod-liver oil in the prevention of intimal hyperplasia in autogenous vein grafts used for arterial bypass&lt;/title&gt;&lt;secondary-title&gt;J Thorac Cardiovasc Surg&lt;/secondary-title&gt;&lt;alt-title&gt;The Journal of thoracic and cardiovascular surgery&lt;/alt-title&gt;&lt;/titles&gt;&lt;periodical&gt;&lt;full-title&gt;J Thorac Cardiovasc Surg&lt;/full-title&gt;&lt;abbr-1&gt;The Journal of thoracic and cardiovascular surgery&lt;/abbr-1&gt;&lt;/periodical&gt;&lt;alt-periodical&gt;&lt;full-title&gt;J Thorac Cardiovasc Surg&lt;/full-title&gt;&lt;abbr-1&gt;The Journal of thoracic and cardiovascular surgery&lt;/abbr-1&gt;&lt;/alt-periodical&gt;&lt;pages&gt;351-7&lt;/pages&gt;&lt;volume&gt;89&lt;/volume&gt;&lt;number&gt;3&lt;/number&gt;&lt;keywords&gt;&lt;keyword&gt;Animals&lt;/keyword&gt;&lt;keyword&gt;Blood Coagulation/drug effects&lt;/keyword&gt;&lt;keyword&gt;Blood Platelets/drug effects/physiology&lt;/keyword&gt;&lt;keyword&gt;Cholesterol/blood&lt;/keyword&gt;&lt;keyword&gt;Cholesterol, Dietary&lt;/keyword&gt;&lt;keyword&gt;Cod Liver Oil/*pharmacology&lt;/keyword&gt;&lt;keyword&gt;Dogs&lt;/keyword&gt;&lt;keyword&gt;Femoral Vein/surgery&lt;/keyword&gt;&lt;keyword&gt;Fish Oils/*pharmacology&lt;/keyword&gt;&lt;keyword&gt;Graft Occlusion, Vascular/*pathology&lt;/keyword&gt;&lt;keyword&gt;Hyperplasia/etiology/prevention &amp;amp; control&lt;/keyword&gt;&lt;keyword&gt;Jugular Veins/drug effects/*pathology/transplantation&lt;/keyword&gt;&lt;/keywords&gt;&lt;dates&gt;&lt;year&gt;1985&lt;/year&gt;&lt;pub-dates&gt;&lt;date&gt;Mar&lt;/date&gt;&lt;/pub-dates&gt;&lt;/dates&gt;&lt;isbn&gt;0022-5223 (Print)&amp;#xD;0022-5223 (Linking)&lt;/isbn&gt;&lt;accession-num&gt;3974270&lt;/accession-num&gt;&lt;urls&gt;&lt;related-urls&gt;&lt;url&gt;http://www.ncbi.nlm.nih.gov/pubmed/3974270&lt;/url&gt;&lt;/related-urls&gt;&lt;/urls&gt;&lt;/record&gt;&lt;/Cite&gt;&lt;/EndNote&gt;</w:instrText>
            </w:r>
            <w:r w:rsidRPr="00532EC4">
              <w:rPr>
                <w:rFonts w:ascii="Times New Roman" w:eastAsia="Calibri" w:hAnsi="Times New Roman" w:cs="Times New Roman"/>
                <w:sz w:val="14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</w:rPr>
              <w:t>(</w:t>
            </w:r>
            <w:hyperlink w:anchor="_ENREF_10" w:tooltip="Landymore, 1985 #4380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</w:rPr>
                <w:t>Landymore, Kinley et al. 1985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</w:rPr>
              <w:fldChar w:fldCharType="end"/>
            </w:r>
            <w:r w:rsidRPr="00532EC4">
              <w:rPr>
                <w:rFonts w:ascii="Times New Roman" w:eastAsia="Calibri" w:hAnsi="Times New Roman" w:cs="Times New Roman"/>
                <w:sz w:val="14"/>
              </w:rPr>
              <w:t xml:space="preserve"> </w:t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jc w:val="center"/>
              <w:rPr>
                <w:rFonts w:ascii="Times New Roman" w:eastAsia="Calibri" w:hAnsi="Times New Roman" w:cs="Times New Roman"/>
                <w:sz w:val="14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</w:rPr>
              <w:fldChar w:fldCharType="begin">
                <w:fldData xml:space="preserve">PEVuZE5vdGU+PENpdGU+PEF1dGhvcj5MYW5keW1vcmU8L0F1dGhvcj48WWVhcj4xOTg2PC9ZZWFy
PjxSZWNOdW0+NDM4MTwvUmVjTnVtPjxEaXNwbGF5VGV4dD4oTGFuZHltb3JlLCBNYWNBdWxheSBl
dCBhbC4gMTk4Nik8L0Rpc3BsYXlUZXh0PjxyZWNvcmQ+PHJlYy1udW1iZXI+NDM4MTwvcmVjLW51
bWJlcj48Zm9yZWlnbi1rZXlzPjxrZXkgYXBwPSJFTiIgZGItaWQ9InNzYWR3dmQybWY1OWVjZXJ2
MGt2MjB0eXB4dzl2cjl6MHcwcCI+NDM4MTwva2V5PjwvZm9yZWlnbi1rZXlzPjxyZWYtdHlwZSBu
YW1lPSJKb3VybmFsIEFydGljbGUiPjE3PC9yZWYtdHlwZT48Y29udHJpYnV0b3JzPjxhdXRob3Jz
PjxhdXRob3I+TGFuZHltb3JlLCBSLiBXLjwvYXV0aG9yPjxhdXRob3I+TWFjQXVsYXksIE0uPC9h
dXRob3I+PGF1dGhvcj5TaGVyaWRhbiwgQi48L2F1dGhvcj48YXV0aG9yPkNhbWVyb24sIEMuPC9h
dXRob3I+PC9hdXRob3JzPjwvY29udHJpYnV0b3JzPjx0aXRsZXM+PHRpdGxlPkNvbXBhcmlzb24g
b2YgY29kLWxpdmVyIG9pbCBhbmQgYXNwaXJpbi1kaXB5cmlkYW1vbGUgZm9yIHRoZSBwcmV2ZW50
aW9uIG9mIGludGltYWwgaHlwZXJwbGFzaWEgaW4gYXV0b2xvZ291cyB2ZWluIGdyYWZ0czwvdGl0
bGU+PHNlY29uZGFyeS10aXRsZT5Bbm4gVGhvcmFjIFN1cmc8L3NlY29uZGFyeS10aXRsZT48YWx0
LXRpdGxlPlRoZSBBbm5hbHMgb2YgdGhvcmFjaWMgc3VyZ2VyeTwvYWx0LXRpdGxlPjwvdGl0bGVz
PjxwZXJpb2RpY2FsPjxmdWxsLXRpdGxlPkFubiBUaG9yYWMgU3VyZzwvZnVsbC10aXRsZT48YWJi
ci0xPlRoZSBBbm5hbHMgb2YgdGhvcmFjaWMgc3VyZ2VyeTwvYWJici0xPjwvcGVyaW9kaWNhbD48
YWx0LXBlcmlvZGljYWw+PGZ1bGwtdGl0bGU+QW5uIFRob3JhYyBTdXJnPC9mdWxsLXRpdGxlPjxh
YmJyLTE+VGhlIEFubmFscyBvZiB0aG9yYWNpYyBzdXJnZXJ5PC9hYmJyLTE+PC9hbHQtcGVyaW9k
aWNhbD48cGFnZXM+NTQtNzwvcGFnZXM+PHZvbHVtZT40MTwvdm9sdW1lPjxudW1iZXI+MTwvbnVt
YmVyPjxrZXl3b3Jkcz48a2V5d29yZD5BbmltYWxzPC9rZXl3b3JkPjxrZXl3b3JkPkFzcGlyaW4v
KmFkbWluaXN0cmF0aW9uICZhbXA7IGRvc2FnZTwva2V5d29yZD48a2V5d29yZD5CbG9vZCBQbGF0
ZWxldHMvZHJ1ZyBlZmZlY3RzPC9rZXl3b3JkPjxrZXl3b3JkPkNvZCBMaXZlciBPaWwvKmFkbWlu
aXN0cmF0aW9uICZhbXA7IGRvc2FnZTwva2V5d29yZD48a2V5d29yZD5EaWV0YXJ5IEZhdHMvYWRt
aW5pc3RyYXRpb24gJmFtcDsgZG9zYWdlPC9rZXl3b3JkPjxrZXl3b3JkPkRpcHlyaWRhbW9sZS8q
YWRtaW5pc3RyYXRpb24gJmFtcDsgZG9zYWdlPC9rZXl3b3JkPjxrZXl3b3JkPkRvZ3M8L2tleXdv
cmQ+PGtleXdvcmQ+RHJ1ZyBDb21iaW5hdGlvbnM8L2tleXdvcmQ+PGtleXdvcmQ+RW5kb3RoZWxp
dW0vcGF0aG9sb2d5PC9rZXl3b3JkPjxrZXl3b3JkPkZpc2ggT2lscy8qYWRtaW5pc3RyYXRpb24g
JmFtcDsgZG9zYWdlPC9rZXl3b3JkPjxrZXl3b3JkPkdyYWZ0IE9jY2x1c2lvbiwgVmFzY3VsYXIv
Ymxvb2QvcGF0aG9sb2d5LypwcmV2ZW50aW9uICZhbXA7IGNvbnRyb2w8L2tleXdvcmQ+PGtleXdv
cmQ+SHlwZXJwbGFzaWE8L2tleXdvcmQ+PGtleXdvcmQ+TXlvY2FyZGlhbCBSZXZhc2N1bGFyaXph
dGlvbjwva2V5d29yZD48a2V5d29yZD5UcmFuc3BsYW50YXRpb24sIEF1dG9sb2dvdXM8L2tleXdv
cmQ+PGtleXdvcmQ+VmVpbnMvKnRyYW5zcGxhbnRhdGlvbjwva2V5d29yZD48L2tleXdvcmRzPjxk
YXRlcz48eWVhcj4xOTg2PC95ZWFyPjxwdWItZGF0ZXM+PGRhdGU+SmFuPC9kYXRlPjwvcHViLWRh
dGVzPjwvZGF0ZXM+PGlzYm4+MDAwMy00OTc1IChQcmludCkmI3hEOzAwMDMtNDk3NSAoTGlua2lu
Zyk8L2lzYm4+PGFjY2Vzc2lvbi1udW0+Mzk0MjQzMjwvYWNjZXNzaW9uLW51bT48dXJscz48cmVs
YXRlZC11cmxzPjx1cmw+aHR0cDovL3d3dy5uY2JpLm5sbS5uaWguZ292L3B1Ym1lZC8zOTQyNDMy
PC91cmw+PC9yZWxhdGVkLXVybHM+PC91cmxzPjxlbGVjdHJvbmljLXJlc291cmNlLW51bT4xMC4x
MDE2L3MwMDAzLTQ5NzUoMTApNjQ0OTYtNzwvZWxlY3Ryb25pYy1yZXNvdXJjZS1udW0+PC9yZWNv
cmQ+PC9DaXRlPjwvRW5kTm90ZT4A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</w:rPr>
              <w:instrText xml:space="preserve"> ADDIN EN.CITE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</w:rPr>
              <w:fldChar w:fldCharType="begin">
                <w:fldData xml:space="preserve">PEVuZE5vdGU+PENpdGU+PEF1dGhvcj5MYW5keW1vcmU8L0F1dGhvcj48WWVhcj4xOTg2PC9ZZWFy
PjxSZWNOdW0+NDM4MTwvUmVjTnVtPjxEaXNwbGF5VGV4dD4oTGFuZHltb3JlLCBNYWNBdWxheSBl
dCBhbC4gMTk4Nik8L0Rpc3BsYXlUZXh0PjxyZWNvcmQ+PHJlYy1udW1iZXI+NDM4MTwvcmVjLW51
bWJlcj48Zm9yZWlnbi1rZXlzPjxrZXkgYXBwPSJFTiIgZGItaWQ9InNzYWR3dmQybWY1OWVjZXJ2
MGt2MjB0eXB4dzl2cjl6MHcwcCI+NDM4MTwva2V5PjwvZm9yZWlnbi1rZXlzPjxyZWYtdHlwZSBu
YW1lPSJKb3VybmFsIEFydGljbGUiPjE3PC9yZWYtdHlwZT48Y29udHJpYnV0b3JzPjxhdXRob3Jz
PjxhdXRob3I+TGFuZHltb3JlLCBSLiBXLjwvYXV0aG9yPjxhdXRob3I+TWFjQXVsYXksIE0uPC9h
dXRob3I+PGF1dGhvcj5TaGVyaWRhbiwgQi48L2F1dGhvcj48YXV0aG9yPkNhbWVyb24sIEMuPC9h
dXRob3I+PC9hdXRob3JzPjwvY29udHJpYnV0b3JzPjx0aXRsZXM+PHRpdGxlPkNvbXBhcmlzb24g
b2YgY29kLWxpdmVyIG9pbCBhbmQgYXNwaXJpbi1kaXB5cmlkYW1vbGUgZm9yIHRoZSBwcmV2ZW50
aW9uIG9mIGludGltYWwgaHlwZXJwbGFzaWEgaW4gYXV0b2xvZ291cyB2ZWluIGdyYWZ0czwvdGl0
bGU+PHNlY29uZGFyeS10aXRsZT5Bbm4gVGhvcmFjIFN1cmc8L3NlY29uZGFyeS10aXRsZT48YWx0
LXRpdGxlPlRoZSBBbm5hbHMgb2YgdGhvcmFjaWMgc3VyZ2VyeTwvYWx0LXRpdGxlPjwvdGl0bGVz
PjxwZXJpb2RpY2FsPjxmdWxsLXRpdGxlPkFubiBUaG9yYWMgU3VyZzwvZnVsbC10aXRsZT48YWJi
ci0xPlRoZSBBbm5hbHMgb2YgdGhvcmFjaWMgc3VyZ2VyeTwvYWJici0xPjwvcGVyaW9kaWNhbD48
YWx0LXBlcmlvZGljYWw+PGZ1bGwtdGl0bGU+QW5uIFRob3JhYyBTdXJnPC9mdWxsLXRpdGxlPjxh
YmJyLTE+VGhlIEFubmFscyBvZiB0aG9yYWNpYyBzdXJnZXJ5PC9hYmJyLTE+PC9hbHQtcGVyaW9k
aWNhbD48cGFnZXM+NTQtNzwvcGFnZXM+PHZvbHVtZT40MTwvdm9sdW1lPjxudW1iZXI+MTwvbnVt
YmVyPjxrZXl3b3Jkcz48a2V5d29yZD5BbmltYWxzPC9rZXl3b3JkPjxrZXl3b3JkPkFzcGlyaW4v
KmFkbWluaXN0cmF0aW9uICZhbXA7IGRvc2FnZTwva2V5d29yZD48a2V5d29yZD5CbG9vZCBQbGF0
ZWxldHMvZHJ1ZyBlZmZlY3RzPC9rZXl3b3JkPjxrZXl3b3JkPkNvZCBMaXZlciBPaWwvKmFkbWlu
aXN0cmF0aW9uICZhbXA7IGRvc2FnZTwva2V5d29yZD48a2V5d29yZD5EaWV0YXJ5IEZhdHMvYWRt
aW5pc3RyYXRpb24gJmFtcDsgZG9zYWdlPC9rZXl3b3JkPjxrZXl3b3JkPkRpcHlyaWRhbW9sZS8q
YWRtaW5pc3RyYXRpb24gJmFtcDsgZG9zYWdlPC9rZXl3b3JkPjxrZXl3b3JkPkRvZ3M8L2tleXdv
cmQ+PGtleXdvcmQ+RHJ1ZyBDb21iaW5hdGlvbnM8L2tleXdvcmQ+PGtleXdvcmQ+RW5kb3RoZWxp
dW0vcGF0aG9sb2d5PC9rZXl3b3JkPjxrZXl3b3JkPkZpc2ggT2lscy8qYWRtaW5pc3RyYXRpb24g
JmFtcDsgZG9zYWdlPC9rZXl3b3JkPjxrZXl3b3JkPkdyYWZ0IE9jY2x1c2lvbiwgVmFzY3VsYXIv
Ymxvb2QvcGF0aG9sb2d5LypwcmV2ZW50aW9uICZhbXA7IGNvbnRyb2w8L2tleXdvcmQ+PGtleXdv
cmQ+SHlwZXJwbGFzaWE8L2tleXdvcmQ+PGtleXdvcmQ+TXlvY2FyZGlhbCBSZXZhc2N1bGFyaXph
dGlvbjwva2V5d29yZD48a2V5d29yZD5UcmFuc3BsYW50YXRpb24sIEF1dG9sb2dvdXM8L2tleXdv
cmQ+PGtleXdvcmQ+VmVpbnMvKnRyYW5zcGxhbnRhdGlvbjwva2V5d29yZD48L2tleXdvcmRzPjxk
YXRlcz48eWVhcj4xOTg2PC95ZWFyPjxwdWItZGF0ZXM+PGRhdGU+SmFuPC9kYXRlPjwvcHViLWRh
dGVzPjwvZGF0ZXM+PGlzYm4+MDAwMy00OTc1IChQcmludCkmI3hEOzAwMDMtNDk3NSAoTGlua2lu
Zyk8L2lzYm4+PGFjY2Vzc2lvbi1udW0+Mzk0MjQzMjwvYWNjZXNzaW9uLW51bT48dXJscz48cmVs
YXRlZC11cmxzPjx1cmw+aHR0cDovL3d3dy5uY2JpLm5sbS5uaWguZ292L3B1Ym1lZC8zOTQyNDMy
PC91cmw+PC9yZWxhdGVkLXVybHM+PC91cmxzPjxlbGVjdHJvbmljLXJlc291cmNlLW51bT4xMC4x
MDE2L3MwMDAzLTQ5NzUoMTApNjQ0OTYtNzwvZWxlY3Ryb25pYy1yZXNvdXJjZS1udW0+PC9yZWNv
cmQ+PC9DaXRlPjwvRW5kTm90ZT4A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</w:rPr>
              <w:instrText xml:space="preserve"> ADDIN EN.CITE.DATA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</w:rPr>
            </w:r>
            <w:r w:rsidR="00532EC4" w:rsidRPr="00532EC4">
              <w:rPr>
                <w:rFonts w:ascii="Times New Roman" w:eastAsia="Calibri" w:hAnsi="Times New Roman" w:cs="Times New Roman"/>
                <w:sz w:val="14"/>
              </w:rPr>
              <w:fldChar w:fldCharType="end"/>
            </w:r>
            <w:r w:rsidRPr="00532EC4">
              <w:rPr>
                <w:rFonts w:ascii="Times New Roman" w:eastAsia="Calibri" w:hAnsi="Times New Roman" w:cs="Times New Roman"/>
                <w:sz w:val="14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</w:rPr>
              <w:t>(</w:t>
            </w:r>
            <w:hyperlink w:anchor="_ENREF_11" w:tooltip="Landymore, 1986 #4381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</w:rPr>
                <w:t>Landymore, MacAulay et al. 1986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spacing w:line="276" w:lineRule="auto"/>
              <w:jc w:val="center"/>
              <w:rPr>
                <w:rFonts w:ascii="Times New Roman" w:hAnsi="Times New Roman" w:cs="Times New Roman"/>
                <w:sz w:val="14"/>
                <w:szCs w:val="20"/>
              </w:rPr>
            </w:pPr>
            <w:r w:rsidRPr="00532EC4">
              <w:rPr>
                <w:rFonts w:ascii="Times New Roman" w:hAnsi="Times New Roman" w:cs="Times New Roman"/>
                <w:sz w:val="14"/>
                <w:szCs w:val="20"/>
              </w:rPr>
              <w:fldChar w:fldCharType="begin"/>
            </w:r>
            <w:r w:rsidR="00532EC4" w:rsidRPr="00532EC4">
              <w:rPr>
                <w:rFonts w:ascii="Times New Roman" w:hAnsi="Times New Roman" w:cs="Times New Roman"/>
                <w:sz w:val="14"/>
                <w:szCs w:val="20"/>
              </w:rPr>
              <w:instrText xml:space="preserve"> ADDIN EN.CITE &lt;EndNote&gt;&lt;Cite&gt;&lt;Author&gt;Wander&lt;/Author&gt;&lt;Year&gt;1997&lt;/Year&gt;&lt;RecNum&gt;4375&lt;/RecNum&gt;&lt;DisplayText&gt;(Wander, Hall et al. 1997)&lt;/DisplayText&gt;&lt;record&gt;&lt;rec-number&gt;4375&lt;/rec-number&gt;&lt;foreign-keys&gt;&lt;key app="EN" db-id="ssadwvd2mf59ecerv0kv20typxw9vr9z0w0p"&gt;4375&lt;/key&gt;&lt;/foreign-keys&gt;&lt;ref-type name="Journal Article"&gt;17&lt;/ref-type&gt;&lt;contributors&gt;&lt;authors&gt;&lt;author&gt;Wander, R. C.&lt;/author&gt;&lt;author&gt;Hall, J. A.&lt;/author&gt;&lt;author&gt;Gradin, J. L.&lt;/author&gt;&lt;author&gt;Du, S. H.&lt;/author&gt;&lt;author&gt;Jewell, D. E.&lt;/author&gt;&lt;/authors&gt;&lt;/contributors&gt;&lt;auth-address&gt;Department of Nutrition and Food Management, Oregon State University, Corvallis 97331-5103, USA.&lt;/auth-address&gt;&lt;titles&gt;&lt;title&gt;The ratio of dietary (n-6) to (n-3) fatty acids influences immune system function, eicosanoid metabolism, lipid peroxidation and vitamin E status in aged dogs&lt;/title&gt;&lt;secondary-title&gt;J Nutr&lt;/secondary-title&gt;&lt;alt-title&gt;The Journal of nutrition&lt;/alt-title&gt;&lt;/titles&gt;&lt;periodical&gt;&lt;full-title&gt;J Nutr&lt;/full-title&gt;&lt;/periodical&gt;&lt;pages&gt;1198-205&lt;/pages&gt;&lt;volume&gt;127&lt;/volume&gt;&lt;number&gt;6&lt;/number&gt;&lt;keywords&gt;&lt;keyword&gt;Aging/metabolism&lt;/keyword&gt;&lt;keyword&gt;Animals&lt;/keyword&gt;&lt;keyword&gt;Dietary Fats/*administration &amp;amp; dosage&lt;/keyword&gt;&lt;keyword&gt;Dinoprostone/biosynthesis&lt;/keyword&gt;&lt;keyword&gt;Dogs&lt;/keyword&gt;&lt;keyword&gt;Dose-Response Relationship, Drug&lt;/keyword&gt;&lt;keyword&gt;Eicosanoids/*metabolism&lt;/keyword&gt;&lt;keyword&gt;Fatty Acids, Omega-3/administration &amp;amp; dosage/*pharmacology&lt;/keyword&gt;&lt;keyword&gt;Fatty Acids, Omega-6&lt;/keyword&gt;&lt;keyword&gt;Fatty Acids, Unsaturated/administration &amp;amp; dosage/*pharmacology&lt;/keyword&gt;&lt;keyword&gt;Female&lt;/keyword&gt;&lt;keyword&gt;Immune System/*drug effects&lt;/keyword&gt;&lt;keyword&gt;Lipid Peroxidation/*drug effects&lt;/keyword&gt;&lt;keyword&gt;Vitamin E/*metabolism&lt;/keyword&gt;&lt;/keywords&gt;&lt;dates&gt;&lt;year&gt;1997&lt;/year&gt;&lt;pub-dates&gt;&lt;date&gt;Jun&lt;/date&gt;&lt;/pub-dates&gt;&lt;/dates&gt;&lt;isbn&gt;0022-3166 (Print)&amp;#xD;0022-3166 (Linking)&lt;/isbn&gt;&lt;accession-num&gt;9187636&lt;/accession-num&gt;&lt;urls&gt;&lt;related-urls&gt;&lt;url&gt;http://www.ncbi.nlm.nih.gov/pubmed/9187636&lt;/url&gt;&lt;/related-urls&gt;&lt;/urls&gt;&lt;electronic-resource-num&gt;10.1093/jn/127.6.1198&lt;/electronic-resource-num&gt;&lt;/record&gt;&lt;/Cite&gt;&lt;/EndNote&gt;</w:instrText>
            </w:r>
            <w:r w:rsidRPr="00532EC4">
              <w:rPr>
                <w:rFonts w:ascii="Times New Roman" w:hAnsi="Times New Roman" w:cs="Times New Roman"/>
                <w:sz w:val="14"/>
                <w:szCs w:val="20"/>
              </w:rPr>
              <w:fldChar w:fldCharType="separate"/>
            </w:r>
            <w:r w:rsidR="00532EC4" w:rsidRPr="00532EC4">
              <w:rPr>
                <w:rFonts w:ascii="Times New Roman" w:hAnsi="Times New Roman" w:cs="Times New Roman"/>
                <w:noProof/>
                <w:sz w:val="14"/>
                <w:szCs w:val="20"/>
              </w:rPr>
              <w:t>(</w:t>
            </w:r>
            <w:hyperlink w:anchor="_ENREF_15" w:tooltip="Wander, 1997 #4375" w:history="1">
              <w:r w:rsidR="00532EC4" w:rsidRPr="00532EC4">
                <w:rPr>
                  <w:rFonts w:ascii="Times New Roman" w:hAnsi="Times New Roman" w:cs="Times New Roman"/>
                  <w:noProof/>
                  <w:sz w:val="14"/>
                  <w:szCs w:val="20"/>
                </w:rPr>
                <w:t>Wander, Hall et al. 1997</w:t>
              </w:r>
            </w:hyperlink>
            <w:r w:rsidR="00532EC4" w:rsidRPr="00532EC4">
              <w:rPr>
                <w:rFonts w:ascii="Times New Roman" w:hAnsi="Times New Roman" w:cs="Times New Roman"/>
                <w:noProof/>
                <w:sz w:val="14"/>
                <w:szCs w:val="20"/>
              </w:rPr>
              <w:t>)</w:t>
            </w:r>
            <w:r w:rsidRPr="00532EC4">
              <w:rPr>
                <w:rFonts w:ascii="Times New Roman" w:hAnsi="Times New Roman" w:cs="Times New Roman"/>
                <w:sz w:val="14"/>
                <w:szCs w:val="20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Ccm93bjwvQXV0aG9yPjxZZWFyPjE5OTg8L1llYXI+PFJl
Y051bT4zODUzPC9SZWNOdW0+PERpc3BsYXlUZXh0PihCcm93biwgQnJvd24gZXQgYWwuIDE5OTgp
PC9EaXNwbGF5VGV4dD48cmVjb3JkPjxyZWMtbnVtYmVyPjM4NTM8L3JlYy1udW1iZXI+PGZvcmVp
Z24ta2V5cz48a2V5IGFwcD0iRU4iIGRiLWlkPSJzc2Fkd3ZkMm1mNTllY2VydjBrdjIwdHlweHc5
dnI5ejB3MHAiPjM4NTM8L2tleT48L2ZvcmVpZ24ta2V5cz48cmVmLXR5cGUgbmFtZT0iSm91cm5h
bCBBcnRpY2xlIj4xNzwvcmVmLXR5cGU+PGNvbnRyaWJ1dG9ycz48YXV0aG9ycz48YXV0aG9yPkJy
b3duLCBTLiBBLjwvYXV0aG9yPjxhdXRob3I+QnJvd24sIEMuIEEuPC9hdXRob3I+PGF1dGhvcj5D
cm93ZWxsLCBXLiBBLjwvYXV0aG9yPjxhdXRob3I+QmFyc2FudGksIEouIEEuPC9hdXRob3I+PGF1
dGhvcj5BbGxlbiwgVC48L2F1dGhvcj48YXV0aG9yPkNvd2VsbCwgQy48L2F1dGhvcj48YXV0aG9y
PkZpbmNvLCBELiBSLjwvYXV0aG9yPjwvYXV0aG9ycz48L2NvbnRyaWJ1dG9ycz48YXV0aC1hZGRy
ZXNzPkRlcGFydG1lbnQgb2YgUGh5c2lvbG9neSBhbmQgUGhhcm1hY29sb2d5LCBDb2xsZWdlIG9m
IFZldGVyaW5hcnkgTWVkaWNpbmUsIFVuaXZlcnNpdHkgb2YgR2VvcmdpYSwgQXRoZW5zIDMwNjAy
LCBVU0EuPC9hdXRoLWFkZHJlc3M+PHRpdGxlcz48dGl0bGU+QmVuZWZpY2lhbCBlZmZlY3RzIG9m
IGNocm9uaWMgYWRtaW5pc3RyYXRpb24gb2YgZGlldGFyeSBvbWVnYS0zIHBvbHl1bnNhdHVyYXRl
ZCBmYXR0eSBhY2lkcyBpbiBkb2dzIHdpdGggcmVuYWwgaW5zdWZmaWNpZW5jeTwvdGl0bGU+PHNl
Y29uZGFyeS10aXRsZT5KIExhYiBDbGluIE1lZDwvc2Vjb25kYXJ5LXRpdGxlPjxhbHQtdGl0bGU+
VGhlIEpvdXJuYWwgb2YgbGFib3JhdG9yeSBhbmQgY2xpbmljYWwgbWVkaWNpbmU8L2FsdC10aXRs
ZT48L3RpdGxlcz48cGVyaW9kaWNhbD48ZnVsbC10aXRsZT5KIExhYiBDbGluIE1lZDwvZnVsbC10
aXRsZT48YWJici0xPlRoZSBKb3VybmFsIG9mIGxhYm9yYXRvcnkgYW5kIGNsaW5pY2FsIG1lZGlj
aW5lPC9hYmJyLTE+PC9wZXJpb2RpY2FsPjxhbHQtcGVyaW9kaWNhbD48ZnVsbC10aXRsZT5KIExh
YiBDbGluIE1lZDwvZnVsbC10aXRsZT48YWJici0xPlRoZSBKb3VybmFsIG9mIGxhYm9yYXRvcnkg
YW5kIGNsaW5pY2FsIG1lZGljaW5lPC9hYmJyLTE+PC9hbHQtcGVyaW9kaWNhbD48cGFnZXM+NDQ3
LTU1PC9wYWdlcz48dm9sdW1lPjEzMTwvdm9sdW1lPjxudW1iZXI+NTwvbnVtYmVyPjxrZXl3b3Jk
cz48a2V5d29yZD5BbmltYWxzPC9rZXl3b3JkPjxrZXl3b3JkPkRpZXQsIEZhdC1SZXN0cmljdGVk
PC9rZXl3b3JkPjxrZXl3b3JkPkRpZXRhcnkgRmF0cy8qdGhlcmFwZXV0aWMgdXNlPC9rZXl3b3Jk
PjxrZXl3b3JkPkRvZ3M8L2tleXdvcmQ+PGtleXdvcmQ+RmF0dHkgQWNpZHMsIE9tZWdhLTMvKnRo
ZXJhcGV1dGljIHVzZTwva2V5d29yZD48a2V5d29yZD5GZW1hbGU8L2tleXdvcmQ+PGtleXdvcmQ+
S2lkbmV5L3BhdGhvbG9neS9waHlzaW9wYXRob2xvZ3k8L2tleXdvcmQ+PGtleXdvcmQ+TGlwaWRz
L2Jsb29kPC9rZXl3b3JkPjxrZXl3b3JkPk1hbGU8L2tleXdvcmQ+PGtleXdvcmQ+TmVwaHJlY3Rv
bXk8L2tleXdvcmQ+PGtleXdvcmQ+UmVuYWwgSW5zdWZmaWNpZW5jeS9ibG9vZC8qZGlldCB0aGVy
YXB5LypwaHlzaW9wYXRob2xvZ3k8L2tleXdvcmQ+PGtleXdvcmQ+VGltZSBGYWN0b3JzPC9rZXl3
b3JkPjwva2V5d29yZHM+PGRhdGVzPjx5ZWFyPjE5OTg8L3llYXI+PHB1Yi1kYXRlcz48ZGF0ZT5N
YXk8L2RhdGU+PC9wdWItZGF0ZXM+PC9kYXRlcz48aXNibj4wMDIyLTIxNDMgKFByaW50KSYjeEQ7
MDAyMi0yMTQzIChMaW5raW5nKTwvaXNibj48YWNjZXNzaW9uLW51bT45NjA1MTEwPC9hY2Nlc3Np
b24tbnVtPjx1cmxzPjxyZWxhdGVkLXVybHM+PHVybD5odHRwOi8vd3d3Lm5jYmkubmxtLm5paC5n
b3YvcHVibWVkLzk2MDUxMTA8L3VybD48L3JlbGF0ZWQtdXJscz48L3VybHM+PC9yZWNvcmQ+PC9D
aXRlPjwvRW5kTm90ZT5=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Ccm93bjwvQXV0aG9yPjxZZWFyPjE5OTg8L1llYXI+PFJl
Y051bT4zODUzPC9SZWNOdW0+PERpc3BsYXlUZXh0PihCcm93biwgQnJvd24gZXQgYWwuIDE5OTgp
PC9EaXNwbGF5VGV4dD48cmVjb3JkPjxyZWMtbnVtYmVyPjM4NTM8L3JlYy1udW1iZXI+PGZvcmVp
Z24ta2V5cz48a2V5IGFwcD0iRU4iIGRiLWlkPSJzc2Fkd3ZkMm1mNTllY2VydjBrdjIwdHlweHc5
dnI5ejB3MHAiPjM4NTM8L2tleT48L2ZvcmVpZ24ta2V5cz48cmVmLXR5cGUgbmFtZT0iSm91cm5h
bCBBcnRpY2xlIj4xNzwvcmVmLXR5cGU+PGNvbnRyaWJ1dG9ycz48YXV0aG9ycz48YXV0aG9yPkJy
b3duLCBTLiBBLjwvYXV0aG9yPjxhdXRob3I+QnJvd24sIEMuIEEuPC9hdXRob3I+PGF1dGhvcj5D
cm93ZWxsLCBXLiBBLjwvYXV0aG9yPjxhdXRob3I+QmFyc2FudGksIEouIEEuPC9hdXRob3I+PGF1
dGhvcj5BbGxlbiwgVC48L2F1dGhvcj48YXV0aG9yPkNvd2VsbCwgQy48L2F1dGhvcj48YXV0aG9y
PkZpbmNvLCBELiBSLjwvYXV0aG9yPjwvYXV0aG9ycz48L2NvbnRyaWJ1dG9ycz48YXV0aC1hZGRy
ZXNzPkRlcGFydG1lbnQgb2YgUGh5c2lvbG9neSBhbmQgUGhhcm1hY29sb2d5LCBDb2xsZWdlIG9m
IFZldGVyaW5hcnkgTWVkaWNpbmUsIFVuaXZlcnNpdHkgb2YgR2VvcmdpYSwgQXRoZW5zIDMwNjAy
LCBVU0EuPC9hdXRoLWFkZHJlc3M+PHRpdGxlcz48dGl0bGU+QmVuZWZpY2lhbCBlZmZlY3RzIG9m
IGNocm9uaWMgYWRtaW5pc3RyYXRpb24gb2YgZGlldGFyeSBvbWVnYS0zIHBvbHl1bnNhdHVyYXRl
ZCBmYXR0eSBhY2lkcyBpbiBkb2dzIHdpdGggcmVuYWwgaW5zdWZmaWNpZW5jeTwvdGl0bGU+PHNl
Y29uZGFyeS10aXRsZT5KIExhYiBDbGluIE1lZDwvc2Vjb25kYXJ5LXRpdGxlPjxhbHQtdGl0bGU+
VGhlIEpvdXJuYWwgb2YgbGFib3JhdG9yeSBhbmQgY2xpbmljYWwgbWVkaWNpbmU8L2FsdC10aXRs
ZT48L3RpdGxlcz48cGVyaW9kaWNhbD48ZnVsbC10aXRsZT5KIExhYiBDbGluIE1lZDwvZnVsbC10
aXRsZT48YWJici0xPlRoZSBKb3VybmFsIG9mIGxhYm9yYXRvcnkgYW5kIGNsaW5pY2FsIG1lZGlj
aW5lPC9hYmJyLTE+PC9wZXJpb2RpY2FsPjxhbHQtcGVyaW9kaWNhbD48ZnVsbC10aXRsZT5KIExh
YiBDbGluIE1lZDwvZnVsbC10aXRsZT48YWJici0xPlRoZSBKb3VybmFsIG9mIGxhYm9yYXRvcnkg
YW5kIGNsaW5pY2FsIG1lZGljaW5lPC9hYmJyLTE+PC9hbHQtcGVyaW9kaWNhbD48cGFnZXM+NDQ3
LTU1PC9wYWdlcz48dm9sdW1lPjEzMTwvdm9sdW1lPjxudW1iZXI+NTwvbnVtYmVyPjxrZXl3b3Jk
cz48a2V5d29yZD5BbmltYWxzPC9rZXl3b3JkPjxrZXl3b3JkPkRpZXQsIEZhdC1SZXN0cmljdGVk
PC9rZXl3b3JkPjxrZXl3b3JkPkRpZXRhcnkgRmF0cy8qdGhlcmFwZXV0aWMgdXNlPC9rZXl3b3Jk
PjxrZXl3b3JkPkRvZ3M8L2tleXdvcmQ+PGtleXdvcmQ+RmF0dHkgQWNpZHMsIE9tZWdhLTMvKnRo
ZXJhcGV1dGljIHVzZTwva2V5d29yZD48a2V5d29yZD5GZW1hbGU8L2tleXdvcmQ+PGtleXdvcmQ+
S2lkbmV5L3BhdGhvbG9neS9waHlzaW9wYXRob2xvZ3k8L2tleXdvcmQ+PGtleXdvcmQ+TGlwaWRz
L2Jsb29kPC9rZXl3b3JkPjxrZXl3b3JkPk1hbGU8L2tleXdvcmQ+PGtleXdvcmQ+TmVwaHJlY3Rv
bXk8L2tleXdvcmQ+PGtleXdvcmQ+UmVuYWwgSW5zdWZmaWNpZW5jeS9ibG9vZC8qZGlldCB0aGVy
YXB5LypwaHlzaW9wYXRob2xvZ3k8L2tleXdvcmQ+PGtleXdvcmQ+VGltZSBGYWN0b3JzPC9rZXl3
b3JkPjwva2V5d29yZHM+PGRhdGVzPjx5ZWFyPjE5OTg8L3llYXI+PHB1Yi1kYXRlcz48ZGF0ZT5N
YXk8L2RhdGU+PC9wdWItZGF0ZXM+PC9kYXRlcz48aXNibj4wMDIyLTIxNDMgKFByaW50KSYjeEQ7
MDAyMi0yMTQzIChMaW5raW5nKTwvaXNibj48YWNjZXNzaW9uLW51bT45NjA1MTEwPC9hY2Nlc3Np
b24tbnVtPjx1cmxzPjxyZWxhdGVkLXVybHM+PHVybD5odHRwOi8vd3d3Lm5jYmkubmxtLm5paC5n
b3YvcHVibWVkLzk2MDUxMTA8L3VybD48L3JlbGF0ZWQtdXJscz48L3VybHM+PC9yZWNvcmQ+PC9D
aXRlPjwvRW5kTm90ZT5=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.DATA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(</w:t>
            </w:r>
            <w:hyperlink w:anchor="_ENREF_3" w:tooltip="Brown, 1998 #3853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  <w:szCs w:val="20"/>
                </w:rPr>
                <w:t>Brown, Brown et al. 1998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20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LZWFybnM8L0F1dGhvcj48WWVhcj4xOTk5PC9ZZWFyPjxS
ZWNOdW0+NDM3ODwvUmVjTnVtPjxEaXNwbGF5VGV4dD4oS2Vhcm5zLCBIYXllayBldCBhbC4gMTk5
OSk8L0Rpc3BsYXlUZXh0PjxyZWNvcmQ+PHJlYy1udW1iZXI+NDM3ODwvcmVjLW51bWJlcj48Zm9y
ZWlnbi1rZXlzPjxrZXkgYXBwPSJFTiIgZGItaWQ9InNzYWR3dmQybWY1OWVjZXJ2MGt2MjB0eXB4
dzl2cjl6MHcwcCI+NDM3ODwva2V5PjwvZm9yZWlnbi1rZXlzPjxyZWYtdHlwZSBuYW1lPSJKb3Vy
bmFsIEFydGljbGUiPjE3PC9yZWYtdHlwZT48Y29udHJpYnV0b3JzPjxhdXRob3JzPjxhdXRob3I+
S2Vhcm5zLCBSLiBKLjwvYXV0aG9yPjxhdXRob3I+SGF5ZWssIE0uIEcuPC9hdXRob3I+PGF1dGhv
cj5UdXJlaywgSi4gSi48L2F1dGhvcj48YXV0aG9yPk1leWRhbmksIE0uPC9hdXRob3I+PGF1dGhv
cj5CdXJyLCBKLiBSLjwvYXV0aG9yPjxhdXRob3I+R3JlZW5lLCBSLiBKLjwvYXV0aG9yPjxhdXRo
b3I+TWFyc2hhbGwsIEMuIEEuPC9hdXRob3I+PGF1dGhvcj5BZGFtcywgUy4gTS48L2F1dGhvcj48
YXV0aG9yPkJvcmdlcnQsIFIuIEMuPC9hdXRob3I+PGF1dGhvcj5SZWluaGFydCwgRy4gQS48L2F1
dGhvcj48L2F1dGhvcnM+PC9jb250cmlidXRvcnM+PGF1dGgtYWRkcmVzcz5Vbml2ZXJzaXR5IG9m
IERheXRvbiwgT0ggNDU0NjksIFVTQS4ga2Vhcm5zQG5lZWxpeC51ZGF5dG9uLmVkdTwvYXV0aC1h
ZGRyZXNzPjx0aXRsZXM+PHRpdGxlPkVmZmVjdCBvZiBhZ2UsIGJyZWVkIGFuZCBkaWV0YXJ5IG9t
ZWdhLTYgKG4tNik6IG9tZWdhLTMgKG4tMykgZmF0dHkgYWNpZCByYXRpbyBvbiBpbW11bmUgZnVu
Y3Rpb24sIGVpY29zYW5vaWQgcHJvZHVjdGlvbiwgYW5kIGxpcGlkIHBlcm94aWRhdGlvbiBpbiB5
b3VuZyBhbmQgYWdlZCBkb2dzPC90aXRsZT48c2Vjb25kYXJ5LXRpdGxlPlZldCBJbW11bm9sIElt
bXVub3BhdGhvbDwvc2Vjb25kYXJ5LXRpdGxlPjxhbHQtdGl0bGU+VmV0ZXJpbmFyeSBpbW11bm9s
b2d5IGFuZCBpbW11bm9wYXRob2xvZ3k8L2FsdC10aXRsZT48L3RpdGxlcz48YWx0LXBlcmlvZGlj
YWw+PGZ1bGwtdGl0bGU+VmV0ZXJpbmFyeSBJbW11bm9sb2d5IGFuZCBJbW11bm9wYXRob2xvZ3k8
L2Z1bGwtdGl0bGU+PGFiYnItMT5WZXQgSW1tdW5vbCBJbW11bm9wPC9hYmJyLTE+PC9hbHQtcGVy
aW9kaWNhbD48cGFnZXM+MTY1LTgzPC9wYWdlcz48dm9sdW1lPjY5PC92b2x1bWU+PG51bWJlcj4y
LTQ8L251bWJlcj48a2V5d29yZHM+PGtleXdvcmQ+QWdpbmcvZHJ1ZyBlZmZlY3RzLyppbW11bm9s
b2d5PC9rZXl3b3JkPjxrZXl3b3JkPkFuaW1hbCBOdXRyaXRpb25hbCBQaHlzaW9sb2dpY2FsIFBo
ZW5vbWVuYTwva2V5d29yZD48a2V5d29yZD5BbmltYWxzPC9rZXl3b3JkPjxrZXl3b3JkPkRpZXQ8
L2tleXdvcmQ+PGtleXdvcmQ+RGlldGFyeSBGYXRzLCBVbnNhdHVyYXRlZC8qcGhhcm1hY29sb2d5
PC9rZXl3b3JkPjxrZXl3b3JkPkRvZ3MvKmltbXVub2xvZ3k8L2tleXdvcmQ+PGtleXdvcmQ+RmF0
dHkgQWNpZHMsIE9tZWdhLTMvKnBoYXJtYWNvbG9neTwva2V5d29yZD48a2V5d29yZD5GYXR0eSBB
Y2lkcywgT21lZ2EtNjwva2V5d29yZD48a2V5d29yZD5GYXR0eSBBY2lkcywgVW5zYXR1cmF0ZWQv
KnBoYXJtYWNvbG9neTwva2V5d29yZD48a2V5d29yZD5IeXBlcnNlbnNpdGl2aXR5LCBEZWxheWVk
L2ltbXVub2xvZ3k8L2tleXdvcmQ+PGtleXdvcmQ+KkxpcGlkIFBlcm94aWRhdGlvbjwva2V5d29y
ZD48a2V5d29yZD5PeGlkYXRpdmUgU3RyZXNzPC9rZXl3b3JkPjwva2V5d29yZHM+PGRhdGVzPjx5
ZWFyPjE5OTk8L3llYXI+PHB1Yi1kYXRlcz48ZGF0ZT5BdWcgMjwvZGF0ZT48L3B1Yi1kYXRlcz48
L2RhdGVzPjxpc2JuPjAxNjUtMjQyNyAoUHJpbnQpJiN4RDswMTY1LTI0MjcgKExpbmtpbmcpPC9p
c2JuPjxhY2Nlc3Npb24tbnVtPjEwNTA3MzAzPC9hY2Nlc3Npb24tbnVtPjx1cmxzPjxyZWxhdGVk
LXVybHM+PHVybD5odHRwOi8vd3d3Lm5jYmkubmxtLm5paC5nb3YvcHVibWVkLzEwNTA3MzAzPC91
cmw+PC9yZWxhdGVkLXVybHM+PC91cmxzPjxlbGVjdHJvbmljLXJlc291cmNlLW51bT4xMC4xMDE2
L3MwMTY1LTI0MjcoOTkpMDAwNTItNTwvZWxlY3Ryb25pYy1yZXNvdXJjZS1udW0+PC9yZWNvcmQ+
PC9DaXRlPjwvRW5kTm90ZT4A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LZWFybnM8L0F1dGhvcj48WWVhcj4xOTk5PC9ZZWFyPjxS
ZWNOdW0+NDM3ODwvUmVjTnVtPjxEaXNwbGF5VGV4dD4oS2Vhcm5zLCBIYXllayBldCBhbC4gMTk5
OSk8L0Rpc3BsYXlUZXh0PjxyZWNvcmQ+PHJlYy1udW1iZXI+NDM3ODwvcmVjLW51bWJlcj48Zm9y
ZWlnbi1rZXlzPjxrZXkgYXBwPSJFTiIgZGItaWQ9InNzYWR3dmQybWY1OWVjZXJ2MGt2MjB0eXB4
dzl2cjl6MHcwcCI+NDM3ODwva2V5PjwvZm9yZWlnbi1rZXlzPjxyZWYtdHlwZSBuYW1lPSJKb3Vy
bmFsIEFydGljbGUiPjE3PC9yZWYtdHlwZT48Y29udHJpYnV0b3JzPjxhdXRob3JzPjxhdXRob3I+
S2Vhcm5zLCBSLiBKLjwvYXV0aG9yPjxhdXRob3I+SGF5ZWssIE0uIEcuPC9hdXRob3I+PGF1dGhv
cj5UdXJlaywgSi4gSi48L2F1dGhvcj48YXV0aG9yPk1leWRhbmksIE0uPC9hdXRob3I+PGF1dGhv
cj5CdXJyLCBKLiBSLjwvYXV0aG9yPjxhdXRob3I+R3JlZW5lLCBSLiBKLjwvYXV0aG9yPjxhdXRo
b3I+TWFyc2hhbGwsIEMuIEEuPC9hdXRob3I+PGF1dGhvcj5BZGFtcywgUy4gTS48L2F1dGhvcj48
YXV0aG9yPkJvcmdlcnQsIFIuIEMuPC9hdXRob3I+PGF1dGhvcj5SZWluaGFydCwgRy4gQS48L2F1
dGhvcj48L2F1dGhvcnM+PC9jb250cmlidXRvcnM+PGF1dGgtYWRkcmVzcz5Vbml2ZXJzaXR5IG9m
IERheXRvbiwgT0ggNDU0NjksIFVTQS4ga2Vhcm5zQG5lZWxpeC51ZGF5dG9uLmVkdTwvYXV0aC1h
ZGRyZXNzPjx0aXRsZXM+PHRpdGxlPkVmZmVjdCBvZiBhZ2UsIGJyZWVkIGFuZCBkaWV0YXJ5IG9t
ZWdhLTYgKG4tNik6IG9tZWdhLTMgKG4tMykgZmF0dHkgYWNpZCByYXRpbyBvbiBpbW11bmUgZnVu
Y3Rpb24sIGVpY29zYW5vaWQgcHJvZHVjdGlvbiwgYW5kIGxpcGlkIHBlcm94aWRhdGlvbiBpbiB5
b3VuZyBhbmQgYWdlZCBkb2dzPC90aXRsZT48c2Vjb25kYXJ5LXRpdGxlPlZldCBJbW11bm9sIElt
bXVub3BhdGhvbDwvc2Vjb25kYXJ5LXRpdGxlPjxhbHQtdGl0bGU+VmV0ZXJpbmFyeSBpbW11bm9s
b2d5IGFuZCBpbW11bm9wYXRob2xvZ3k8L2FsdC10aXRsZT48L3RpdGxlcz48YWx0LXBlcmlvZGlj
YWw+PGZ1bGwtdGl0bGU+VmV0ZXJpbmFyeSBJbW11bm9sb2d5IGFuZCBJbW11bm9wYXRob2xvZ3k8
L2Z1bGwtdGl0bGU+PGFiYnItMT5WZXQgSW1tdW5vbCBJbW11bm9wPC9hYmJyLTE+PC9hbHQtcGVy
aW9kaWNhbD48cGFnZXM+MTY1LTgzPC9wYWdlcz48dm9sdW1lPjY5PC92b2x1bWU+PG51bWJlcj4y
LTQ8L251bWJlcj48a2V5d29yZHM+PGtleXdvcmQ+QWdpbmcvZHJ1ZyBlZmZlY3RzLyppbW11bm9s
b2d5PC9rZXl3b3JkPjxrZXl3b3JkPkFuaW1hbCBOdXRyaXRpb25hbCBQaHlzaW9sb2dpY2FsIFBo
ZW5vbWVuYTwva2V5d29yZD48a2V5d29yZD5BbmltYWxzPC9rZXl3b3JkPjxrZXl3b3JkPkRpZXQ8
L2tleXdvcmQ+PGtleXdvcmQ+RGlldGFyeSBGYXRzLCBVbnNhdHVyYXRlZC8qcGhhcm1hY29sb2d5
PC9rZXl3b3JkPjxrZXl3b3JkPkRvZ3MvKmltbXVub2xvZ3k8L2tleXdvcmQ+PGtleXdvcmQ+RmF0
dHkgQWNpZHMsIE9tZWdhLTMvKnBoYXJtYWNvbG9neTwva2V5d29yZD48a2V5d29yZD5GYXR0eSBB
Y2lkcywgT21lZ2EtNjwva2V5d29yZD48a2V5d29yZD5GYXR0eSBBY2lkcywgVW5zYXR1cmF0ZWQv
KnBoYXJtYWNvbG9neTwva2V5d29yZD48a2V5d29yZD5IeXBlcnNlbnNpdGl2aXR5LCBEZWxheWVk
L2ltbXVub2xvZ3k8L2tleXdvcmQ+PGtleXdvcmQ+KkxpcGlkIFBlcm94aWRhdGlvbjwva2V5d29y
ZD48a2V5d29yZD5PeGlkYXRpdmUgU3RyZXNzPC9rZXl3b3JkPjwva2V5d29yZHM+PGRhdGVzPjx5
ZWFyPjE5OTk8L3llYXI+PHB1Yi1kYXRlcz48ZGF0ZT5BdWcgMjwvZGF0ZT48L3B1Yi1kYXRlcz48
L2RhdGVzPjxpc2JuPjAxNjUtMjQyNyAoUHJpbnQpJiN4RDswMTY1LTI0MjcgKExpbmtpbmcpPC9p
c2JuPjxhY2Nlc3Npb24tbnVtPjEwNTA3MzAzPC9hY2Nlc3Npb24tbnVtPjx1cmxzPjxyZWxhdGVk
LXVybHM+PHVybD5odHRwOi8vd3d3Lm5jYmkubmxtLm5paC5nb3YvcHVibWVkLzEwNTA3MzAzPC91
cmw+PC9yZWxhdGVkLXVybHM+PC91cmxzPjxlbGVjdHJvbmljLXJlc291cmNlLW51bT4xMC4xMDE2
L3MwMTY1LTI0MjcoOTkpMDAwNTItNTwvZWxlY3Ryb25pYy1yZXNvdXJjZS1udW0+PC9yZWNvcmQ+
PC9DaXRlPjwvRW5kTm90ZT4A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.DATA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(</w:t>
            </w:r>
            <w:hyperlink w:anchor="_ENREF_9" w:tooltip="Kearns, 1999 #4378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  <w:szCs w:val="20"/>
                </w:rPr>
                <w:t xml:space="preserve">Kearns, Hayek et </w:t>
              </w:r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  <w:szCs w:val="20"/>
                </w:rPr>
                <w:lastRenderedPageBreak/>
                <w:t>al. 1999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lastRenderedPageBreak/>
              <w:fldChar w:fldCharType="begin">
                <w:fldData xml:space="preserve">PEVuZE5vdGU+PENpdGU+PEF1dGhvcj5Ccm93bjwvQXV0aG9yPjxZZWFyPjIwMDA8L1llYXI+PFJl
Y051bT40MjU3PC9SZWNOdW0+PERpc3BsYXlUZXh0PihCcm93biwgQnJvd24gZXQgYWwuIDIwMDAp
PC9EaXNwbGF5VGV4dD48cmVjb3JkPjxyZWMtbnVtYmVyPjQyNTc8L3JlYy1udW1iZXI+PGZvcmVp
Z24ta2V5cz48a2V5IGFwcD0iRU4iIGRiLWlkPSJzc2Fkd3ZkMm1mNTllY2VydjBrdjIwdHlweHc5
dnI5ejB3MHAiPjQyNTc8L2tleT48L2ZvcmVpZ24ta2V5cz48cmVmLXR5cGUgbmFtZT0iSm91cm5h
bCBBcnRpY2xlIj4xNzwvcmVmLXR5cGU+PGNvbnRyaWJ1dG9ycz48YXV0aG9ycz48YXV0aG9yPkJy
b3duLCBTLiBBLjwvYXV0aG9yPjxhdXRob3I+QnJvd24sIEMuIEEuPC9hdXRob3I+PGF1dGhvcj5D
cm93ZWxsLCBXLiBBLjwvYXV0aG9yPjxhdXRob3I+QmFyc2FudGksIEouIEEuPC9hdXRob3I+PGF1
dGhvcj5LYW5nLCBDLiBXLjwvYXV0aG9yPjxhdXRob3I+QWxsZW4sIFQuPC9hdXRob3I+PGF1dGhv
cj5Db3dlbGwsIEMuPC9hdXRob3I+PGF1dGhvcj5GaW5jbywgRC4gUi48L2F1dGhvcj48L2F1dGhv
cnM+PC9jb250cmlidXRvcnM+PGF1dGgtYWRkcmVzcz5EZXBhcnRtZW50IG9mIFBoeXNpb2xvZ3kg
YW5kIFBoYXJtYWNvbG9neSwgVW5pdmVyc2l0eSBvZiBHZW9yZ2lhLCBBdGhlbnMgMzA2MDIsIFVT
QS48L2F1dGgtYWRkcmVzcz48dGl0bGVzPjx0aXRsZT5FZmZlY3RzIG9mIGRpZXRhcnkgcG9seXVu
c2F0dXJhdGVkIGZhdHR5IGFjaWQgc3VwcGxlbWVudGF0aW9uIGluIGVhcmx5IHJlbmFsIGluc3Vm
ZmljaWVuY3kgaW4gZG9nczwvdGl0bGU+PHNlY29uZGFyeS10aXRsZT5KIExhYiBDbGluIE1lZDwv
c2Vjb25kYXJ5LXRpdGxlPjxhbHQtdGl0bGU+VGhlIEpvdXJuYWwgb2YgbGFib3JhdG9yeSBhbmQg
Y2xpbmljYWwgbWVkaWNpbmU8L2FsdC10aXRsZT48L3RpdGxlcz48cGVyaW9kaWNhbD48ZnVsbC10
aXRsZT5KIExhYiBDbGluIE1lZDwvZnVsbC10aXRsZT48YWJici0xPlRoZSBKb3VybmFsIG9mIGxh
Ym9yYXRvcnkgYW5kIGNsaW5pY2FsIG1lZGljaW5lPC9hYmJyLTE+PC9wZXJpb2RpY2FsPjxhbHQt
cGVyaW9kaWNhbD48ZnVsbC10aXRsZT5KIExhYiBDbGluIE1lZDwvZnVsbC10aXRsZT48YWJici0x
PlRoZSBKb3VybmFsIG9mIGxhYm9yYXRvcnkgYW5kIGNsaW5pY2FsIG1lZGljaW5lPC9hYmJyLTE+
PC9hbHQtcGVyaW9kaWNhbD48cGFnZXM+Mjc1LTg2PC9wYWdlcz48dm9sdW1lPjEzNTwvdm9sdW1l
PjxudW1iZXI+MzwvbnVtYmVyPjxrZXl3b3Jkcz48a2V5d29yZD5BbmltYWxzPC9rZXl3b3JkPjxr
ZXl3b3JkPkNob2xlc3Rlcm9sL2Jsb29kPC9rZXl3b3JkPjxrZXl3b3JkPkRpZXRhcnkgRmF0cywg
VW5zYXR1cmF0ZWQvKmFkbWluaXN0cmF0aW9uICZhbXA7IGRvc2FnZS90b3hpY2l0eTwva2V5d29y
ZD48a2V5d29yZD5EaW5vcHJvc3RvbmUvdXJpbmU8L2tleXdvcmQ+PGtleXdvcmQ+RGlzZWFzZSBN
b2RlbHMsIEFuaW1hbDwva2V5d29yZD48a2V5d29yZD5Eb2dzPC9rZXl3b3JkPjxrZXl3b3JkPkZh
dHR5IEFjaWRzLCBPbWVnYS0zL2FkbWluaXN0cmF0aW9uICZhbXA7IGRvc2FnZTwva2V5d29yZD48
a2V5d29yZD5GYXR0eSBBY2lkcywgT21lZ2EtNjwva2V5d29yZD48a2V5d29yZD5GYXR0eSBBY2lk
cywgVW5zYXR1cmF0ZWQvKmFkbWluaXN0cmF0aW9uICZhbXA7IGRvc2FnZS90b3hpY2l0eTwva2V5
d29yZD48a2V5d29yZD5GZW1hbGU8L2tleXdvcmQ+PGtleXdvcmQ+SHlwZXJjaG9sZXN0ZXJvbGVt
aWEvZGlldCB0aGVyYXB5L2V0aW9sb2d5PC9rZXl3b3JkPjxrZXl3b3JkPktpZG5leS9wYXRob2xv
Z3kvcGh5c2lvcGF0aG9sb2d5PC9rZXl3b3JkPjxrZXl3b3JkPktpZG5leSBGYWlsdXJlLCBDaHJv
bmljLypkaWV0IHRoZXJhcHkvZXRpb2xvZ3kvcGh5c2lvcGF0aG9sb2d5PC9rZXl3b3JkPjxrZXl3
b3JkPk1hbGU8L2tleXdvcmQ+PGtleXdvcmQ+UmVuYWwgQ2lyY3VsYXRpb248L2tleXdvcmQ+PGtl
eXdvcmQ+VGhyb21ib3hhbmUgQTIvdXJpbmU8L2tleXdvcmQ+PC9rZXl3b3Jkcz48ZGF0ZXM+PHll
YXI+MjAwMDwveWVhcj48cHViLWRhdGVzPjxkYXRlPk1hcjwvZGF0ZT48L3B1Yi1kYXRlcz48L2Rh
dGVzPjxpc2JuPjAwMjItMjE0MyAoUHJpbnQpJiN4RDswMDIyLTIxNDMgKExpbmtpbmcpPC9pc2Ju
PjxhY2Nlc3Npb24tbnVtPjEwNzExODY3PC9hY2Nlc3Npb24tbnVtPjx1cmxzPjxyZWxhdGVkLXVy
bHM+PHVybD5odHRwOi8vd3d3Lm5jYmkubmxtLm5paC5nb3YvcHVibWVkLzEwNzExODY3PC91cmw+
PC9yZWxhdGVkLXVybHM+PC91cmxzPjxlbGVjdHJvbmljLXJlc291cmNlLW51bT4xMC4xMDY3L21s
Yy4yMDAwLjEwNTE3ODwvZWxlY3Ryb25pYy1yZXNvdXJjZS1udW0+PC9yZWNvcmQ+PC9DaXRlPjwv
RW5kTm90ZT5=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Ccm93bjwvQXV0aG9yPjxZZWFyPjIwMDA8L1llYXI+PFJl
Y051bT40MjU3PC9SZWNOdW0+PERpc3BsYXlUZXh0PihCcm93biwgQnJvd24gZXQgYWwuIDIwMDAp
PC9EaXNwbGF5VGV4dD48cmVjb3JkPjxyZWMtbnVtYmVyPjQyNTc8L3JlYy1udW1iZXI+PGZvcmVp
Z24ta2V5cz48a2V5IGFwcD0iRU4iIGRiLWlkPSJzc2Fkd3ZkMm1mNTllY2VydjBrdjIwdHlweHc5
dnI5ejB3MHAiPjQyNTc8L2tleT48L2ZvcmVpZ24ta2V5cz48cmVmLXR5cGUgbmFtZT0iSm91cm5h
bCBBcnRpY2xlIj4xNzwvcmVmLXR5cGU+PGNvbnRyaWJ1dG9ycz48YXV0aG9ycz48YXV0aG9yPkJy
b3duLCBTLiBBLjwvYXV0aG9yPjxhdXRob3I+QnJvd24sIEMuIEEuPC9hdXRob3I+PGF1dGhvcj5D
cm93ZWxsLCBXLiBBLjwvYXV0aG9yPjxhdXRob3I+QmFyc2FudGksIEouIEEuPC9hdXRob3I+PGF1
dGhvcj5LYW5nLCBDLiBXLjwvYXV0aG9yPjxhdXRob3I+QWxsZW4sIFQuPC9hdXRob3I+PGF1dGhv
cj5Db3dlbGwsIEMuPC9hdXRob3I+PGF1dGhvcj5GaW5jbywgRC4gUi48L2F1dGhvcj48L2F1dGhv
cnM+PC9jb250cmlidXRvcnM+PGF1dGgtYWRkcmVzcz5EZXBhcnRtZW50IG9mIFBoeXNpb2xvZ3kg
YW5kIFBoYXJtYWNvbG9neSwgVW5pdmVyc2l0eSBvZiBHZW9yZ2lhLCBBdGhlbnMgMzA2MDIsIFVT
QS48L2F1dGgtYWRkcmVzcz48dGl0bGVzPjx0aXRsZT5FZmZlY3RzIG9mIGRpZXRhcnkgcG9seXVu
c2F0dXJhdGVkIGZhdHR5IGFjaWQgc3VwcGxlbWVudGF0aW9uIGluIGVhcmx5IHJlbmFsIGluc3Vm
ZmljaWVuY3kgaW4gZG9nczwvdGl0bGU+PHNlY29uZGFyeS10aXRsZT5KIExhYiBDbGluIE1lZDwv
c2Vjb25kYXJ5LXRpdGxlPjxhbHQtdGl0bGU+VGhlIEpvdXJuYWwgb2YgbGFib3JhdG9yeSBhbmQg
Y2xpbmljYWwgbWVkaWNpbmU8L2FsdC10aXRsZT48L3RpdGxlcz48cGVyaW9kaWNhbD48ZnVsbC10
aXRsZT5KIExhYiBDbGluIE1lZDwvZnVsbC10aXRsZT48YWJici0xPlRoZSBKb3VybmFsIG9mIGxh
Ym9yYXRvcnkgYW5kIGNsaW5pY2FsIG1lZGljaW5lPC9hYmJyLTE+PC9wZXJpb2RpY2FsPjxhbHQt
cGVyaW9kaWNhbD48ZnVsbC10aXRsZT5KIExhYiBDbGluIE1lZDwvZnVsbC10aXRsZT48YWJici0x
PlRoZSBKb3VybmFsIG9mIGxhYm9yYXRvcnkgYW5kIGNsaW5pY2FsIG1lZGljaW5lPC9hYmJyLTE+
PC9hbHQtcGVyaW9kaWNhbD48cGFnZXM+Mjc1LTg2PC9wYWdlcz48dm9sdW1lPjEzNTwvdm9sdW1l
PjxudW1iZXI+MzwvbnVtYmVyPjxrZXl3b3Jkcz48a2V5d29yZD5BbmltYWxzPC9rZXl3b3JkPjxr
ZXl3b3JkPkNob2xlc3Rlcm9sL2Jsb29kPC9rZXl3b3JkPjxrZXl3b3JkPkRpZXRhcnkgRmF0cywg
VW5zYXR1cmF0ZWQvKmFkbWluaXN0cmF0aW9uICZhbXA7IGRvc2FnZS90b3hpY2l0eTwva2V5d29y
ZD48a2V5d29yZD5EaW5vcHJvc3RvbmUvdXJpbmU8L2tleXdvcmQ+PGtleXdvcmQ+RGlzZWFzZSBN
b2RlbHMsIEFuaW1hbDwva2V5d29yZD48a2V5d29yZD5Eb2dzPC9rZXl3b3JkPjxrZXl3b3JkPkZh
dHR5IEFjaWRzLCBPbWVnYS0zL2FkbWluaXN0cmF0aW9uICZhbXA7IGRvc2FnZTwva2V5d29yZD48
a2V5d29yZD5GYXR0eSBBY2lkcywgT21lZ2EtNjwva2V5d29yZD48a2V5d29yZD5GYXR0eSBBY2lk
cywgVW5zYXR1cmF0ZWQvKmFkbWluaXN0cmF0aW9uICZhbXA7IGRvc2FnZS90b3hpY2l0eTwva2V5
d29yZD48a2V5d29yZD5GZW1hbGU8L2tleXdvcmQ+PGtleXdvcmQ+SHlwZXJjaG9sZXN0ZXJvbGVt
aWEvZGlldCB0aGVyYXB5L2V0aW9sb2d5PC9rZXl3b3JkPjxrZXl3b3JkPktpZG5leS9wYXRob2xv
Z3kvcGh5c2lvcGF0aG9sb2d5PC9rZXl3b3JkPjxrZXl3b3JkPktpZG5leSBGYWlsdXJlLCBDaHJv
bmljLypkaWV0IHRoZXJhcHkvZXRpb2xvZ3kvcGh5c2lvcGF0aG9sb2d5PC9rZXl3b3JkPjxrZXl3
b3JkPk1hbGU8L2tleXdvcmQ+PGtleXdvcmQ+UmVuYWwgQ2lyY3VsYXRpb248L2tleXdvcmQ+PGtl
eXdvcmQ+VGhyb21ib3hhbmUgQTIvdXJpbmU8L2tleXdvcmQ+PC9rZXl3b3Jkcz48ZGF0ZXM+PHll
YXI+MjAwMDwveWVhcj48cHViLWRhdGVzPjxkYXRlPk1hcjwvZGF0ZT48L3B1Yi1kYXRlcz48L2Rh
dGVzPjxpc2JuPjAwMjItMjE0MyAoUHJpbnQpJiN4RDswMDIyLTIxNDMgKExpbmtpbmcpPC9pc2Ju
PjxhY2Nlc3Npb24tbnVtPjEwNzExODY3PC9hY2Nlc3Npb24tbnVtPjx1cmxzPjxyZWxhdGVkLXVy
bHM+PHVybD5odHRwOi8vd3d3Lm5jYmkubmxtLm5paC5nb3YvcHVibWVkLzEwNzExODY3PC91cmw+
PC9yZWxhdGVkLXVybHM+PC91cmxzPjxlbGVjdHJvbmljLXJlc291cmNlLW51bT4xMC4xMDY3L21s
Yy4yMDAwLjEwNTE3ODwvZWxlY3Ryb25pYy1yZXNvdXJjZS1udW0+PC9yZWNvcmQ+PC9DaXRlPjwv
RW5kTm90ZT5=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.DATA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(</w:t>
            </w:r>
            <w:hyperlink w:anchor="_ENREF_4" w:tooltip="Brown, 2000 #4257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  <w:szCs w:val="20"/>
                </w:rPr>
                <w:t>Brown, Brown et al. 2000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IYWxsPC9BdXRob3I+PFllYXI+MjAwMjwvWWVhcj48UmVj
TnVtPjQzMjI8L1JlY051bT48RGlzcGxheVRleHQ+KEhhbGwsIFRvb2xleSBldCBhbC4gMjAwMik8
L0Rpc3BsYXlUZXh0PjxyZWNvcmQ+PHJlYy1udW1iZXI+NDMyMjwvcmVjLW51bWJlcj48Zm9yZWln
bi1rZXlzPjxrZXkgYXBwPSJFTiIgZGItaWQ9InNzYWR3dmQybWY1OWVjZXJ2MGt2MjB0eXB4dzl2
cjl6MHcwcCI+NDMyMjwva2V5PjwvZm9yZWlnbi1rZXlzPjxyZWYtdHlwZSBuYW1lPSJKb3VybmFs
IEFydGljbGUiPjE3PC9yZWYtdHlwZT48Y29udHJpYnV0b3JzPjxhdXRob3JzPjxhdXRob3I+SGFs
bCwgSi4gQS48L2F1dGhvcj48YXV0aG9yPlRvb2xleSwgSy4gQS48L2F1dGhvcj48YXV0aG9yPkdy
YWRpbiwgSi4gTC48L2F1dGhvcj48YXV0aG9yPkpld2VsbCwgRC4gRS48L2F1dGhvcj48YXV0aG9y
PldhbmRlciwgUi4gQy48L2F1dGhvcj48L2F1dGhvcnM+PC9jb250cmlidXRvcnM+PGF1dGgtYWRk
cmVzcz5PcmVnb24gU3RhdGUgVW5pdiwgQ29sbCBWZXQgTWVkLCBEZXB0IEJpb21lZCBTY2ksIENv
cnZhbGxpcywgT1IgOTczMzEgVVNBJiN4RDtIaWxscyBQZXQgTnV0ciBJbmMsIFNjaSAmYW1wOyBU
ZWNobm9sIEN0ciwgVG9wZWthLCBLUyA2NjYxNyBVU0EmI3hEO1VuaXYgTiBDYXJvbGluYSwgRGVw
dCBOdXRyICZhbXA7IEZvb2RzZXJ2IFN5c3QsIFNjaCBIdW1hbiBFbnZpcm9ubSBTY2ksIEdyZWVu
c2Jvcm8sIE5DIDI3NDAyIFVTQTwvYXV0aC1hZGRyZXNzPjx0aXRsZXM+PHRpdGxlPkluZmx1ZW5j
ZSBvZiBkaWV0YXJ5IGxvbmctY2hhaW4gbi0zIGZhdHR5IGFjaWRzIGZyb20gTWVuaGFkZW4gZmlz
aCBvaWwgb24gcGxhc21hIGNvbmNlbnRyYXRpb25zIG9mIGFscGhhLXRvY29waGVyb2wgaW4gZ2Vy
aWF0cmljIEJlYWdsZXM8L3RpdGxlPjxzZWNvbmRhcnktdGl0bGU+QW1lcmljYW4gSm91cm5hbCBv
ZiBWZXRlcmluYXJ5IFJlc2VhcmNoPC9zZWNvbmRhcnktdGl0bGU+PGFsdC10aXRsZT5BbSBKIFZl
dCBSZXM8L2FsdC10aXRsZT48L3RpdGxlcz48cGVyaW9kaWNhbD48ZnVsbC10aXRsZT5BbWVyaWNh
biBKb3VybmFsIG9mIFZldGVyaW5hcnkgUmVzZWFyY2g8L2Z1bGwtdGl0bGU+PGFiYnItMT5BbSBK
IFZldCBSZXM8L2FiYnItMT48L3BlcmlvZGljYWw+PGFsdC1wZXJpb2RpY2FsPjxmdWxsLXRpdGxl
PkFtZXJpY2FuIEpvdXJuYWwgb2YgVmV0ZXJpbmFyeSBSZXNlYXJjaDwvZnVsbC10aXRsZT48YWJi
ci0xPkFtIEogVmV0IFJlczwvYWJici0xPjwvYWx0LXBlcmlvZGljYWw+PHBhZ2VzPjEwNC0xMTA8
L3BhZ2VzPjx2b2x1bWU+NjM8L3ZvbHVtZT48bnVtYmVyPjE8L251bWJlcj48a2V5d29yZHM+PGtl
eXdvcmQ+dml0YW1pbi1lIHN0YXR1czwva2V5d29yZD48a2V5d29yZD5yZWQtYmxvb2QtY2VsbHM8
L2tleXdvcmQ+PGtleXdvcmQ+bGlwaWQtcGVyb3hpZGF0aW9uPC9rZXl3b3JkPjxrZXl3b3JkPnBv
c3RtZW5vcGF1c2FsIHdvbWVuPC9rZXl3b3JkPjxrZXl3b3JkPmRvY29zYWhleGFlbm9pYyBhY2lk
PC9rZXl3b3JkPjxrZXl3b3JkPmFkdWx0IGRvZ3M8L2tleXdvcmQ+PGtleXdvcmQ+c3VwcGxlbWVu
dGF0aW9uPC9rZXl3b3JkPjxrZXl3b3JkPnNlcnVtPC9rZXl3b3JkPjxrZXl3b3JkPm1ldGFib2xp
c208L2tleXdvcmQ+PGtleXdvcmQ+b3hpZGF0aW9uPC9rZXl3b3JkPjwva2V5d29yZHM+PGRhdGVz
Pjx5ZWFyPjIwMDI8L3llYXI+PHB1Yi1kYXRlcz48ZGF0ZT5KYW48L2RhdGU+PC9wdWItZGF0ZXM+
PC9kYXRlcz48aXNibj4wMDAyLTk2NDU8L2lzYm4+PGFjY2Vzc2lvbi1udW0+V09TOjAwMDE3MzE4
NzEwMDAxOTwvYWNjZXNzaW9uLW51bT48dXJscz48cmVsYXRlZC11cmxzPjx1cmw+Jmx0O0dvIHRv
IElTSSZndDs6Ly9XT1M6MDAwMTczMTg3MTAwMDE5PC91cmw+PC9yZWxhdGVkLXVybHM+PC91cmxz
PjxlbGVjdHJvbmljLXJlc291cmNlLW51bT5Eb2kgMTAuMjQ2MC9BanZyLjIwMDIuNjMuMTA0PC9l
bGVjdHJvbmljLXJlc291cmNlLW51bT48bGFuZ3VhZ2U+RW5nbGlzaDwvbGFuZ3VhZ2U+PC9yZWNv
cmQ+PC9DaXRlPjwvRW5kTm90ZT5=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IYWxsPC9BdXRob3I+PFllYXI+MjAwMjwvWWVhcj48UmVj
TnVtPjQzMjI8L1JlY051bT48RGlzcGxheVRleHQ+KEhhbGwsIFRvb2xleSBldCBhbC4gMjAwMik8
L0Rpc3BsYXlUZXh0PjxyZWNvcmQ+PHJlYy1udW1iZXI+NDMyMjwvcmVjLW51bWJlcj48Zm9yZWln
bi1rZXlzPjxrZXkgYXBwPSJFTiIgZGItaWQ9InNzYWR3dmQybWY1OWVjZXJ2MGt2MjB0eXB4dzl2
cjl6MHcwcCI+NDMyMjwva2V5PjwvZm9yZWlnbi1rZXlzPjxyZWYtdHlwZSBuYW1lPSJKb3VybmFs
IEFydGljbGUiPjE3PC9yZWYtdHlwZT48Y29udHJpYnV0b3JzPjxhdXRob3JzPjxhdXRob3I+SGFs
bCwgSi4gQS48L2F1dGhvcj48YXV0aG9yPlRvb2xleSwgSy4gQS48L2F1dGhvcj48YXV0aG9yPkdy
YWRpbiwgSi4gTC48L2F1dGhvcj48YXV0aG9yPkpld2VsbCwgRC4gRS48L2F1dGhvcj48YXV0aG9y
PldhbmRlciwgUi4gQy48L2F1dGhvcj48L2F1dGhvcnM+PC9jb250cmlidXRvcnM+PGF1dGgtYWRk
cmVzcz5PcmVnb24gU3RhdGUgVW5pdiwgQ29sbCBWZXQgTWVkLCBEZXB0IEJpb21lZCBTY2ksIENv
cnZhbGxpcywgT1IgOTczMzEgVVNBJiN4RDtIaWxscyBQZXQgTnV0ciBJbmMsIFNjaSAmYW1wOyBU
ZWNobm9sIEN0ciwgVG9wZWthLCBLUyA2NjYxNyBVU0EmI3hEO1VuaXYgTiBDYXJvbGluYSwgRGVw
dCBOdXRyICZhbXA7IEZvb2RzZXJ2IFN5c3QsIFNjaCBIdW1hbiBFbnZpcm9ubSBTY2ksIEdyZWVu
c2Jvcm8sIE5DIDI3NDAyIFVTQTwvYXV0aC1hZGRyZXNzPjx0aXRsZXM+PHRpdGxlPkluZmx1ZW5j
ZSBvZiBkaWV0YXJ5IGxvbmctY2hhaW4gbi0zIGZhdHR5IGFjaWRzIGZyb20gTWVuaGFkZW4gZmlz
aCBvaWwgb24gcGxhc21hIGNvbmNlbnRyYXRpb25zIG9mIGFscGhhLXRvY29waGVyb2wgaW4gZ2Vy
aWF0cmljIEJlYWdsZXM8L3RpdGxlPjxzZWNvbmRhcnktdGl0bGU+QW1lcmljYW4gSm91cm5hbCBv
ZiBWZXRlcmluYXJ5IFJlc2VhcmNoPC9zZWNvbmRhcnktdGl0bGU+PGFsdC10aXRsZT5BbSBKIFZl
dCBSZXM8L2FsdC10aXRsZT48L3RpdGxlcz48cGVyaW9kaWNhbD48ZnVsbC10aXRsZT5BbWVyaWNh
biBKb3VybmFsIG9mIFZldGVyaW5hcnkgUmVzZWFyY2g8L2Z1bGwtdGl0bGU+PGFiYnItMT5BbSBK
IFZldCBSZXM8L2FiYnItMT48L3BlcmlvZGljYWw+PGFsdC1wZXJpb2RpY2FsPjxmdWxsLXRpdGxl
PkFtZXJpY2FuIEpvdXJuYWwgb2YgVmV0ZXJpbmFyeSBSZXNlYXJjaDwvZnVsbC10aXRsZT48YWJi
ci0xPkFtIEogVmV0IFJlczwvYWJici0xPjwvYWx0LXBlcmlvZGljYWw+PHBhZ2VzPjEwNC0xMTA8
L3BhZ2VzPjx2b2x1bWU+NjM8L3ZvbHVtZT48bnVtYmVyPjE8L251bWJlcj48a2V5d29yZHM+PGtl
eXdvcmQ+dml0YW1pbi1lIHN0YXR1czwva2V5d29yZD48a2V5d29yZD5yZWQtYmxvb2QtY2VsbHM8
L2tleXdvcmQ+PGtleXdvcmQ+bGlwaWQtcGVyb3hpZGF0aW9uPC9rZXl3b3JkPjxrZXl3b3JkPnBv
c3RtZW5vcGF1c2FsIHdvbWVuPC9rZXl3b3JkPjxrZXl3b3JkPmRvY29zYWhleGFlbm9pYyBhY2lk
PC9rZXl3b3JkPjxrZXl3b3JkPmFkdWx0IGRvZ3M8L2tleXdvcmQ+PGtleXdvcmQ+c3VwcGxlbWVu
dGF0aW9uPC9rZXl3b3JkPjxrZXl3b3JkPnNlcnVtPC9rZXl3b3JkPjxrZXl3b3JkPm1ldGFib2xp
c208L2tleXdvcmQ+PGtleXdvcmQ+b3hpZGF0aW9uPC9rZXl3b3JkPjwva2V5d29yZHM+PGRhdGVz
Pjx5ZWFyPjIwMDI8L3llYXI+PHB1Yi1kYXRlcz48ZGF0ZT5KYW48L2RhdGU+PC9wdWItZGF0ZXM+
PC9kYXRlcz48aXNibj4wMDAyLTk2NDU8L2lzYm4+PGFjY2Vzc2lvbi1udW0+V09TOjAwMDE3MzE4
NzEwMDAxOTwvYWNjZXNzaW9uLW51bT48dXJscz48cmVsYXRlZC11cmxzPjx1cmw+Jmx0O0dvIHRv
IElTSSZndDs6Ly9XT1M6MDAwMTczMTg3MTAwMDE5PC91cmw+PC9yZWxhdGVkLXVybHM+PC91cmxz
PjxlbGVjdHJvbmljLXJlc291cmNlLW51bT5Eb2kgMTAuMjQ2MC9BanZyLjIwMDIuNjMuMTA0PC9l
bGVjdHJvbmljLXJlc291cmNlLW51bT48bGFuZ3VhZ2U+RW5nbGlzaDwvbGFuZ3VhZ2U+PC9yZWNv
cmQ+PC9DaXRlPjwvRW5kTm90ZT5=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.DATA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(</w:t>
            </w:r>
            <w:hyperlink w:anchor="_ENREF_6" w:tooltip="Hall, 2002 #4322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  <w:szCs w:val="20"/>
                </w:rPr>
                <w:t>Hall, Tooley et al. 2002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MZUJsYW5jPC9BdXRob3I+PFllYXI+MjAwNTwvWWVhcj48
UmVjTnVtPjQzNzM8L1JlY051bT48RGlzcGxheVRleHQ+KExlQmxhbmMsIEJhdWVyIGV0IGFsLiAy
MDA1KTwvRGlzcGxheVRleHQ+PHJlY29yZD48cmVjLW51bWJlcj40MzczPC9yZWMtbnVtYmVyPjxm
b3JlaWduLWtleXM+PGtleSBhcHA9IkVOIiBkYi1pZD0ic3NhZHd2ZDJtZjU5ZWNlcnYwa3YyMHR5
cHh3OXZyOXowdzBwIj40MzczPC9rZXk+PC9mb3JlaWduLWtleXM+PHJlZi10eXBlIG5hbWU9Ikpv
dXJuYWwgQXJ0aWNsZSI+MTc8L3JlZi10eXBlPjxjb250cmlidXRvcnM+PGF1dGhvcnM+PGF1dGhv
cj5MZUJsYW5jLCBDLiBKLjwvYXV0aG9yPjxhdXRob3I+QmF1ZXIsIEouIEUuPC9hdXRob3I+PGF1
dGhvcj5Ib3Nnb29kLCBHLjwvYXV0aG9yPjxhdXRob3I+TWF1bGRpbiwgRy4gRS48L2F1dGhvcj48
L2F1dGhvcnM+PC9jb250cmlidXRvcnM+PGF1dGgtYWRkcmVzcz5EZXBhcnRtZW50IG9mIFBhdGhv
YmlvbG9naWNhbCBTY2llbmNlcywgU2Nob29sIG9mIFZldGVyaW5hcnkgTWVkaWNpbmUsIExvdWlz
aWFuYSBTdGF0ZSBVbml2ZXJzaXR5LCBCYXRvbiBSb3VnZSwgTEEsIDcwODAzLCBVU0EuPC9hdXRo
LWFkZHJlc3M+PHRpdGxlcz48dGl0bGU+RWZmZWN0IG9mIGRpZXRhcnkgZmlzaCBvaWwgYW5kIHZp
dGFtaW4gRSBzdXBwbGVtZW50YXRpb24gb24gaGVtYXRvbG9naWMgYW5kIHNlcnVtIGJpb2NoZW1p
Y2FsIGFuYWx5dGVzIGFuZCBveGlkYXRpdmUgc3RhdHVzIGluIHlvdW5nIGRvZ3M8L3RpdGxlPjxz
ZWNvbmRhcnktdGl0bGU+VmV0IFRoZXI8L3NlY29uZGFyeS10aXRsZT48YWx0LXRpdGxlPlZldGVy
aW5hcnkgdGhlcmFwZXV0aWNzIDogcmVzZWFyY2ggaW4gYXBwbGllZCB2ZXRlcmluYXJ5IG1lZGlj
aW5lPC9hbHQtdGl0bGU+PC90aXRsZXM+PHBlcmlvZGljYWw+PGZ1bGwtdGl0bGU+VmV0IFRoZXI8
L2Z1bGwtdGl0bGU+PGFiYnItMT5WZXRlcmluYXJ5IHRoZXJhcGV1dGljcyA6IHJlc2VhcmNoIGlu
IGFwcGxpZWQgdmV0ZXJpbmFyeSBtZWRpY2luZTwvYWJici0xPjwvcGVyaW9kaWNhbD48YWx0LXBl
cmlvZGljYWw+PGZ1bGwtdGl0bGU+VmV0IFRoZXI8L2Z1bGwtdGl0bGU+PGFiYnItMT5WZXRlcmlu
YXJ5IHRoZXJhcGV1dGljcyA6IHJlc2VhcmNoIGluIGFwcGxpZWQgdmV0ZXJpbmFyeSBtZWRpY2lu
ZTwvYWJici0xPjwvYWx0LXBlcmlvZGljYWw+PHBhZ2VzPjMyNS00MDwvcGFnZXM+PHZvbHVtZT42
PC92b2x1bWU+PG51bWJlcj40PC9udW1iZXI+PGtleXdvcmRzPjxrZXl3b3JkPkFuaW1hbHM8L2tl
eXdvcmQ+PGtleXdvcmQ+QW50aW94aWRhbnRzLyphZG1pbmlzdHJhdGlvbiAmYW1wOyBkb3NhZ2Uv
cGhhcm1hY29sb2d5PC9rZXl3b3JkPjxrZXl3b3JkPkJsb29kIENoZW1pY2FsIEFuYWx5c2lzL3Zl
dGVyaW5hcnk8L2tleXdvcmQ+PGtleXdvcmQ+RGlldGFyeSBGYXRzLCBVbnNhdHVyYXRlZC9hZG1p
bmlzdHJhdGlvbiAmYW1wOyBkb3NhZ2UvbWV0YWJvbGlzbS9waGFybWFjb2xvZ3k8L2tleXdvcmQ+
PGtleXdvcmQ+RGlldGFyeSBTdXBwbGVtZW50czwva2V5d29yZD48a2V5d29yZD5Eb2cgRGlzZWFz
ZXMvKmRydWcgdGhlcmFweTwva2V5d29yZD48a2V5d29yZD5Eb2dzPC9rZXl3b3JkPjxrZXl3b3Jk
PkZlbWFsZTwva2V5d29yZD48a2V5d29yZD5GaXNoIE9pbHMvKmFkbWluaXN0cmF0aW9uICZhbXA7
IGRvc2FnZS9tZXRhYm9saXNtL3BoYXJtYWNvbG9neTwva2V5d29yZD48a2V5d29yZD5IeXBlcmxp
cGlkZW1pYXMvZHJ1ZyB0aGVyYXB5Lyp2ZXRlcmluYXJ5PC9rZXl3b3JkPjxrZXl3b3JkPkxpcGlk
IFBlcm94aWRhdGlvbi9kcnVnIGVmZmVjdHM8L2tleXdvcmQ+PGtleXdvcmQ+TWFsZTwva2V5d29y
ZD48a2V5d29yZD5PeGlkYXRpb24tUmVkdWN0aW9uPC9rZXl3b3JkPjxrZXl3b3JkPlBsYXRlbGV0
IEFnZ3JlZ2F0aW9uL2RydWcgZWZmZWN0czwva2V5d29yZD48a2V5d29yZD5UcmVhdG1lbnQgT3V0
Y29tZTwva2V5d29yZD48a2V5d29yZD5UcmlnbHljZXJpZGVzLypibG9vZDwva2V5d29yZD48a2V5
d29yZD5WaXRhbWluIEUvKmFkbWluaXN0cmF0aW9uICZhbXA7IGRvc2FnZS9waGFybWFjb2xvZ3k8
L2tleXdvcmQ+PC9rZXl3b3Jkcz48ZGF0ZXM+PHllYXI+MjAwNTwveWVhcj48cHViLWRhdGVzPjxk
YXRlPldpbnRlcjwvZGF0ZT48L3B1Yi1kYXRlcz48L2RhdGVzPjxpc2JuPjE1MjgtMzU5MyAoUHJp
bnQpJiN4RDsxNTI4LTM1OTMgKExpbmtpbmcpPC9pc2JuPjxhY2Nlc3Npb24tbnVtPjE2NTUwNDk0
PC9hY2Nlc3Npb24tbnVtPjx1cmxzPjxyZWxhdGVkLXVybHM+PHVybD5odHRwOi8vd3d3Lm5jYmku
bmxtLm5paC5nb3YvcHVibWVkLzE2NTUwNDk0PC91cmw+PC9yZWxhdGVkLXVybHM+PC91cmxzPjwv
cmVjb3JkPjwvQ2l0ZT48L0VuZE5vdGU+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MZUJsYW5jPC9BdXRob3I+PFllYXI+MjAwNTwvWWVhcj48
UmVjTnVtPjQzNzM8L1JlY051bT48RGlzcGxheVRleHQ+KExlQmxhbmMsIEJhdWVyIGV0IGFsLiAy
MDA1KTwvRGlzcGxheVRleHQ+PHJlY29yZD48cmVjLW51bWJlcj40MzczPC9yZWMtbnVtYmVyPjxm
b3JlaWduLWtleXM+PGtleSBhcHA9IkVOIiBkYi1pZD0ic3NhZHd2ZDJtZjU5ZWNlcnYwa3YyMHR5
cHh3OXZyOXowdzBwIj40MzczPC9rZXk+PC9mb3JlaWduLWtleXM+PHJlZi10eXBlIG5hbWU9Ikpv
dXJuYWwgQXJ0aWNsZSI+MTc8L3JlZi10eXBlPjxjb250cmlidXRvcnM+PGF1dGhvcnM+PGF1dGhv
cj5MZUJsYW5jLCBDLiBKLjwvYXV0aG9yPjxhdXRob3I+QmF1ZXIsIEouIEUuPC9hdXRob3I+PGF1
dGhvcj5Ib3Nnb29kLCBHLjwvYXV0aG9yPjxhdXRob3I+TWF1bGRpbiwgRy4gRS48L2F1dGhvcj48
L2F1dGhvcnM+PC9jb250cmlidXRvcnM+PGF1dGgtYWRkcmVzcz5EZXBhcnRtZW50IG9mIFBhdGhv
YmlvbG9naWNhbCBTY2llbmNlcywgU2Nob29sIG9mIFZldGVyaW5hcnkgTWVkaWNpbmUsIExvdWlz
aWFuYSBTdGF0ZSBVbml2ZXJzaXR5LCBCYXRvbiBSb3VnZSwgTEEsIDcwODAzLCBVU0EuPC9hdXRo
LWFkZHJlc3M+PHRpdGxlcz48dGl0bGU+RWZmZWN0IG9mIGRpZXRhcnkgZmlzaCBvaWwgYW5kIHZp
dGFtaW4gRSBzdXBwbGVtZW50YXRpb24gb24gaGVtYXRvbG9naWMgYW5kIHNlcnVtIGJpb2NoZW1p
Y2FsIGFuYWx5dGVzIGFuZCBveGlkYXRpdmUgc3RhdHVzIGluIHlvdW5nIGRvZ3M8L3RpdGxlPjxz
ZWNvbmRhcnktdGl0bGU+VmV0IFRoZXI8L3NlY29uZGFyeS10aXRsZT48YWx0LXRpdGxlPlZldGVy
aW5hcnkgdGhlcmFwZXV0aWNzIDogcmVzZWFyY2ggaW4gYXBwbGllZCB2ZXRlcmluYXJ5IG1lZGlj
aW5lPC9hbHQtdGl0bGU+PC90aXRsZXM+PHBlcmlvZGljYWw+PGZ1bGwtdGl0bGU+VmV0IFRoZXI8
L2Z1bGwtdGl0bGU+PGFiYnItMT5WZXRlcmluYXJ5IHRoZXJhcGV1dGljcyA6IHJlc2VhcmNoIGlu
IGFwcGxpZWQgdmV0ZXJpbmFyeSBtZWRpY2luZTwvYWJici0xPjwvcGVyaW9kaWNhbD48YWx0LXBl
cmlvZGljYWw+PGZ1bGwtdGl0bGU+VmV0IFRoZXI8L2Z1bGwtdGl0bGU+PGFiYnItMT5WZXRlcmlu
YXJ5IHRoZXJhcGV1dGljcyA6IHJlc2VhcmNoIGluIGFwcGxpZWQgdmV0ZXJpbmFyeSBtZWRpY2lu
ZTwvYWJici0xPjwvYWx0LXBlcmlvZGljYWw+PHBhZ2VzPjMyNS00MDwvcGFnZXM+PHZvbHVtZT42
PC92b2x1bWU+PG51bWJlcj40PC9udW1iZXI+PGtleXdvcmRzPjxrZXl3b3JkPkFuaW1hbHM8L2tl
eXdvcmQ+PGtleXdvcmQ+QW50aW94aWRhbnRzLyphZG1pbmlzdHJhdGlvbiAmYW1wOyBkb3NhZ2Uv
cGhhcm1hY29sb2d5PC9rZXl3b3JkPjxrZXl3b3JkPkJsb29kIENoZW1pY2FsIEFuYWx5c2lzL3Zl
dGVyaW5hcnk8L2tleXdvcmQ+PGtleXdvcmQ+RGlldGFyeSBGYXRzLCBVbnNhdHVyYXRlZC9hZG1p
bmlzdHJhdGlvbiAmYW1wOyBkb3NhZ2UvbWV0YWJvbGlzbS9waGFybWFjb2xvZ3k8L2tleXdvcmQ+
PGtleXdvcmQ+RGlldGFyeSBTdXBwbGVtZW50czwva2V5d29yZD48a2V5d29yZD5Eb2cgRGlzZWFz
ZXMvKmRydWcgdGhlcmFweTwva2V5d29yZD48a2V5d29yZD5Eb2dzPC9rZXl3b3JkPjxrZXl3b3Jk
PkZlbWFsZTwva2V5d29yZD48a2V5d29yZD5GaXNoIE9pbHMvKmFkbWluaXN0cmF0aW9uICZhbXA7
IGRvc2FnZS9tZXRhYm9saXNtL3BoYXJtYWNvbG9neTwva2V5d29yZD48a2V5d29yZD5IeXBlcmxp
cGlkZW1pYXMvZHJ1ZyB0aGVyYXB5Lyp2ZXRlcmluYXJ5PC9rZXl3b3JkPjxrZXl3b3JkPkxpcGlk
IFBlcm94aWRhdGlvbi9kcnVnIGVmZmVjdHM8L2tleXdvcmQ+PGtleXdvcmQ+TWFsZTwva2V5d29y
ZD48a2V5d29yZD5PeGlkYXRpb24tUmVkdWN0aW9uPC9rZXl3b3JkPjxrZXl3b3JkPlBsYXRlbGV0
IEFnZ3JlZ2F0aW9uL2RydWcgZWZmZWN0czwva2V5d29yZD48a2V5d29yZD5UcmVhdG1lbnQgT3V0
Y29tZTwva2V5d29yZD48a2V5d29yZD5UcmlnbHljZXJpZGVzLypibG9vZDwva2V5d29yZD48a2V5
d29yZD5WaXRhbWluIEUvKmFkbWluaXN0cmF0aW9uICZhbXA7IGRvc2FnZS9waGFybWFjb2xvZ3k8
L2tleXdvcmQ+PC9rZXl3b3Jkcz48ZGF0ZXM+PHllYXI+MjAwNTwveWVhcj48cHViLWRhdGVzPjxk
YXRlPldpbnRlcjwvZGF0ZT48L3B1Yi1kYXRlcz48L2RhdGVzPjxpc2JuPjE1MjgtMzU5MyAoUHJp
bnQpJiN4RDsxNTI4LTM1OTMgKExpbmtpbmcpPC9pc2JuPjxhY2Nlc3Npb24tbnVtPjE2NTUwNDk0
PC9hY2Nlc3Npb24tbnVtPjx1cmxzPjxyZWxhdGVkLXVybHM+PHVybD5odHRwOi8vd3d3Lm5jYmku
bmxtLm5paC5nb3YvcHVibWVkLzE2NTUwNDk0PC91cmw+PC9yZWxhdGVkLXVybHM+PC91cmxzPjwv
cmVjb3JkPjwvQ2l0ZT48L0VuZE5vdGU+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.DATA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(</w:t>
            </w:r>
            <w:hyperlink w:anchor="_ENREF_12" w:tooltip="LeBlanc, 2005 #4373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  <w:szCs w:val="20"/>
                </w:rPr>
                <w:t>LeBlanc, Bauer et al. 2005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TbWl0aDwvQXV0aG9yPjxZZWFyPjIwMDc8L1llYXI+PFJl
Y051bT40MjU4PC9SZWNOdW0+PERpc3BsYXlUZXh0PihTbWl0aCwgRnJlZW1hbiBldCBhbC4gMjAw
Nyk8L0Rpc3BsYXlUZXh0PjxyZWNvcmQ+PHJlYy1udW1iZXI+NDI1ODwvcmVjLW51bWJlcj48Zm9y
ZWlnbi1rZXlzPjxrZXkgYXBwPSJFTiIgZGItaWQ9InNzYWR3dmQybWY1OWVjZXJ2MGt2MjB0eXB4
dzl2cjl6MHcwcCI+NDI1ODwva2V5PjwvZm9yZWlnbi1rZXlzPjxyZWYtdHlwZSBuYW1lPSJKb3Vy
bmFsIEFydGljbGUiPjE3PC9yZWYtdHlwZT48Y29udHJpYnV0b3JzPjxhdXRob3JzPjxhdXRob3I+
U21pdGgsIEMuIEUuPC9hdXRob3I+PGF1dGhvcj5GcmVlbWFuLCBMLiBNLjwvYXV0aG9yPjxhdXRo
b3I+UnVzaCwgSi4gRS48L2F1dGhvcj48YXV0aG9yPkN1bm5pbmdoYW0sIFMuIE0uPC9hdXRob3I+
PGF1dGhvcj5CaW91cmdlLCBWLjwvYXV0aG9yPjwvYXV0aG9ycz48L2NvbnRyaWJ1dG9ycz48YXV0
aC1hZGRyZXNzPkRlcGFydG1lbnQgb2YgQ2xpbmljYWwgU2NpZW5jZXMsIEN1bW1pbmdzIFNjaG9v
bCBvZiBWZXRlcmluYXJ5IE1lZGljaW5lLCBUdWZ0cyBVbml2ZXJzaXR5LCAyMDAgV2VzdGJvcm8g
Um9hZCwgTm9ydGggR3JhZnRvbiwgTUEgMDE1MzYsIFVTQS48L2F1dGgtYWRkcmVzcz48dGl0bGVz
Pjx0aXRsZT5PbWVnYS0zIGZhdHR5IGFjaWRzIGluIEJveGVyIGRvZ3Mgd2l0aCBhcnJoeXRobW9n
ZW5pYyByaWdodCB2ZW50cmljdWxhciBjYXJkaW9teW9wYXRoeTwvdGl0bGU+PHNlY29uZGFyeS10
aXRsZT5KIFZldCBJbnRlcm4gTWVkPC9zZWNvbmRhcnktdGl0bGU+PGFsdC10aXRsZT5Kb3VybmFs
IG9mIHZldGVyaW5hcnkgaW50ZXJuYWwgbWVkaWNpbmU8L2FsdC10aXRsZT48L3RpdGxlcz48cGVy
aW9kaWNhbD48ZnVsbC10aXRsZT5KIFZldCBJbnRlcm4gTWVkPC9mdWxsLXRpdGxlPjxhYmJyLTE+
Sm91cm5hbCBvZiB2ZXRlcmluYXJ5IGludGVybmFsIG1lZGljaW5lPC9hYmJyLTE+PC9wZXJpb2Rp
Y2FsPjxhbHQtcGVyaW9kaWNhbD48ZnVsbC10aXRsZT5KIFZldCBJbnRlcm4gTWVkPC9mdWxsLXRp
dGxlPjxhYmJyLTE+Sm91cm5hbCBvZiB2ZXRlcmluYXJ5IGludGVybmFsIG1lZGljaW5lPC9hYmJy
LTE+PC9hbHQtcGVyaW9kaWNhbD48cGFnZXM+MjY1LTczPC9wYWdlcz48dm9sdW1lPjIxPC92b2x1
bWU+PG51bWJlcj4yPC9udW1iZXI+PGtleXdvcmRzPjxrZXl3b3JkPkFuaW1hbCBGZWVkPC9rZXl3
b3JkPjxrZXl3b3JkPkFuaW1hbCBOdXRyaXRpb25hbCBQaHlzaW9sb2dpY2FsIFBoZW5vbWVuYTwv
a2V5d29yZD48a2V5d29yZD5BbmltYWxzPC9rZXl3b3JkPjxrZXl3b3JkPkFycmh5dGhtaWFzLCBD
YXJkaWFjL2RydWcgdGhlcmFweS8qdmV0ZXJpbmFyeTwva2V5d29yZD48a2V5d29yZD5EaWV0L3Zl
dGVyaW5hcnk8L2tleXdvcmQ+PGtleXdvcmQ+RGlldGFyeSBTdXBwbGVtZW50czwva2V5d29yZD48
a2V5d29yZD5Eb2cgRGlzZWFzZXMvKmRydWcgdGhlcmFweTwva2V5d29yZD48a2V5d29yZD5Eb2dz
PC9rZXl3b3JkPjxrZXl3b3JkPkZhdHR5IEFjaWRzLCBPbWVnYS0zLyp0aGVyYXBldXRpYyB1c2U8
L2tleXdvcmQ+PGtleXdvcmQ+VmVudHJpY3VsYXIgRHlzZnVuY3Rpb24sIFJpZ2h0L2RydWcgdGhl
cmFweS8qdmV0ZXJpbmFyeTwva2V5d29yZD48L2tleXdvcmRzPjxkYXRlcz48eWVhcj4yMDA3PC95
ZWFyPjxwdWItZGF0ZXM+PGRhdGU+TWFyLUFwcjwvZGF0ZT48L3B1Yi1kYXRlcz48L2RhdGVzPjxp
c2JuPjA4OTEtNjY0MCAoUHJpbnQpJiN4RDswODkxLTY2NDAgKExpbmtpbmcpPC9pc2JuPjxhY2Nl
c3Npb24tbnVtPjE3NDI3Mzg3PC9hY2Nlc3Npb24tbnVtPjx1cmxzPjxyZWxhdGVkLXVybHM+PHVy
bD5odHRwOi8vd3d3Lm5jYmkubmxtLm5paC5nb3YvcHVibWVkLzE3NDI3Mzg3PC91cmw+PC9yZWxh
dGVkLXVybHM+PC91cmxzPjxlbGVjdHJvbmljLXJlc291cmNlLW51bT4xMC4xODkyLzA4OTEtNjY0
MCgyMDA3KTIxWzI2NTpvZmFpYmRdMi4wLmNvOzI8L2VsZWN0cm9uaWMtcmVzb3VyY2UtbnVtPjwv
cmVjb3JkPjwvQ2l0ZT48L0VuZE5vdGU+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TbWl0aDwvQXV0aG9yPjxZZWFyPjIwMDc8L1llYXI+PFJl
Y051bT40MjU4PC9SZWNOdW0+PERpc3BsYXlUZXh0PihTbWl0aCwgRnJlZW1hbiBldCBhbC4gMjAw
Nyk8L0Rpc3BsYXlUZXh0PjxyZWNvcmQ+PHJlYy1udW1iZXI+NDI1ODwvcmVjLW51bWJlcj48Zm9y
ZWlnbi1rZXlzPjxrZXkgYXBwPSJFTiIgZGItaWQ9InNzYWR3dmQybWY1OWVjZXJ2MGt2MjB0eXB4
dzl2cjl6MHcwcCI+NDI1ODwva2V5PjwvZm9yZWlnbi1rZXlzPjxyZWYtdHlwZSBuYW1lPSJKb3Vy
bmFsIEFydGljbGUiPjE3PC9yZWYtdHlwZT48Y29udHJpYnV0b3JzPjxhdXRob3JzPjxhdXRob3I+
U21pdGgsIEMuIEUuPC9hdXRob3I+PGF1dGhvcj5GcmVlbWFuLCBMLiBNLjwvYXV0aG9yPjxhdXRo
b3I+UnVzaCwgSi4gRS48L2F1dGhvcj48YXV0aG9yPkN1bm5pbmdoYW0sIFMuIE0uPC9hdXRob3I+
PGF1dGhvcj5CaW91cmdlLCBWLjwvYXV0aG9yPjwvYXV0aG9ycz48L2NvbnRyaWJ1dG9ycz48YXV0
aC1hZGRyZXNzPkRlcGFydG1lbnQgb2YgQ2xpbmljYWwgU2NpZW5jZXMsIEN1bW1pbmdzIFNjaG9v
bCBvZiBWZXRlcmluYXJ5IE1lZGljaW5lLCBUdWZ0cyBVbml2ZXJzaXR5LCAyMDAgV2VzdGJvcm8g
Um9hZCwgTm9ydGggR3JhZnRvbiwgTUEgMDE1MzYsIFVTQS48L2F1dGgtYWRkcmVzcz48dGl0bGVz
Pjx0aXRsZT5PbWVnYS0zIGZhdHR5IGFjaWRzIGluIEJveGVyIGRvZ3Mgd2l0aCBhcnJoeXRobW9n
ZW5pYyByaWdodCB2ZW50cmljdWxhciBjYXJkaW9teW9wYXRoeTwvdGl0bGU+PHNlY29uZGFyeS10
aXRsZT5KIFZldCBJbnRlcm4gTWVkPC9zZWNvbmRhcnktdGl0bGU+PGFsdC10aXRsZT5Kb3VybmFs
IG9mIHZldGVyaW5hcnkgaW50ZXJuYWwgbWVkaWNpbmU8L2FsdC10aXRsZT48L3RpdGxlcz48cGVy
aW9kaWNhbD48ZnVsbC10aXRsZT5KIFZldCBJbnRlcm4gTWVkPC9mdWxsLXRpdGxlPjxhYmJyLTE+
Sm91cm5hbCBvZiB2ZXRlcmluYXJ5IGludGVybmFsIG1lZGljaW5lPC9hYmJyLTE+PC9wZXJpb2Rp
Y2FsPjxhbHQtcGVyaW9kaWNhbD48ZnVsbC10aXRsZT5KIFZldCBJbnRlcm4gTWVkPC9mdWxsLXRp
dGxlPjxhYmJyLTE+Sm91cm5hbCBvZiB2ZXRlcmluYXJ5IGludGVybmFsIG1lZGljaW5lPC9hYmJy
LTE+PC9hbHQtcGVyaW9kaWNhbD48cGFnZXM+MjY1LTczPC9wYWdlcz48dm9sdW1lPjIxPC92b2x1
bWU+PG51bWJlcj4yPC9udW1iZXI+PGtleXdvcmRzPjxrZXl3b3JkPkFuaW1hbCBGZWVkPC9rZXl3
b3JkPjxrZXl3b3JkPkFuaW1hbCBOdXRyaXRpb25hbCBQaHlzaW9sb2dpY2FsIFBoZW5vbWVuYTwv
a2V5d29yZD48a2V5d29yZD5BbmltYWxzPC9rZXl3b3JkPjxrZXl3b3JkPkFycmh5dGhtaWFzLCBD
YXJkaWFjL2RydWcgdGhlcmFweS8qdmV0ZXJpbmFyeTwva2V5d29yZD48a2V5d29yZD5EaWV0L3Zl
dGVyaW5hcnk8L2tleXdvcmQ+PGtleXdvcmQ+RGlldGFyeSBTdXBwbGVtZW50czwva2V5d29yZD48
a2V5d29yZD5Eb2cgRGlzZWFzZXMvKmRydWcgdGhlcmFweTwva2V5d29yZD48a2V5d29yZD5Eb2dz
PC9rZXl3b3JkPjxrZXl3b3JkPkZhdHR5IEFjaWRzLCBPbWVnYS0zLyp0aGVyYXBldXRpYyB1c2U8
L2tleXdvcmQ+PGtleXdvcmQ+VmVudHJpY3VsYXIgRHlzZnVuY3Rpb24sIFJpZ2h0L2RydWcgdGhl
cmFweS8qdmV0ZXJpbmFyeTwva2V5d29yZD48L2tleXdvcmRzPjxkYXRlcz48eWVhcj4yMDA3PC95
ZWFyPjxwdWItZGF0ZXM+PGRhdGU+TWFyLUFwcjwvZGF0ZT48L3B1Yi1kYXRlcz48L2RhdGVzPjxp
c2JuPjA4OTEtNjY0MCAoUHJpbnQpJiN4RDswODkxLTY2NDAgKExpbmtpbmcpPC9pc2JuPjxhY2Nl
c3Npb24tbnVtPjE3NDI3Mzg3PC9hY2Nlc3Npb24tbnVtPjx1cmxzPjxyZWxhdGVkLXVybHM+PHVy
bD5odHRwOi8vd3d3Lm5jYmkubmxtLm5paC5nb3YvcHVibWVkLzE3NDI3Mzg3PC91cmw+PC9yZWxh
dGVkLXVybHM+PC91cmxzPjxlbGVjdHJvbmljLXJlc291cmNlLW51bT4xMC4xODkyLzA4OTEtNjY0
MCgyMDA3KTIxWzI2NTpvZmFpYmRdMi4wLmNvOzI8L2VsZWN0cm9uaWMtcmVzb3VyY2UtbnVtPjwv
cmVjb3JkPjwvQ2l0ZT48L0VuZE5vdGU+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.DATA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(</w:t>
            </w:r>
            <w:hyperlink w:anchor="_ENREF_14" w:tooltip="Smith, 2007 #4258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  <w:szCs w:val="20"/>
                </w:rPr>
                <w:t>Smith, Freeman et al. 2007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IYWxsPC9BdXRob3I+PFllYXI+MjAxMTwvWWVhcj48UmVj
TnVtPjQzMjM8L1JlY051bT48RGlzcGxheVRleHQ+KEhhbGwsIENoaW5uIGV0IGFsLiAyMDExKTwv
RGlzcGxheVRleHQ+PHJlY29yZD48cmVjLW51bWJlcj40MzIzPC9yZWMtbnVtYmVyPjxmb3JlaWdu
LWtleXM+PGtleSBhcHA9IkVOIiBkYi1pZD0ic3NhZHd2ZDJtZjU5ZWNlcnYwa3YyMHR5cHh3OXZy
OXowdzBwIj40MzIzPC9rZXk+PC9mb3JlaWduLWtleXM+PHJlZi10eXBlIG5hbWU9IkpvdXJuYWwg
QXJ0aWNsZSI+MTc8L3JlZi10eXBlPjxjb250cmlidXRvcnM+PGF1dGhvcnM+PGF1dGhvcj5IYWxs
LCBKLiBBLjwvYXV0aG9yPjxhdXRob3I+Q2hpbm4sIFIuIE0uPC9hdXRob3I+PGF1dGhvcj5Wb3Jh
Y2hlaywgVy4gUi48L2F1dGhvcj48YXV0aG9yPkdvcm1hbiwgTS4gRS48L2F1dGhvcj48YXV0aG9y
PkdyZWl0bCwgSi4gTC48L2F1dGhvcj48YXV0aG9yPkpvc2hpLCBELiBLLjwvYXV0aG9yPjxhdXRo
b3I+SmV3ZWxsLCBELiBFLjwvYXV0aG9yPjwvYXV0aG9ycz48L2NvbnRyaWJ1dG9ycz48YXV0aC1h
ZGRyZXNzPk9yZWdvbiBTdGF0ZSBVbml2LCBDb2xsIFZldCBNZWQsIERlcHQgQmlvbWVkIFNjaSwg
Q29ydmFsbGlzLCBPUiA5NzMzMSBVU0EmI3hEO0hpbGxzIFBldCBOdXRyIEluYywgUGV0IE51dHIg
Q3RyLCBUb3Bla2EsIEtTIDY2NjE3IFVTQTwvYXV0aC1hZGRyZXNzPjx0aXRsZXM+PHRpdGxlPklu
Zmx1ZW5jZSBvZiBkaWV0YXJ5IGFudGlveGlkYW50cyBhbmQgZmF0dHkgYWNpZHMgb24gbmV1dHJv
cGhpbCBtZWRpYXRlZCBiYWN0ZXJpYWwga2lsbGluZyBhbmQgZ2VuZSBleHByZXNzaW9uIGluIGhl
YWx0aHkgQmVhZ2xlczwvdGl0bGU+PHNlY29uZGFyeS10aXRsZT5WZXRlcmluYXJ5IEltbXVub2xv
Z3kgYW5kIEltbXVub3BhdGhvbG9neTwvc2Vjb25kYXJ5LXRpdGxlPjxhbHQtdGl0bGU+VmV0IElt
bXVub2wgSW1tdW5vcDwvYWx0LXRpdGxlPjwvdGl0bGVzPjxwZXJpb2RpY2FsPjxmdWxsLXRpdGxl
PlZldGVyaW5hcnkgSW1tdW5vbG9neSBhbmQgSW1tdW5vcGF0aG9sb2d5PC9mdWxsLXRpdGxlPjxh
YmJyLTE+VmV0IEltbXVub2wgSW1tdW5vcDwvYWJici0xPjwvcGVyaW9kaWNhbD48YWx0LXBlcmlv
ZGljYWw+PGZ1bGwtdGl0bGU+VmV0ZXJpbmFyeSBJbW11bm9sb2d5IGFuZCBJbW11bm9wYXRob2xv
Z3k8L2Z1bGwtdGl0bGU+PGFiYnItMT5WZXQgSW1tdW5vbCBJbW11bm9wPC9hYmJyLTE+PC9hbHQt
cGVyaW9kaWNhbD48cGFnZXM+MjE3LTIyODwvcGFnZXM+PHZvbHVtZT4xMzk8L3ZvbHVtZT48bnVt
YmVyPjItNDwvbnVtYmVyPjxrZXl3b3Jkcz48a2V5d29yZD5kb2c8L2tleXdvcmQ+PGtleXdvcmQ+
bmV1dHJvcGhpbCBmdW5jdGlvbjwva2V5d29yZD48a2V5d29yZD5uZXV0cm9waGlsIG1lZGlhdGVk
IGJhY3RlcmlhbCBraWxsaW5nPC9rZXl3b3JkPjxrZXl3b3JkPmlsLThyLCBsLXNlbGVjdGlvbiwg
aWNlLCBhbmQgbXllbG9wZXJveGlkYXNlIGdlbmUgZXhwcmVzc2lvbiBieSBydC1xcGNyPC9rZXl3
b3JkPjxrZXl3b3JkPnN0ZXB3aXNlIG11bHRpcGxlIHJlZ3Jlc3Npb24gYW5hbHlzaXM8L2tleXdv
cmQ+PGtleXdvcmQ+dml0YW1pbi1lPC9rZXl3b3JkPjxrZXl3b3JkPmZpc2gtb2lsPC9rZXl3b3Jk
PjxrZXl3b3JkPmdlcmlhdHJpYyBiZWFnbGVzPC9rZXl3b3JkPjxrZXl3b3JkPmFscGhhLXRvY29w
aGVyb2w8L2tleXdvcmQ+PGtleXdvcmQ+aW1tdW5lLXJlc3BvbnNlPC9rZXl3b3JkPjxrZXl3b3Jk
PmRvZ3M8L2tleXdvcmQ+PGtleXdvcmQ+bi0zPC9rZXl3b3JkPjxrZXl3b3JkPnBsYXNtYTwva2V5
d29yZD48a2V5d29yZD5zdXBwbGVtZW50YXRpb248L2tleXdvcmQ+PGtleXdvcmQ+aW5mbGFtbWF0
aW9uPC9rZXl3b3JkPjwva2V5d29yZHM+PGRhdGVzPjx5ZWFyPjIwMTE8L3llYXI+PHB1Yi1kYXRl
cz48ZGF0ZT5GZWIgMTU8L2RhdGU+PC9wdWItZGF0ZXM+PC9kYXRlcz48aXNibj4wMTY1LTI0Mjc8
L2lzYm4+PGFjY2Vzc2lvbi1udW0+V09TOjAwMDI4NzExMDgwMDAxNjwvYWNjZXNzaW9uLW51bT48
dXJscz48cmVsYXRlZC11cmxzPjx1cmw+Jmx0O0dvIHRvIElTSSZndDs6Ly9XT1M6MDAwMjg3MTEw
ODAwMDE2PC91cmw+PC9yZWxhdGVkLXVybHM+PC91cmxzPjxlbGVjdHJvbmljLXJlc291cmNlLW51
bT4xMC4xMDE2L2oudmV0aW1tLjIwMTAuMTAuMDIwPC9lbGVjdHJvbmljLXJlc291cmNlLW51bT48
bGFuZ3VhZ2U+RW5nbGlzaDwvbGFuZ3VhZ2U+PC9yZWNvcmQ+PC9DaXRlPjwvRW5kTm90ZT5=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IYWxsPC9BdXRob3I+PFllYXI+MjAxMTwvWWVhcj48UmVj
TnVtPjQzMjM8L1JlY051bT48RGlzcGxheVRleHQ+KEhhbGwsIENoaW5uIGV0IGFsLiAyMDExKTwv
RGlzcGxheVRleHQ+PHJlY29yZD48cmVjLW51bWJlcj40MzIzPC9yZWMtbnVtYmVyPjxmb3JlaWdu
LWtleXM+PGtleSBhcHA9IkVOIiBkYi1pZD0ic3NhZHd2ZDJtZjU5ZWNlcnYwa3YyMHR5cHh3OXZy
OXowdzBwIj40MzIzPC9rZXk+PC9mb3JlaWduLWtleXM+PHJlZi10eXBlIG5hbWU9IkpvdXJuYWwg
QXJ0aWNsZSI+MTc8L3JlZi10eXBlPjxjb250cmlidXRvcnM+PGF1dGhvcnM+PGF1dGhvcj5IYWxs
LCBKLiBBLjwvYXV0aG9yPjxhdXRob3I+Q2hpbm4sIFIuIE0uPC9hdXRob3I+PGF1dGhvcj5Wb3Jh
Y2hlaywgVy4gUi48L2F1dGhvcj48YXV0aG9yPkdvcm1hbiwgTS4gRS48L2F1dGhvcj48YXV0aG9y
PkdyZWl0bCwgSi4gTC48L2F1dGhvcj48YXV0aG9yPkpvc2hpLCBELiBLLjwvYXV0aG9yPjxhdXRo
b3I+SmV3ZWxsLCBELiBFLjwvYXV0aG9yPjwvYXV0aG9ycz48L2NvbnRyaWJ1dG9ycz48YXV0aC1h
ZGRyZXNzPk9yZWdvbiBTdGF0ZSBVbml2LCBDb2xsIFZldCBNZWQsIERlcHQgQmlvbWVkIFNjaSwg
Q29ydmFsbGlzLCBPUiA5NzMzMSBVU0EmI3hEO0hpbGxzIFBldCBOdXRyIEluYywgUGV0IE51dHIg
Q3RyLCBUb3Bla2EsIEtTIDY2NjE3IFVTQTwvYXV0aC1hZGRyZXNzPjx0aXRsZXM+PHRpdGxlPklu
Zmx1ZW5jZSBvZiBkaWV0YXJ5IGFudGlveGlkYW50cyBhbmQgZmF0dHkgYWNpZHMgb24gbmV1dHJv
cGhpbCBtZWRpYXRlZCBiYWN0ZXJpYWwga2lsbGluZyBhbmQgZ2VuZSBleHByZXNzaW9uIGluIGhl
YWx0aHkgQmVhZ2xlczwvdGl0bGU+PHNlY29uZGFyeS10aXRsZT5WZXRlcmluYXJ5IEltbXVub2xv
Z3kgYW5kIEltbXVub3BhdGhvbG9neTwvc2Vjb25kYXJ5LXRpdGxlPjxhbHQtdGl0bGU+VmV0IElt
bXVub2wgSW1tdW5vcDwvYWx0LXRpdGxlPjwvdGl0bGVzPjxwZXJpb2RpY2FsPjxmdWxsLXRpdGxl
PlZldGVyaW5hcnkgSW1tdW5vbG9neSBhbmQgSW1tdW5vcGF0aG9sb2d5PC9mdWxsLXRpdGxlPjxh
YmJyLTE+VmV0IEltbXVub2wgSW1tdW5vcDwvYWJici0xPjwvcGVyaW9kaWNhbD48YWx0LXBlcmlv
ZGljYWw+PGZ1bGwtdGl0bGU+VmV0ZXJpbmFyeSBJbW11bm9sb2d5IGFuZCBJbW11bm9wYXRob2xv
Z3k8L2Z1bGwtdGl0bGU+PGFiYnItMT5WZXQgSW1tdW5vbCBJbW11bm9wPC9hYmJyLTE+PC9hbHQt
cGVyaW9kaWNhbD48cGFnZXM+MjE3LTIyODwvcGFnZXM+PHZvbHVtZT4xMzk8L3ZvbHVtZT48bnVt
YmVyPjItNDwvbnVtYmVyPjxrZXl3b3Jkcz48a2V5d29yZD5kb2c8L2tleXdvcmQ+PGtleXdvcmQ+
bmV1dHJvcGhpbCBmdW5jdGlvbjwva2V5d29yZD48a2V5d29yZD5uZXV0cm9waGlsIG1lZGlhdGVk
IGJhY3RlcmlhbCBraWxsaW5nPC9rZXl3b3JkPjxrZXl3b3JkPmlsLThyLCBsLXNlbGVjdGlvbiwg
aWNlLCBhbmQgbXllbG9wZXJveGlkYXNlIGdlbmUgZXhwcmVzc2lvbiBieSBydC1xcGNyPC9rZXl3
b3JkPjxrZXl3b3JkPnN0ZXB3aXNlIG11bHRpcGxlIHJlZ3Jlc3Npb24gYW5hbHlzaXM8L2tleXdv
cmQ+PGtleXdvcmQ+dml0YW1pbi1lPC9rZXl3b3JkPjxrZXl3b3JkPmZpc2gtb2lsPC9rZXl3b3Jk
PjxrZXl3b3JkPmdlcmlhdHJpYyBiZWFnbGVzPC9rZXl3b3JkPjxrZXl3b3JkPmFscGhhLXRvY29w
aGVyb2w8L2tleXdvcmQ+PGtleXdvcmQ+aW1tdW5lLXJlc3BvbnNlPC9rZXl3b3JkPjxrZXl3b3Jk
PmRvZ3M8L2tleXdvcmQ+PGtleXdvcmQ+bi0zPC9rZXl3b3JkPjxrZXl3b3JkPnBsYXNtYTwva2V5
d29yZD48a2V5d29yZD5zdXBwbGVtZW50YXRpb248L2tleXdvcmQ+PGtleXdvcmQ+aW5mbGFtbWF0
aW9uPC9rZXl3b3JkPjwva2V5d29yZHM+PGRhdGVzPjx5ZWFyPjIwMTE8L3llYXI+PHB1Yi1kYXRl
cz48ZGF0ZT5GZWIgMTU8L2RhdGU+PC9wdWItZGF0ZXM+PC9kYXRlcz48aXNibj4wMTY1LTI0Mjc8
L2lzYm4+PGFjY2Vzc2lvbi1udW0+V09TOjAwMDI4NzExMDgwMDAxNjwvYWNjZXNzaW9uLW51bT48
dXJscz48cmVsYXRlZC11cmxzPjx1cmw+Jmx0O0dvIHRvIElTSSZndDs6Ly9XT1M6MDAwMjg3MTEw
ODAwMDE2PC91cmw+PC9yZWxhdGVkLXVybHM+PC91cmxzPjxlbGVjdHJvbmljLXJlc291cmNlLW51
bT4xMC4xMDE2L2oudmV0aW1tLjIwMTAuMTAuMDIwPC9lbGVjdHJvbmljLXJlc291cmNlLW51bT48
bGFuZ3VhZ2U+RW5nbGlzaDwvbGFuZ3VhZ2U+PC9yZWNvcmQ+PC9DaXRlPjwvRW5kTm90ZT5=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.DATA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(</w:t>
            </w:r>
            <w:hyperlink w:anchor="_ENREF_5" w:tooltip="Hall, 2011 #4323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  <w:szCs w:val="20"/>
                </w:rPr>
                <w:t>Hall, Chinn et al. 2011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CYXJyb3Vpbi1NZWxvPC9BdXRob3I+PFllYXI+MjAxNjwv
WWVhcj48UmVjTnVtPjQzMjQ8L1JlY051bT48RGlzcGxheVRleHQ+KEJhcnJvdWluLU1lbG8sIEFu
dHVyYW5pZW1pIGV0IGFsLiAyMDE2KTwvRGlzcGxheVRleHQ+PHJlY29yZD48cmVjLW51bWJlcj40
MzI0PC9yZWMtbnVtYmVyPjxmb3JlaWduLWtleXM+PGtleSBhcHA9IkVOIiBkYi1pZD0ic3NhZHd2
ZDJtZjU5ZWNlcnYwa3YyMHR5cHh3OXZyOXowdzBwIj40MzI0PC9rZXk+PC9mb3JlaWduLWtleXM+
PHJlZi10eXBlIG5hbWU9IkpvdXJuYWwgQXJ0aWNsZSI+MTc8L3JlZi10eXBlPjxjb250cmlidXRv
cnM+PGF1dGhvcnM+PGF1dGhvcj5CYXJyb3Vpbi1NZWxvLCBTLiBNLjwvYXV0aG9yPjxhdXRob3I+
QW50dXJhbmllbWksIEouPC9hdXRob3I+PGF1dGhvcj5TYW5rYXJpLCBTLjwvYXV0aG9yPjxhdXRo
b3I+R3JpaW5hcmksIE0uPC9hdXRob3I+PGF1dGhvcj5BdHJvc2hpLCBGLjwvYXV0aG9yPjxhdXRo
b3I+T3VuamFpamVhbiwgUy48L2F1dGhvcj48YXV0aG9yPkhpZWxtLUJqb3JrbWFuLCBBLiBLLjwv
YXV0aG9yPjwvYXV0aG9ycz48L2NvbnRyaWJ1dG9ycz48YXV0aC1hZGRyZXNzPlVuaXYgSGVsc2lu
a2ksIEZhYyBWZXQgTWVkLCBEZXB0IEVxdWluZSAmYW1wOyBTbWFsbCBBbmltIE1lZCwgUE9CIDU3
LCBGSU4tMDAwMTQgSGVsc2lua2ksIEZpbmxhbmQmI3hEO1VuaXYgRmVkIEJhaGlhLCBTY2ggVmV0
IE1lZCAmYW1wOyBab290ZWNobnksIERlcHQgQW5hdCBQYXRob2wgJmFtcDsgQ2xpbiwgQXYgQWRo
ZW1hciBkZSBCYXJyb3MgNTAwLCBCUi00MDE3MDExMCBTYWx2YWRvciwgQkEsIEJyYXppbCYjeEQ7
Q2xhbmV0IE95LCBMb3RhbmthdHUgMSwgRXNwb28gMDI2ODAsIEZpbmxhbmQmI3hEO1VuaXYgSGVs
c2lua2ksIEZhYyBWZXQgTWVkLCBEZXB0IFBoYXJtYWNvbCAmYW1wOyBUb3hpY29sLCBQT0IgNTcs
IEZJTi0wMDAxNCBIZWxzaW5raSwgRmlubGFuZCYjeEQ7UmlubmVrb3RpIFJlcyBDdHIsIE5vdXN1
bWFraSAyLCBFc3BvbyAwMjk4MCwgRmlubGFuZDwvYXV0aC1hZGRyZXNzPjx0aXRsZXM+PHRpdGxl
PkV2YWx1YXRpbmcgb3hpZGF0aXZlIHN0cmVzcywgc2Vyb2xvZ2ljYWwtIGFuZCBoYWVtYXRvbG9n
aWNhbCBzdGF0dXMgb2YgZG9ncyBzdWZmZXJpbmcgZnJvbSBvc3Rlb2FydGhyaXRpcywgYWZ0ZXIg
c3VwcGxlbWVudGluZyB0aGVpciBkaWV0IHdpdGggZmlzaCBvciBjb3JuIG9pbDwvdGl0bGU+PHNl
Y29uZGFyeS10aXRsZT5MaXBpZHMgaW4gSGVhbHRoIGFuZCBEaXNlYXNlPC9zZWNvbmRhcnktdGl0
bGU+PGFsdC10aXRsZT5MaXBpZHMgSGVhbHRoIERpczwvYWx0LXRpdGxlPjwvdGl0bGVzPjxwZXJp
b2RpY2FsPjxmdWxsLXRpdGxlPkxpcGlkcyBIZWFsdGggRGlzPC9mdWxsLXRpdGxlPjxhYmJyLTE+
TGlwaWRzIGluIGhlYWx0aCBhbmQgZGlzZWFzZTwvYWJici0xPjwvcGVyaW9kaWNhbD48YWx0LXBl
cmlvZGljYWw+PGZ1bGwtdGl0bGU+TGlwaWRzIEhlYWx0aCBEaXM8L2Z1bGwtdGl0bGU+PGFiYnIt
MT5MaXBpZHMgaW4gaGVhbHRoIGFuZCBkaXNlYXNlPC9hYmJyLTE+PC9hbHQtcGVyaW9kaWNhbD48
cGFnZXM+MTM5LTE1NjwvcGFnZXM+PHZvbHVtZT4xNTwvdm9sdW1lPjxrZXl3b3Jkcz48a2V5d29y
ZD5vYTwva2V5d29yZD48a2V5d29yZD5vc3Rlb2FydGhyaXRpczwva2V5d29yZD48a2V5d29yZD5k
b2c8L2tleXdvcmQ+PGtleXdvcmQ+bmF0dXJhbCBtb2RlbDwva2V5d29yZD48a2V5d29yZD5tZGE8
L2tleXdvcmQ+PGtleXdvcmQ+Z3NoPC9rZXl3b3JkPjxrZXl3b3JkPm50Ymk8L2tleXdvcmQ+PGtl
eXdvcmQ+OCBvaCBkZzwva2V5d29yZD48a2V5d29yZD5vbWVnYSAzPC9rZXl3b3JkPjxrZXl3b3Jk
Pm9tZWdhIDY8L2tleXdvcmQ+PGtleXdvcmQ+ZmF0dHkgYWNpZDwva2V5d29yZD48a2V5d29yZD5w
b2x5dW5zYXR1cmF0ZWQgZmF0dHktYWNpZHM8L2tleXdvcmQ+PGtleXdvcmQ+YW50aW94aWRhbnQg
ZW56eW1lLWFjdGl2aXRpZXM8L2tleXdvcmQ+PGtleXdvcmQ+bGlwaWQtcGVyb3hpZGF0aW9uPC9r
ZXl3b3JkPjxrZXl3b3JkPnJoZXVtYXRvaWQtYXJ0aHJpdGlzPC9rZXl3b3JkPjxrZXl3b3JkPmRv
Y29zYWhleGFlbm9pYyBhY2lkPC9rZXl3b3JkPjxrZXl3b3JkPmFydGljdWxhci1jYXJ0aWxhZ2U8
L2tleXdvcmQ+PGtleXdvcmQ+bmV1cm9wYXRoaWMgcGFpbjwva2V5d29yZD48a2V5d29yZD5pbW11
bmUgZnVuY3Rpb248L2tleXdvcmQ+PGtleXdvcmQ+am9pbnQgdGlzc3Vlczwva2V5d29yZD48a2V5
d29yZD52aXRhbWluLWU8L2tleXdvcmQ+PC9rZXl3b3Jkcz48ZGF0ZXM+PHllYXI+MjAxNjwveWVh
cj48cHViLWRhdGVzPjxkYXRlPkF1ZyAyNjwvZGF0ZT48L3B1Yi1kYXRlcz48L2RhdGVzPjxhY2Nl
c3Npb24tbnVtPldPUzowMDAzODIzNjI0MDAwMDM8L2FjY2Vzc2lvbi1udW0+PHVybHM+PHJlbGF0
ZWQtdXJscz48dXJsPiZsdDtHbyB0byBJU0kmZ3Q7Oi8vV09TOjAwMDM4MjM2MjQwMDAwMzwvdXJs
PjwvcmVsYXRlZC11cmxzPjwvdXJscz48ZWxlY3Ryb25pYy1yZXNvdXJjZS1udW0+QXJ0biAxMzkm
I3hEOzEwLjExODYvUzEyOTQ0LTAxNi0wMzA0LTY8L2VsZWN0cm9uaWMtcmVzb3VyY2UtbnVtPjxs
YW5ndWFnZT5FbmdsaXNoPC9sYW5ndWFnZT48L3JlY29yZD48L0NpdGU+PC9FbmROb3RlPn==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CYXJyb3Vpbi1NZWxvPC9BdXRob3I+PFllYXI+MjAxNjwv
WWVhcj48UmVjTnVtPjQzMjQ8L1JlY051bT48RGlzcGxheVRleHQ+KEJhcnJvdWluLU1lbG8sIEFu
dHVyYW5pZW1pIGV0IGFsLiAyMDE2KTwvRGlzcGxheVRleHQ+PHJlY29yZD48cmVjLW51bWJlcj40
MzI0PC9yZWMtbnVtYmVyPjxmb3JlaWduLWtleXM+PGtleSBhcHA9IkVOIiBkYi1pZD0ic3NhZHd2
ZDJtZjU5ZWNlcnYwa3YyMHR5cHh3OXZyOXowdzBwIj40MzI0PC9rZXk+PC9mb3JlaWduLWtleXM+
PHJlZi10eXBlIG5hbWU9IkpvdXJuYWwgQXJ0aWNsZSI+MTc8L3JlZi10eXBlPjxjb250cmlidXRv
cnM+PGF1dGhvcnM+PGF1dGhvcj5CYXJyb3Vpbi1NZWxvLCBTLiBNLjwvYXV0aG9yPjxhdXRob3I+
QW50dXJhbmllbWksIEouPC9hdXRob3I+PGF1dGhvcj5TYW5rYXJpLCBTLjwvYXV0aG9yPjxhdXRo
b3I+R3JpaW5hcmksIE0uPC9hdXRob3I+PGF1dGhvcj5BdHJvc2hpLCBGLjwvYXV0aG9yPjxhdXRo
b3I+T3VuamFpamVhbiwgUy48L2F1dGhvcj48YXV0aG9yPkhpZWxtLUJqb3JrbWFuLCBBLiBLLjwv
YXV0aG9yPjwvYXV0aG9ycz48L2NvbnRyaWJ1dG9ycz48YXV0aC1hZGRyZXNzPlVuaXYgSGVsc2lu
a2ksIEZhYyBWZXQgTWVkLCBEZXB0IEVxdWluZSAmYW1wOyBTbWFsbCBBbmltIE1lZCwgUE9CIDU3
LCBGSU4tMDAwMTQgSGVsc2lua2ksIEZpbmxhbmQmI3hEO1VuaXYgRmVkIEJhaGlhLCBTY2ggVmV0
IE1lZCAmYW1wOyBab290ZWNobnksIERlcHQgQW5hdCBQYXRob2wgJmFtcDsgQ2xpbiwgQXYgQWRo
ZW1hciBkZSBCYXJyb3MgNTAwLCBCUi00MDE3MDExMCBTYWx2YWRvciwgQkEsIEJyYXppbCYjeEQ7
Q2xhbmV0IE95LCBMb3RhbmthdHUgMSwgRXNwb28gMDI2ODAsIEZpbmxhbmQmI3hEO1VuaXYgSGVs
c2lua2ksIEZhYyBWZXQgTWVkLCBEZXB0IFBoYXJtYWNvbCAmYW1wOyBUb3hpY29sLCBQT0IgNTcs
IEZJTi0wMDAxNCBIZWxzaW5raSwgRmlubGFuZCYjeEQ7UmlubmVrb3RpIFJlcyBDdHIsIE5vdXN1
bWFraSAyLCBFc3BvbyAwMjk4MCwgRmlubGFuZDwvYXV0aC1hZGRyZXNzPjx0aXRsZXM+PHRpdGxl
PkV2YWx1YXRpbmcgb3hpZGF0aXZlIHN0cmVzcywgc2Vyb2xvZ2ljYWwtIGFuZCBoYWVtYXRvbG9n
aWNhbCBzdGF0dXMgb2YgZG9ncyBzdWZmZXJpbmcgZnJvbSBvc3Rlb2FydGhyaXRpcywgYWZ0ZXIg
c3VwcGxlbWVudGluZyB0aGVpciBkaWV0IHdpdGggZmlzaCBvciBjb3JuIG9pbDwvdGl0bGU+PHNl
Y29uZGFyeS10aXRsZT5MaXBpZHMgaW4gSGVhbHRoIGFuZCBEaXNlYXNlPC9zZWNvbmRhcnktdGl0
bGU+PGFsdC10aXRsZT5MaXBpZHMgSGVhbHRoIERpczwvYWx0LXRpdGxlPjwvdGl0bGVzPjxwZXJp
b2RpY2FsPjxmdWxsLXRpdGxlPkxpcGlkcyBIZWFsdGggRGlzPC9mdWxsLXRpdGxlPjxhYmJyLTE+
TGlwaWRzIGluIGhlYWx0aCBhbmQgZGlzZWFzZTwvYWJici0xPjwvcGVyaW9kaWNhbD48YWx0LXBl
cmlvZGljYWw+PGZ1bGwtdGl0bGU+TGlwaWRzIEhlYWx0aCBEaXM8L2Z1bGwtdGl0bGU+PGFiYnIt
MT5MaXBpZHMgaW4gaGVhbHRoIGFuZCBkaXNlYXNlPC9hYmJyLTE+PC9hbHQtcGVyaW9kaWNhbD48
cGFnZXM+MTM5LTE1NjwvcGFnZXM+PHZvbHVtZT4xNTwvdm9sdW1lPjxrZXl3b3Jkcz48a2V5d29y
ZD5vYTwva2V5d29yZD48a2V5d29yZD5vc3Rlb2FydGhyaXRpczwva2V5d29yZD48a2V5d29yZD5k
b2c8L2tleXdvcmQ+PGtleXdvcmQ+bmF0dXJhbCBtb2RlbDwva2V5d29yZD48a2V5d29yZD5tZGE8
L2tleXdvcmQ+PGtleXdvcmQ+Z3NoPC9rZXl3b3JkPjxrZXl3b3JkPm50Ymk8L2tleXdvcmQ+PGtl
eXdvcmQ+OCBvaCBkZzwva2V5d29yZD48a2V5d29yZD5vbWVnYSAzPC9rZXl3b3JkPjxrZXl3b3Jk
Pm9tZWdhIDY8L2tleXdvcmQ+PGtleXdvcmQ+ZmF0dHkgYWNpZDwva2V5d29yZD48a2V5d29yZD5w
b2x5dW5zYXR1cmF0ZWQgZmF0dHktYWNpZHM8L2tleXdvcmQ+PGtleXdvcmQ+YW50aW94aWRhbnQg
ZW56eW1lLWFjdGl2aXRpZXM8L2tleXdvcmQ+PGtleXdvcmQ+bGlwaWQtcGVyb3hpZGF0aW9uPC9r
ZXl3b3JkPjxrZXl3b3JkPnJoZXVtYXRvaWQtYXJ0aHJpdGlzPC9rZXl3b3JkPjxrZXl3b3JkPmRv
Y29zYWhleGFlbm9pYyBhY2lkPC9rZXl3b3JkPjxrZXl3b3JkPmFydGljdWxhci1jYXJ0aWxhZ2U8
L2tleXdvcmQ+PGtleXdvcmQ+bmV1cm9wYXRoaWMgcGFpbjwva2V5d29yZD48a2V5d29yZD5pbW11
bmUgZnVuY3Rpb248L2tleXdvcmQ+PGtleXdvcmQ+am9pbnQgdGlzc3Vlczwva2V5d29yZD48a2V5
d29yZD52aXRhbWluLWU8L2tleXdvcmQ+PC9rZXl3b3Jkcz48ZGF0ZXM+PHllYXI+MjAxNjwveWVh
cj48cHViLWRhdGVzPjxkYXRlPkF1ZyAyNjwvZGF0ZT48L3B1Yi1kYXRlcz48L2RhdGVzPjxhY2Nl
c3Npb24tbnVtPldPUzowMDAzODIzNjI0MDAwMDM8L2FjY2Vzc2lvbi1udW0+PHVybHM+PHJlbGF0
ZWQtdXJscz48dXJsPiZsdDtHbyB0byBJU0kmZ3Q7Oi8vV09TOjAwMDM4MjM2MjQwMDAwMzwvdXJs
PjwvcmVsYXRlZC11cmxzPjwvdXJscz48ZWxlY3Ryb25pYy1yZXNvdXJjZS1udW0+QXJ0biAxMzkm
I3hEOzEwLjExODYvUzEyOTQ0LTAxNi0wMzA0LTY8L2VsZWN0cm9uaWMtcmVzb3VyY2UtbnVtPjxs
YW5ndWFnZT5FbmdsaXNoPC9sYW5ndWFnZT48L3JlY29yZD48L0NpdGU+PC9FbmROb3RlPn==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.DATA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(</w:t>
            </w:r>
            <w:hyperlink w:anchor="_ENREF_1" w:tooltip="Barrouin-Melo, 2016 #4324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  <w:szCs w:val="20"/>
                </w:rPr>
                <w:t>Barrouin-Melo, Anturaniemi et al. 2016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vertAlign w:val="superscript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vertAlign w:val="superscript"/>
              </w:rPr>
              <w:t>*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Cb3JldHRpPC9BdXRob3I+PFllYXI+MjAxOTwvWWVhcj48
UmVjTnVtPjQzMjA8L1JlY051bT48RGlzcGxheVRleHQ+KEJvcmV0dGksIEJ1cmxhIGV0IGFsLiAy
MDE5KTwvRGlzcGxheVRleHQ+PHJlY29yZD48cmVjLW51bWJlcj40MzIwPC9yZWMtbnVtYmVyPjxm
b3JlaWduLWtleXM+PGtleSBhcHA9IkVOIiBkYi1pZD0ic3NhZHd2ZDJtZjU5ZWNlcnYwa3YyMHR5
cHh3OXZyOXowdzBwIj40MzIwPC9rZXk+PC9mb3JlaWduLWtleXM+PHJlZi10eXBlIG5hbWU9Ikpv
dXJuYWwgQXJ0aWNsZSI+MTc8L3JlZi10eXBlPjxjb250cmlidXRvcnM+PGF1dGhvcnM+PGF1dGhv
cj5Cb3JldHRpLCBGLiBTLjwvYXV0aG9yPjxhdXRob3I+QnVybGEsIEIuPC9hdXRob3I+PGF1dGhv
cj5EZXVlbCwgSi48L2F1dGhvcj48YXV0aG9yPkdhbywgTC48L2F1dGhvcj48YXV0aG9yPldlbmss
IE0uIFIuPC9hdXRob3I+PGF1dGhvcj5MaWVzZWdhbmcsIEEuPC9hdXRob3I+PGF1dGhvcj5TaWVi
ZXItUnVja3N0dWhsLCBOLiBTLjwvYXV0aG9yPjwvYXV0aG9ycz48L2NvbnRyaWJ1dG9ycz48YXV0
aC1hZGRyZXNzPlVuaXYgWnVyaWNoLCBWZXRzdWlzc2UgRmFjLCBDbGluIFNtYWxsIEFuaW0gSW50
ZXJuYWwgTWVkLCBadXJpY2gsIFN3aXR6ZXJsYW5kJiN4RDtOYXRsIFVuaXYgU2luZ2Fwb3JlLCBM
aWZlIFNjaSBJbnN0LCBTaW5nYXBvcmUgTGlwaWQgSW5jdWJhdG9yLCBTaW5nYXBvcmUsIFNpbmdh
cG9yZSYjeEQ7VW5pdiBIb3NwIFp1cmljaCwgRGl2IEludGVybmFsIE1lZCwgWnVyaWNoLCBTd2l0
emVybGFuZCYjeEQ7TmF0bCBVbml2IFNpbmdhcG9yZSwgWUxMIFNjaCBNZWQsIERlcHQgQmlvY2hl
bSwgU2luZ2Fwb3JlLCBTaW5nYXBvcmUmI3hEO1VuaXYgWnVyaWNoLCBWZXRzdWlzc2UgRmFjLCBJ
bnN0IEFuaW0gTnV0ciwgWnVyaWNoLCBTd2l0emVybGFuZDwvYXV0aC1hZGRyZXNzPjx0aXRsZXM+
PHRpdGxlPlNlcnVtIGxpcGlkb21lIGFuYWx5c2lzIG9mIGhlYWx0aHkgYmVhZ2xlIGRvZ3MgcmVj
ZWl2aW5nIGRpZmZlcmVudCBkaWV0czwvdGl0bGU+PHNlY29uZGFyeS10aXRsZT5NZXRhYm9sb21p
Y3M8L3NlY29uZGFyeS10aXRsZT48YWx0LXRpdGxlPk1ldGFib2xvbWljczwvYWx0LXRpdGxlPjwv
dGl0bGVzPjxwZXJpb2RpY2FsPjxmdWxsLXRpdGxlPk1ldGFib2xvbWljczwvZnVsbC10aXRsZT48
YWJici0xPk1ldGFib2xvbWljczwvYWJici0xPjwvcGVyaW9kaWNhbD48YWx0LXBlcmlvZGljYWw+
PGZ1bGwtdGl0bGU+TWV0YWJvbG9taWNzPC9mdWxsLXRpdGxlPjxhYmJyLTE+TWV0YWJvbG9taWNz
PC9hYmJyLTE+PC9hbHQtcGVyaW9kaWNhbD48cGFnZXM+MS0xMjwvcGFnZXM+PHZvbHVtZT4xNjwv
dm9sdW1lPjxudW1iZXI+MTwvbnVtYmVyPjxrZXl3b3Jkcz48a2V5d29yZD5jYW5pbmU8L2tleXdv
cmQ+PGtleXdvcmQ+bWFzcyBzcGVjdHJvbWV0cnk8L2tleXdvcmQ+PGtleXdvcmQ+bGlwaWQgbWV0
YWJvbGlzbTwva2V5d29yZD48a2V5d29yZD5mYXR0eSBhY2lkczwva2V5d29yZD48a2V5d29yZD5w
dWZhPC9rZXl3b3JkPjxrZXl3b3JkPnBvbHl1bnNhdHVyYXRlZCBmYXR0eS1hY2lkczwva2V5d29y
ZD48a2V5d29yZD52ZWdldGFibGUtb2lsczwva2V5d29yZD48a2V5d29yZD5kb3VibGUtYmxpbmQ8
L2tleXdvcmQ+PGtleXdvcmQ+ZmlzaC1vaWw8L2tleXdvcmQ+PGtleXdvcmQ+c3BoaW5nb3NpbmUt
MS1waG9zcGhhdGU8L2tleXdvcmQ+PGtleXdvcmQ+bWV0YWJvbGlzbTwva2V5d29yZD48a2V5d29y
ZD5yYXRpbzwva2V5d29yZD48a2V5d29yZD5zcGhpbmdvbGlwaWRzPC9rZXl3b3JkPjxrZXl3b3Jk
PnRvY29waGVyb2w8L2tleXdvcmQ+PGtleXdvcmQ+c3Vydml2YWw8L2tleXdvcmQ+PC9rZXl3b3Jk
cz48ZGF0ZXM+PHllYXI+MjAxOTwveWVhcj48cHViLWRhdGVzPjxkYXRlPkRlYyAzPC9kYXRlPjwv
cHViLWRhdGVzPjwvZGF0ZXM+PGlzYm4+MTU3My0zODgyPC9pc2JuPjxhY2Nlc3Npb24tbnVtPldP
UzowMDA1MTY1Mzc1MDAwMDE8L2FjY2Vzc2lvbi1udW0+PHVybHM+PHJlbGF0ZWQtdXJscz48dXJs
PiZsdDtHbyB0byBJU0kmZ3Q7Oi8vV09TOjAwMDUxNjUzNzUwMDAwMTwvdXJsPjwvcmVsYXRlZC11
cmxzPjwvdXJscz48ZWxlY3Ryb25pYy1yZXNvdXJjZS1udW0+QXJ0biAxJiN4RDsxMC4xMDA3L1Mx
MTMwNi0wMTktMTYyMS0zPC9lbGVjdHJvbmljLXJlc291cmNlLW51bT48bGFuZ3VhZ2U+RW5nbGlz
aDwvbGFuZ3VhZ2U+PC9yZWNvcmQ+PC9DaXRlPjwvRW5kTm90ZT4A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>
                <w:fldData xml:space="preserve">PEVuZE5vdGU+PENpdGU+PEF1dGhvcj5Cb3JldHRpPC9BdXRob3I+PFllYXI+MjAxOTwvWWVhcj48
UmVjTnVtPjQzMjA8L1JlY051bT48RGlzcGxheVRleHQ+KEJvcmV0dGksIEJ1cmxhIGV0IGFsLiAy
MDE5KTwvRGlzcGxheVRleHQ+PHJlY29yZD48cmVjLW51bWJlcj40MzIwPC9yZWMtbnVtYmVyPjxm
b3JlaWduLWtleXM+PGtleSBhcHA9IkVOIiBkYi1pZD0ic3NhZHd2ZDJtZjU5ZWNlcnYwa3YyMHR5
cHh3OXZyOXowdzBwIj40MzIwPC9rZXk+PC9mb3JlaWduLWtleXM+PHJlZi10eXBlIG5hbWU9Ikpv
dXJuYWwgQXJ0aWNsZSI+MTc8L3JlZi10eXBlPjxjb250cmlidXRvcnM+PGF1dGhvcnM+PGF1dGhv
cj5Cb3JldHRpLCBGLiBTLjwvYXV0aG9yPjxhdXRob3I+QnVybGEsIEIuPC9hdXRob3I+PGF1dGhv
cj5EZXVlbCwgSi48L2F1dGhvcj48YXV0aG9yPkdhbywgTC48L2F1dGhvcj48YXV0aG9yPldlbmss
IE0uIFIuPC9hdXRob3I+PGF1dGhvcj5MaWVzZWdhbmcsIEEuPC9hdXRob3I+PGF1dGhvcj5TaWVi
ZXItUnVja3N0dWhsLCBOLiBTLjwvYXV0aG9yPjwvYXV0aG9ycz48L2NvbnRyaWJ1dG9ycz48YXV0
aC1hZGRyZXNzPlVuaXYgWnVyaWNoLCBWZXRzdWlzc2UgRmFjLCBDbGluIFNtYWxsIEFuaW0gSW50
ZXJuYWwgTWVkLCBadXJpY2gsIFN3aXR6ZXJsYW5kJiN4RDtOYXRsIFVuaXYgU2luZ2Fwb3JlLCBM
aWZlIFNjaSBJbnN0LCBTaW5nYXBvcmUgTGlwaWQgSW5jdWJhdG9yLCBTaW5nYXBvcmUsIFNpbmdh
cG9yZSYjeEQ7VW5pdiBIb3NwIFp1cmljaCwgRGl2IEludGVybmFsIE1lZCwgWnVyaWNoLCBTd2l0
emVybGFuZCYjeEQ7TmF0bCBVbml2IFNpbmdhcG9yZSwgWUxMIFNjaCBNZWQsIERlcHQgQmlvY2hl
bSwgU2luZ2Fwb3JlLCBTaW5nYXBvcmUmI3hEO1VuaXYgWnVyaWNoLCBWZXRzdWlzc2UgRmFjLCBJ
bnN0IEFuaW0gTnV0ciwgWnVyaWNoLCBTd2l0emVybGFuZDwvYXV0aC1hZGRyZXNzPjx0aXRsZXM+
PHRpdGxlPlNlcnVtIGxpcGlkb21lIGFuYWx5c2lzIG9mIGhlYWx0aHkgYmVhZ2xlIGRvZ3MgcmVj
ZWl2aW5nIGRpZmZlcmVudCBkaWV0czwvdGl0bGU+PHNlY29uZGFyeS10aXRsZT5NZXRhYm9sb21p
Y3M8L3NlY29uZGFyeS10aXRsZT48YWx0LXRpdGxlPk1ldGFib2xvbWljczwvYWx0LXRpdGxlPjwv
dGl0bGVzPjxwZXJpb2RpY2FsPjxmdWxsLXRpdGxlPk1ldGFib2xvbWljczwvZnVsbC10aXRsZT48
YWJici0xPk1ldGFib2xvbWljczwvYWJici0xPjwvcGVyaW9kaWNhbD48YWx0LXBlcmlvZGljYWw+
PGZ1bGwtdGl0bGU+TWV0YWJvbG9taWNzPC9mdWxsLXRpdGxlPjxhYmJyLTE+TWV0YWJvbG9taWNz
PC9hYmJyLTE+PC9hbHQtcGVyaW9kaWNhbD48cGFnZXM+MS0xMjwvcGFnZXM+PHZvbHVtZT4xNjwv
dm9sdW1lPjxudW1iZXI+MTwvbnVtYmVyPjxrZXl3b3Jkcz48a2V5d29yZD5jYW5pbmU8L2tleXdv
cmQ+PGtleXdvcmQ+bWFzcyBzcGVjdHJvbWV0cnk8L2tleXdvcmQ+PGtleXdvcmQ+bGlwaWQgbWV0
YWJvbGlzbTwva2V5d29yZD48a2V5d29yZD5mYXR0eSBhY2lkczwva2V5d29yZD48a2V5d29yZD5w
dWZhPC9rZXl3b3JkPjxrZXl3b3JkPnBvbHl1bnNhdHVyYXRlZCBmYXR0eS1hY2lkczwva2V5d29y
ZD48a2V5d29yZD52ZWdldGFibGUtb2lsczwva2V5d29yZD48a2V5d29yZD5kb3VibGUtYmxpbmQ8
L2tleXdvcmQ+PGtleXdvcmQ+ZmlzaC1vaWw8L2tleXdvcmQ+PGtleXdvcmQ+c3BoaW5nb3NpbmUt
MS1waG9zcGhhdGU8L2tleXdvcmQ+PGtleXdvcmQ+bWV0YWJvbGlzbTwva2V5d29yZD48a2V5d29y
ZD5yYXRpbzwva2V5d29yZD48a2V5d29yZD5zcGhpbmdvbGlwaWRzPC9rZXl3b3JkPjxrZXl3b3Jk
PnRvY29waGVyb2w8L2tleXdvcmQ+PGtleXdvcmQ+c3Vydml2YWw8L2tleXdvcmQ+PC9rZXl3b3Jk
cz48ZGF0ZXM+PHllYXI+MjAxOTwveWVhcj48cHViLWRhdGVzPjxkYXRlPkRlYyAzPC9kYXRlPjwv
cHViLWRhdGVzPjwvZGF0ZXM+PGlzYm4+MTU3My0zODgyPC9pc2JuPjxhY2Nlc3Npb24tbnVtPldP
UzowMDA1MTY1Mzc1MDAwMDE8L2FjY2Vzc2lvbi1udW0+PHVybHM+PHJlbGF0ZWQtdXJscz48dXJs
PiZsdDtHbyB0byBJU0kmZ3Q7Oi8vV09TOjAwMDUxNjUzNzUwMDAwMTwvdXJsPjwvcmVsYXRlZC11
cmxzPjwvdXJscz48ZWxlY3Ryb25pYy1yZXNvdXJjZS1udW0+QXJ0biAxJiN4RDsxMC4xMDA3L1Mx
MTMwNi0wMTktMTYyMS0zPC9lbGVjdHJvbmljLXJlc291cmNlLW51bT48bGFuZ3VhZ2U+RW5nbGlz
aDwvbGFuZ3VhZ2U+PC9yZWNvcmQ+PC9DaXRlPjwvRW5kTm90ZT4A
</w:fldData>
              </w:fldCha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.DATA </w:instrText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(</w:t>
            </w:r>
            <w:hyperlink w:anchor="_ENREF_2" w:tooltip="Boretti, 2019 #4320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  <w:szCs w:val="20"/>
                </w:rPr>
                <w:t>Boretti, Burla et al. 2019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  <w:shd w:val="clear" w:color="auto" w:fill="auto"/>
          </w:tcPr>
          <w:p w:rsidR="00601FE4" w:rsidRPr="00532EC4" w:rsidRDefault="00601FE4" w:rsidP="00532E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20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begin"/>
            </w:r>
            <w:r w:rsidR="00532EC4"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instrText xml:space="preserve"> ADDIN EN.CITE &lt;EndNote&gt;&lt;Cite&gt;&lt;Author&gt;Pellegrino&lt;/Author&gt;&lt;Year&gt;2021&lt;/Year&gt;&lt;RecNum&gt;4321&lt;/RecNum&gt;&lt;DisplayText&gt;(Pellegrino, Risso et al. 2021)&lt;/DisplayText&gt;&lt;record&gt;&lt;rec-number&gt;4321&lt;/rec-number&gt;&lt;foreign-keys&gt;&lt;key app="EN" db-id="ssadwvd2mf59ecerv0kv20typxw9vr9z0w0p"&gt;4321&lt;/key&gt;&lt;/foreign-keys&gt;&lt;ref-type name="Journal Article"&gt;17&lt;/ref-type&gt;&lt;contributors&gt;&lt;authors&gt;&lt;author&gt;Pellegrino, F. J.&lt;/author&gt;&lt;author&gt;Risso, A.&lt;/author&gt;&lt;author&gt;Corrada, Y.&lt;/author&gt;&lt;author&gt;Gambaro, R. C.&lt;/author&gt;&lt;author&gt;Seoane, A. I.&lt;/author&gt;&lt;/authors&gt;&lt;/contributors&gt;&lt;auth-address&gt;Natl Univ Plata La UNLP, Sch Vet Sci FCV, La Plata, Buenos Aires, Argentina&amp;#xD;Natl Council Res &amp;amp; Technol CONICET, Buenos Aires, DF, Argentina&amp;#xD;UNLP, IGEVET Inst Vet Genet Ingn Fernando N Dolout UNLP, FCV, La Plata, Buenos Aires, Argentina&lt;/auth-address&gt;&lt;titles&gt;&lt;title&gt;Influence of dietary fish oil supplementation on DNA damage in peripheral blood lymphocytes of nine healthy dogs&lt;/title&gt;&lt;secondary-title&gt;Veterinary Record Open&lt;/secondary-title&gt;&lt;alt-title&gt;Vet Record Open&lt;/alt-title&gt;&lt;/titles&gt;&lt;periodical&gt;&lt;full-title&gt;Veterinary Record Open&lt;/full-title&gt;&lt;abbr-1&gt;Vet Record Open&lt;/abbr-1&gt;&lt;/periodical&gt;&lt;alt-periodical&gt;&lt;full-title&gt;Veterinary Record Open&lt;/full-title&gt;&lt;abbr-1&gt;Vet Record Open&lt;/abbr-1&gt;&lt;/alt-periodical&gt;&lt;pages&gt;e12-e16&lt;/pages&gt;&lt;volume&gt;8&lt;/volume&gt;&lt;number&gt;1&lt;/number&gt;&lt;keywords&gt;&lt;keyword&gt;lipid-peroxidation&lt;/keyword&gt;&lt;keyword&gt;fatty-acids&lt;/keyword&gt;&lt;keyword&gt;comet assay&lt;/keyword&gt;&lt;keyword&gt;repair&lt;/keyword&gt;&lt;keyword&gt;young&lt;/keyword&gt;&lt;keyword&gt;ratio&lt;/keyword&gt;&lt;keyword&gt;serum&lt;/keyword&gt;&lt;/keywords&gt;&lt;dates&gt;&lt;year&gt;2021&lt;/year&gt;&lt;pub-dates&gt;&lt;date&gt;Dec&lt;/date&gt;&lt;/pub-dates&gt;&lt;/dates&gt;&lt;isbn&gt;2399-2050&lt;/isbn&gt;&lt;accession-num&gt;WOS:000664262200001&lt;/accession-num&gt;&lt;urls&gt;&lt;related-urls&gt;&lt;url&gt;&amp;lt;Go to ISI&amp;gt;://WOS:000664262200001&lt;/url&gt;&lt;/related-urls&gt;&lt;/urls&gt;&lt;electronic-resource-num&gt;ARTN e12&amp;#xD;10.1002/vro2.12&lt;/electronic-resource-num&gt;&lt;language&gt;English&lt;/language&gt;&lt;/record&gt;&lt;/Cite&gt;&lt;/EndNote&gt;</w:instrText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(</w:t>
            </w:r>
            <w:hyperlink w:anchor="_ENREF_13" w:tooltip="Pellegrino, 2021 #4321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  <w:szCs w:val="20"/>
                </w:rPr>
                <w:t>Pellegrino, Risso et al. 2021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  <w:szCs w:val="20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  <w:szCs w:val="20"/>
              </w:rPr>
              <w:fldChar w:fldCharType="end"/>
            </w:r>
          </w:p>
        </w:tc>
        <w:tc>
          <w:tcPr>
            <w:tcW w:w="380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shd w:val="clear" w:color="auto" w:fill="auto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601FE4" w:rsidRPr="00532EC4" w:rsidTr="00532EC4">
        <w:trPr>
          <w:trHeight w:val="284"/>
        </w:trPr>
        <w:tc>
          <w:tcPr>
            <w:tcW w:w="303" w:type="pct"/>
          </w:tcPr>
          <w:p w:rsidR="00601FE4" w:rsidRPr="00532EC4" w:rsidRDefault="00601FE4" w:rsidP="00532EC4">
            <w:pPr>
              <w:jc w:val="center"/>
              <w:rPr>
                <w:rFonts w:ascii="Times New Roman" w:eastAsia="Calibri" w:hAnsi="Times New Roman" w:cs="Times New Roman"/>
                <w:sz w:val="14"/>
              </w:rPr>
            </w:pPr>
            <w:r w:rsidRPr="00532EC4">
              <w:rPr>
                <w:rFonts w:ascii="Times New Roman" w:eastAsia="Calibri" w:hAnsi="Times New Roman" w:cs="Times New Roman"/>
                <w:sz w:val="14"/>
              </w:rPr>
              <w:fldChar w:fldCharType="begin"/>
            </w:r>
            <w:r w:rsidR="00532EC4" w:rsidRPr="00532EC4">
              <w:rPr>
                <w:rFonts w:ascii="Times New Roman" w:eastAsia="Calibri" w:hAnsi="Times New Roman" w:cs="Times New Roman"/>
                <w:sz w:val="14"/>
              </w:rPr>
              <w:instrText xml:space="preserve"> ADDIN EN.CITE &lt;EndNote&gt;&lt;Cite&gt;&lt;Author&gt;Jackson&lt;/Author&gt;&lt;Year&gt;2023&lt;/Year&gt;&lt;RecNum&gt;4382&lt;/RecNum&gt;&lt;DisplayText&gt;(Jackson and Jewell 2023)&lt;/DisplayText&gt;&lt;record&gt;&lt;rec-number&gt;4382&lt;/rec-number&gt;&lt;foreign-keys&gt;&lt;key app="EN" db-id="ssadwvd2mf59ecerv0kv20typxw9vr9z0w0p"&gt;4382&lt;/key&gt;&lt;/foreign-keys&gt;&lt;ref-type name="Journal Article"&gt;17&lt;/ref-type&gt;&lt;contributors&gt;&lt;authors&gt;&lt;author&gt;Jackson, M. I.&lt;/author&gt;&lt;author&gt;Jewell, D. E.&lt;/author&gt;&lt;/authors&gt;&lt;/contributors&gt;&lt;auth-address&gt;Pet Nutrition Center, Hill&amp;apos;s Pet Nutrition, Inc., Topeka, KS, United States.&amp;#xD;Department of Grain Science and Industry, Kansas State University, Manhattan, KS, United States.&lt;/auth-address&gt;&lt;titles&gt;&lt;title&gt;Feeding of fish oil and medium-chain triglycerides to canines impacts circulating structural and energetic lipids, endocannabinoids, and non-lipid metabolite profiles&lt;/title&gt;&lt;secondary-title&gt;Front Vet Sci&lt;/secondary-title&gt;&lt;alt-title&gt;Frontiers in veterinary science&lt;/alt-title&gt;&lt;/titles&gt;&lt;periodical&gt;&lt;full-title&gt;Front Vet Sci&lt;/full-title&gt;&lt;abbr-1&gt;Frontiers in veterinary science&lt;/abbr-1&gt;&lt;/periodical&gt;&lt;alt-periodical&gt;&lt;full-title&gt;Front Vet Sci&lt;/full-title&gt;&lt;abbr-1&gt;Frontiers in veterinary science&lt;/abbr-1&gt;&lt;/alt-periodical&gt;&lt;pages&gt;1-18&lt;/pages&gt;&lt;volume&gt;10&lt;/volume&gt;&lt;dates&gt;&lt;year&gt;2023&lt;/year&gt;&lt;/dates&gt;&lt;isbn&gt;2297-1769 (Print)&amp;#xD;2297-1769 (Electronic)&amp;#xD;2297-1769 (Linking)&lt;/isbn&gt;&lt;accession-num&gt;37691632&lt;/accession-num&gt;&lt;urls&gt;&lt;related-urls&gt;&lt;url&gt;http://www.ncbi.nlm.nih.gov/pubmed/37691632&lt;/url&gt;&lt;/related-urls&gt;&lt;/urls&gt;&lt;custom2&gt;10484482&lt;/custom2&gt;&lt;electronic-resource-num&gt;10.3389/fvets.2023.1168703&lt;/electronic-resource-num&gt;&lt;/record&gt;&lt;/Cite&gt;&lt;/EndNote&gt;</w:instrText>
            </w:r>
            <w:r w:rsidRPr="00532EC4">
              <w:rPr>
                <w:rFonts w:ascii="Times New Roman" w:eastAsia="Calibri" w:hAnsi="Times New Roman" w:cs="Times New Roman"/>
                <w:sz w:val="14"/>
              </w:rPr>
              <w:fldChar w:fldCharType="separate"/>
            </w:r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</w:rPr>
              <w:t>(</w:t>
            </w:r>
            <w:hyperlink w:anchor="_ENREF_8" w:tooltip="Jackson, 2023 #4382" w:history="1">
              <w:r w:rsidR="00532EC4" w:rsidRPr="00532EC4">
                <w:rPr>
                  <w:rFonts w:ascii="Times New Roman" w:eastAsia="Calibri" w:hAnsi="Times New Roman" w:cs="Times New Roman"/>
                  <w:noProof/>
                  <w:sz w:val="14"/>
                </w:rPr>
                <w:t>Jackson and Jewell 2023</w:t>
              </w:r>
            </w:hyperlink>
            <w:r w:rsidR="00532EC4" w:rsidRPr="00532EC4">
              <w:rPr>
                <w:rFonts w:ascii="Times New Roman" w:eastAsia="Calibri" w:hAnsi="Times New Roman" w:cs="Times New Roman"/>
                <w:noProof/>
                <w:sz w:val="14"/>
              </w:rPr>
              <w:t>)</w:t>
            </w:r>
            <w:r w:rsidRPr="00532EC4">
              <w:rPr>
                <w:rFonts w:ascii="Times New Roman" w:eastAsia="Calibri" w:hAnsi="Times New Roman" w:cs="Times New Roman"/>
                <w:sz w:val="14"/>
              </w:rPr>
              <w:fldChar w:fldCharType="end"/>
            </w:r>
          </w:p>
        </w:tc>
        <w:tc>
          <w:tcPr>
            <w:tcW w:w="380" w:type="pct"/>
            <w:noWrap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  <w:noWrap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2" w:type="pct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532E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||</w:t>
            </w:r>
          </w:p>
        </w:tc>
        <w:tc>
          <w:tcPr>
            <w:tcW w:w="432" w:type="pct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2" w:type="pct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2" w:type="pct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0" w:type="pct"/>
          </w:tcPr>
          <w:p w:rsidR="00601FE4" w:rsidRPr="00532EC4" w:rsidRDefault="00601FE4" w:rsidP="00041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EC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</w:tbl>
    <w:p w:rsidR="00601FE4" w:rsidRPr="00532EC4" w:rsidRDefault="00601FE4" w:rsidP="00601FE4">
      <w:pPr>
        <w:spacing w:after="0" w:line="360" w:lineRule="auto"/>
        <w:rPr>
          <w:rFonts w:ascii="Times New Roman" w:hAnsi="Times New Roman" w:cs="Times New Roman"/>
        </w:rPr>
      </w:pPr>
      <w:r w:rsidRPr="00532EC4">
        <w:rPr>
          <w:rFonts w:ascii="Times New Roman" w:hAnsi="Times New Roman" w:cs="Times New Roman"/>
        </w:rPr>
        <w:t>Comments to the grading of some of the items in the checklist:</w:t>
      </w:r>
    </w:p>
    <w:p w:rsidR="00601FE4" w:rsidRPr="00532EC4" w:rsidRDefault="00601FE4" w:rsidP="00601FE4">
      <w:pPr>
        <w:spacing w:after="0" w:line="360" w:lineRule="auto"/>
        <w:rPr>
          <w:rFonts w:ascii="Times New Roman" w:hAnsi="Times New Roman" w:cs="Times New Roman"/>
        </w:rPr>
      </w:pPr>
      <w:r w:rsidRPr="00532EC4">
        <w:rPr>
          <w:rFonts w:ascii="Times New Roman" w:hAnsi="Times New Roman" w:cs="Times New Roman"/>
          <w:vertAlign w:val="superscript"/>
        </w:rPr>
        <w:t>*</w:t>
      </w:r>
      <w:r w:rsidRPr="00532EC4">
        <w:rPr>
          <w:rFonts w:ascii="Times New Roman" w:hAnsi="Times New Roman" w:cs="Times New Roman"/>
        </w:rPr>
        <w:t>information on the pure breed dogs were provided, but information on the mixed-breed dogs was not provided (0.5 point subtracted)</w:t>
      </w:r>
    </w:p>
    <w:p w:rsidR="00601FE4" w:rsidRPr="00532EC4" w:rsidRDefault="00601FE4" w:rsidP="00601FE4">
      <w:pPr>
        <w:spacing w:after="0" w:line="360" w:lineRule="auto"/>
        <w:rPr>
          <w:rFonts w:ascii="Times New Roman" w:hAnsi="Times New Roman" w:cs="Times New Roman"/>
        </w:rPr>
      </w:pPr>
      <w:r w:rsidRPr="00532EC4">
        <w:rPr>
          <w:rFonts w:ascii="Times New Roman" w:hAnsi="Times New Roman" w:cs="Times New Roman"/>
          <w:vertAlign w:val="superscript"/>
        </w:rPr>
        <w:t>†</w:t>
      </w:r>
      <w:r w:rsidRPr="00532EC4">
        <w:rPr>
          <w:rFonts w:ascii="Times New Roman" w:hAnsi="Times New Roman" w:cs="Times New Roman"/>
        </w:rPr>
        <w:t>information on the number of dogs housed together was not provided (0.5 point subtracted)</w:t>
      </w:r>
    </w:p>
    <w:p w:rsidR="00601FE4" w:rsidRPr="00532EC4" w:rsidRDefault="00601FE4" w:rsidP="00601FE4">
      <w:pPr>
        <w:spacing w:after="0" w:line="360" w:lineRule="auto"/>
        <w:rPr>
          <w:rFonts w:ascii="Times New Roman" w:hAnsi="Times New Roman" w:cs="Times New Roman"/>
        </w:rPr>
      </w:pPr>
      <w:r w:rsidRPr="00532EC4">
        <w:rPr>
          <w:rFonts w:ascii="Times New Roman" w:hAnsi="Times New Roman" w:cs="Times New Roman"/>
          <w:vertAlign w:val="superscript"/>
        </w:rPr>
        <w:t>‡</w:t>
      </w:r>
      <w:r w:rsidRPr="00532EC4">
        <w:rPr>
          <w:rFonts w:ascii="Times New Roman" w:hAnsi="Times New Roman" w:cs="Times New Roman"/>
        </w:rPr>
        <w:t>information on actions to improve animal welfare was not provided (0.5 point subtracted)</w:t>
      </w:r>
    </w:p>
    <w:p w:rsidR="00601FE4" w:rsidRPr="00532EC4" w:rsidRDefault="00601FE4" w:rsidP="00601FE4">
      <w:pPr>
        <w:spacing w:after="0" w:line="360" w:lineRule="auto"/>
        <w:rPr>
          <w:rFonts w:ascii="Times New Roman" w:hAnsi="Times New Roman" w:cs="Times New Roman"/>
        </w:rPr>
      </w:pPr>
      <w:r w:rsidRPr="00532EC4">
        <w:rPr>
          <w:rFonts w:ascii="Times New Roman" w:hAnsi="Times New Roman" w:cs="Times New Roman"/>
          <w:vertAlign w:val="superscript"/>
        </w:rPr>
        <w:t>§</w:t>
      </w:r>
      <w:r w:rsidRPr="00532EC4">
        <w:rPr>
          <w:rFonts w:ascii="Times New Roman" w:hAnsi="Times New Roman" w:cs="Times New Roman"/>
        </w:rPr>
        <w:t>information on fasting condition at blood sampling was not provided (0.5 point subtracted)</w:t>
      </w:r>
    </w:p>
    <w:p w:rsidR="00601FE4" w:rsidRPr="00532EC4" w:rsidRDefault="00601FE4" w:rsidP="00601FE4">
      <w:pPr>
        <w:spacing w:after="0" w:line="360" w:lineRule="auto"/>
        <w:rPr>
          <w:rFonts w:ascii="Times New Roman" w:hAnsi="Times New Roman" w:cs="Times New Roman"/>
        </w:rPr>
      </w:pPr>
      <w:r w:rsidRPr="00532EC4">
        <w:rPr>
          <w:rFonts w:ascii="Times New Roman" w:hAnsi="Times New Roman" w:cs="Times New Roman"/>
          <w:vertAlign w:val="superscript"/>
        </w:rPr>
        <w:t>||</w:t>
      </w:r>
      <w:r w:rsidRPr="00532EC4">
        <w:rPr>
          <w:rFonts w:ascii="Times New Roman" w:hAnsi="Times New Roman" w:cs="Times New Roman"/>
        </w:rPr>
        <w:t xml:space="preserve">information on the fish </w:t>
      </w:r>
      <w:proofErr w:type="spellStart"/>
      <w:r w:rsidRPr="00532EC4">
        <w:rPr>
          <w:rFonts w:ascii="Times New Roman" w:hAnsi="Times New Roman" w:cs="Times New Roman"/>
        </w:rPr>
        <w:t>specie</w:t>
      </w:r>
      <w:proofErr w:type="spellEnd"/>
      <w:r w:rsidRPr="00532EC4">
        <w:rPr>
          <w:rFonts w:ascii="Times New Roman" w:hAnsi="Times New Roman" w:cs="Times New Roman"/>
        </w:rPr>
        <w:t xml:space="preserve"> from which the marine oil originated was not provided (0.5 point subtracted)</w:t>
      </w:r>
    </w:p>
    <w:p w:rsidR="00601FE4" w:rsidRPr="00532EC4" w:rsidRDefault="00601FE4" w:rsidP="00601FE4">
      <w:pPr>
        <w:spacing w:after="0" w:line="360" w:lineRule="auto"/>
        <w:rPr>
          <w:rFonts w:ascii="Times New Roman" w:hAnsi="Times New Roman" w:cs="Times New Roman"/>
        </w:rPr>
      </w:pPr>
      <w:r w:rsidRPr="00532EC4">
        <w:rPr>
          <w:rFonts w:ascii="Times New Roman" w:hAnsi="Times New Roman" w:cs="Times New Roman"/>
          <w:vertAlign w:val="superscript"/>
        </w:rPr>
        <w:t>¶</w:t>
      </w:r>
      <w:r w:rsidRPr="00532EC4">
        <w:rPr>
          <w:rFonts w:ascii="Times New Roman" w:hAnsi="Times New Roman" w:cs="Times New Roman"/>
        </w:rPr>
        <w:t xml:space="preserve">information from </w:t>
      </w:r>
      <w:proofErr w:type="spellStart"/>
      <w:r w:rsidRPr="00532EC4">
        <w:rPr>
          <w:rFonts w:ascii="Times New Roman" w:hAnsi="Times New Roman" w:cs="Times New Roman"/>
        </w:rPr>
        <w:t>Hielm-Björkman</w:t>
      </w:r>
      <w:proofErr w:type="spellEnd"/>
      <w:r w:rsidRPr="00532EC4">
        <w:rPr>
          <w:rFonts w:ascii="Times New Roman" w:hAnsi="Times New Roman" w:cs="Times New Roman"/>
        </w:rPr>
        <w:t xml:space="preserve"> </w:t>
      </w:r>
      <w:r w:rsidRPr="00532EC4">
        <w:rPr>
          <w:rFonts w:ascii="Times New Roman" w:hAnsi="Times New Roman" w:cs="Times New Roman"/>
          <w:i/>
        </w:rPr>
        <w:t>et al.</w:t>
      </w:r>
      <w:r w:rsidRPr="00532EC4">
        <w:rPr>
          <w:rFonts w:ascii="Times New Roman" w:hAnsi="Times New Roman" w:cs="Times New Roman"/>
        </w:rPr>
        <w:t xml:space="preserve"> </w:t>
      </w:r>
      <w:r w:rsidRPr="00532EC4">
        <w:rPr>
          <w:rFonts w:ascii="Times New Roman" w:hAnsi="Times New Roman" w:cs="Times New Roman"/>
        </w:rPr>
        <w:fldChar w:fldCharType="begin">
          <w:fldData xml:space="preserve">PEVuZE5vdGU+PENpdGU+PEF1dGhvcj5IaWVsbS1CasO2cmttYW48L0F1dGhvcj48WWVhcj4yMDEy
PC9ZZWFyPjxSZWNOdW0+NDM3NDwvUmVjTnVtPjxEaXNwbGF5VGV4dD4oSGllbG0tQmrDtnJrbWFu
LCBSb2luZSBldCBhbC4gMjAxMik8L0Rpc3BsYXlUZXh0PjxyZWNvcmQ+PHJlYy1udW1iZXI+NDM3
NDwvcmVjLW51bWJlcj48Zm9yZWlnbi1rZXlzPjxrZXkgYXBwPSJFTiIgZGItaWQ9InNzYWR3dmQy
bWY1OWVjZXJ2MGt2MjB0eXB4dzl2cjl6MHcwcCI+NDM3NDwva2V5PjwvZm9yZWlnbi1rZXlzPjxy
ZWYtdHlwZSBuYW1lPSJKb3VybmFsIEFydGljbGUiPjE3PC9yZWYtdHlwZT48Y29udHJpYnV0b3Jz
PjxhdXRob3JzPjxhdXRob3I+SGllbG0tQmrDtnJrbWFuLCBBLjwvYXV0aG9yPjxhdXRob3I+Um9p
bmUsIEouPC9hdXRob3I+PGF1dGhvcj5FbG8sIEsuPC9hdXRob3I+PGF1dGhvcj5MYXBwYWxhaW5l
biwgQS48L2F1dGhvcj48YXV0aG9yPkp1bm5pbGEsIEouPC9hdXRob3I+PGF1dGhvcj5MYWl0aW5l
bi1WYXBhYXZ1b3JpLCBPLjwvYXV0aG9yPjwvYXV0aG9ycz48L2NvbnRyaWJ1dG9ycz48YXV0aC1h
ZGRyZXNzPlVuaXYgSGVsc2lua2ksIEZhYyBWZXQgTWVkLCBEZXB0IEVxdWluZSAmYW1wOyBTbWFs
bCBBbmltIE1lZCwgRkktMDAwMTQgSGVsc2lua2ksIEZpbmxhbmQmI3hEO1VuaXYgSGVsc2lua2ks
IEZhYyBBZ3IgJmFtcDsgRm9yZXN0cnksIERlcHQgQW5pbSBTY2ksIEZJLTAwMDE0IEhlbHNpbmtp
LCBGaW5sYW5kJiN4RDs0UGhhcm1hIEx0ZCwgRkktMDIxMzAgRXNwb28sIEZpbmxhbmQ8L2F1dGgt
YWRkcmVzcz48dGl0bGVzPjx0aXRsZT5BbiB1bi1jb21taXNzaW9uZWQgcmFuZG9taXplZCwgcGxh
Y2Viby1jb250cm9sbGVkIGRvdWJsZS1ibGluZCBzdHVkeSB0byB0ZXN0IHRoZSBlZmZlY3Qgb2Yg
ZGVlcCBzZWEgZmlzaCBvaWwgYXMgYSBwYWluIHJlbGlldmVyIGZvciBkb2dzIHN1ZmZlcmluZyBm
cm9tIGNhbmluZSBPQTwvdGl0bGU+PHNlY29uZGFyeS10aXRsZT5CbWMgVmV0ZXJpbmFyeSBSZXNl
YXJjaDwvc2Vjb25kYXJ5LXRpdGxlPjxhbHQtdGl0bGU+Qm1jIFZldCBSZXM8L2FsdC10aXRsZT48
L3RpdGxlcz48cGVyaW9kaWNhbD48ZnVsbC10aXRsZT5CTUMgVmV0IFJlczwvZnVsbC10aXRsZT48
YWJici0xPkJNQyB2ZXRlcmluYXJ5IHJlc2VhcmNoPC9hYmJyLTE+PC9wZXJpb2RpY2FsPjxhbHQt
cGVyaW9kaWNhbD48ZnVsbC10aXRsZT5CTUMgVmV0IFJlczwvZnVsbC10aXRsZT48YWJici0xPkJN
QyB2ZXRlcmluYXJ5IHJlc2VhcmNoPC9hYmJyLTE+PC9hbHQtcGVyaW9kaWNhbD48cGFnZXM+MTU3
LTE3MTwvcGFnZXM+PHZvbHVtZT44PC92b2x1bWU+PGtleXdvcmRzPjxrZXl3b3JkPm9zdGVvYXJ0
aHJpdGlzPC9rZXl3b3JkPjxrZXl3b3JkPnBhaW48L2tleXdvcmQ+PGtleXdvcmQ+ZmlzaCBvaWw8
L2tleXdvcmQ+PGtleXdvcmQ+b21lZ2EtMzwva2V5d29yZD48a2V5d29yZD5mYXR0eSBhY2lkPC9r
ZXl3b3JkPjxrZXl3b3JkPmNhbmluZS9kb2c8L2tleXdvcmQ+PGtleXdvcmQ+c3VwcGxlbWVudDwv
a2V5d29yZD48a2V5d29yZD5qb2ludDwva2V5d29yZD48a2V5d29yZD5yY3Q8L2tleXdvcmQ+PGtl
eXdvcmQ+ZG91YmxlLWJsaW5kPC9rZXl3b3JkPjxrZXl3b3JkPnBvbHl1bnNhdHVyYXRlZCBmYXR0
eS1hY2lkczwva2V5d29yZD48a2V5d29yZD5kaWV0YXJ5IHN1cHBsZW1lbnRhdGlvbjwva2V5d29y
ZD48a2V5d29yZD5yaGV1bWF0b2lkLWFydGhyaXRpczwva2V5d29yZD48a2V5d29yZD52aXRhbWlu
LWU8L2tleXdvcmQ+PGtleXdvcmQ+b3N0ZW9hcnRocml0aXM8L2tleXdvcmQ+PGtleXdvcmQ+bi0z
PC9rZXl3b3JkPjxrZXl3b3JkPm9tZWdhLTMtZmF0dHktYWNpZHM8L2tleXdvcmQ+PGtleXdvcmQ+
cGxhc21hPC9rZXl3b3JkPjxrZXl3b3JkPmtuZWU8L2tleXdvcmQ+PGtleXdvcmQ+aW5mbGFtbWF0
aW9uPC9rZXl3b3JkPjwva2V5d29yZHM+PGRhdGVzPjx5ZWFyPjIwMTI8L3llYXI+PHB1Yi1kYXRl
cz48ZGF0ZT5TZXAgNjwvZGF0ZT48L3B1Yi1kYXRlcz48L2RhdGVzPjxhY2Nlc3Npb24tbnVtPldP
UzowMDAzMTIyMjEyMDAwMDE8L2FjY2Vzc2lvbi1udW0+PHVybHM+PHJlbGF0ZWQtdXJscz48dXJs
PiZsdDtHbyB0byBJU0kmZ3Q7Oi8vV09TOjAwMDMxMjIyMTIwMDAwMTwvdXJsPjwvcmVsYXRlZC11
cmxzPjwvdXJscz48ZWxlY3Ryb25pYy1yZXNvdXJjZS1udW0+QXJ0biAxNTcmI3hEOzEwLjExODYv
MTc0Ni02MTQ4LTgtMTU3PC9lbGVjdHJvbmljLXJlc291cmNlLW51bT48bGFuZ3VhZ2U+RW5nbGlz
aDwvbGFuZ3VhZ2U+PC9yZWNvcmQ+PC9DaXRlPjwvRW5kTm90ZT5=
</w:fldData>
        </w:fldChar>
      </w:r>
      <w:r w:rsidR="00532EC4">
        <w:rPr>
          <w:rFonts w:ascii="Times New Roman" w:hAnsi="Times New Roman" w:cs="Times New Roman"/>
        </w:rPr>
        <w:instrText xml:space="preserve"> ADDIN EN.CITE </w:instrText>
      </w:r>
      <w:r w:rsidR="00532EC4">
        <w:rPr>
          <w:rFonts w:ascii="Times New Roman" w:hAnsi="Times New Roman" w:cs="Times New Roman"/>
        </w:rPr>
        <w:fldChar w:fldCharType="begin">
          <w:fldData xml:space="preserve">PEVuZE5vdGU+PENpdGU+PEF1dGhvcj5IaWVsbS1CasO2cmttYW48L0F1dGhvcj48WWVhcj4yMDEy
PC9ZZWFyPjxSZWNOdW0+NDM3NDwvUmVjTnVtPjxEaXNwbGF5VGV4dD4oSGllbG0tQmrDtnJrbWFu
LCBSb2luZSBldCBhbC4gMjAxMik8L0Rpc3BsYXlUZXh0PjxyZWNvcmQ+PHJlYy1udW1iZXI+NDM3
NDwvcmVjLW51bWJlcj48Zm9yZWlnbi1rZXlzPjxrZXkgYXBwPSJFTiIgZGItaWQ9InNzYWR3dmQy
bWY1OWVjZXJ2MGt2MjB0eXB4dzl2cjl6MHcwcCI+NDM3NDwva2V5PjwvZm9yZWlnbi1rZXlzPjxy
ZWYtdHlwZSBuYW1lPSJKb3VybmFsIEFydGljbGUiPjE3PC9yZWYtdHlwZT48Y29udHJpYnV0b3Jz
PjxhdXRob3JzPjxhdXRob3I+SGllbG0tQmrDtnJrbWFuLCBBLjwvYXV0aG9yPjxhdXRob3I+Um9p
bmUsIEouPC9hdXRob3I+PGF1dGhvcj5FbG8sIEsuPC9hdXRob3I+PGF1dGhvcj5MYXBwYWxhaW5l
biwgQS48L2F1dGhvcj48YXV0aG9yPkp1bm5pbGEsIEouPC9hdXRob3I+PGF1dGhvcj5MYWl0aW5l
bi1WYXBhYXZ1b3JpLCBPLjwvYXV0aG9yPjwvYXV0aG9ycz48L2NvbnRyaWJ1dG9ycz48YXV0aC1h
ZGRyZXNzPlVuaXYgSGVsc2lua2ksIEZhYyBWZXQgTWVkLCBEZXB0IEVxdWluZSAmYW1wOyBTbWFs
bCBBbmltIE1lZCwgRkktMDAwMTQgSGVsc2lua2ksIEZpbmxhbmQmI3hEO1VuaXYgSGVsc2lua2ks
IEZhYyBBZ3IgJmFtcDsgRm9yZXN0cnksIERlcHQgQW5pbSBTY2ksIEZJLTAwMDE0IEhlbHNpbmtp
LCBGaW5sYW5kJiN4RDs0UGhhcm1hIEx0ZCwgRkktMDIxMzAgRXNwb28sIEZpbmxhbmQ8L2F1dGgt
YWRkcmVzcz48dGl0bGVzPjx0aXRsZT5BbiB1bi1jb21taXNzaW9uZWQgcmFuZG9taXplZCwgcGxh
Y2Viby1jb250cm9sbGVkIGRvdWJsZS1ibGluZCBzdHVkeSB0byB0ZXN0IHRoZSBlZmZlY3Qgb2Yg
ZGVlcCBzZWEgZmlzaCBvaWwgYXMgYSBwYWluIHJlbGlldmVyIGZvciBkb2dzIHN1ZmZlcmluZyBm
cm9tIGNhbmluZSBPQTwvdGl0bGU+PHNlY29uZGFyeS10aXRsZT5CbWMgVmV0ZXJpbmFyeSBSZXNl
YXJjaDwvc2Vjb25kYXJ5LXRpdGxlPjxhbHQtdGl0bGU+Qm1jIFZldCBSZXM8L2FsdC10aXRsZT48
L3RpdGxlcz48cGVyaW9kaWNhbD48ZnVsbC10aXRsZT5CTUMgVmV0IFJlczwvZnVsbC10aXRsZT48
YWJici0xPkJNQyB2ZXRlcmluYXJ5IHJlc2VhcmNoPC9hYmJyLTE+PC9wZXJpb2RpY2FsPjxhbHQt
cGVyaW9kaWNhbD48ZnVsbC10aXRsZT5CTUMgVmV0IFJlczwvZnVsbC10aXRsZT48YWJici0xPkJN
QyB2ZXRlcmluYXJ5IHJlc2VhcmNoPC9hYmJyLTE+PC9hbHQtcGVyaW9kaWNhbD48cGFnZXM+MTU3
LTE3MTwvcGFnZXM+PHZvbHVtZT44PC92b2x1bWU+PGtleXdvcmRzPjxrZXl3b3JkPm9zdGVvYXJ0
aHJpdGlzPC9rZXl3b3JkPjxrZXl3b3JkPnBhaW48L2tleXdvcmQ+PGtleXdvcmQ+ZmlzaCBvaWw8
L2tleXdvcmQ+PGtleXdvcmQ+b21lZ2EtMzwva2V5d29yZD48a2V5d29yZD5mYXR0eSBhY2lkPC9r
ZXl3b3JkPjxrZXl3b3JkPmNhbmluZS9kb2c8L2tleXdvcmQ+PGtleXdvcmQ+c3VwcGxlbWVudDwv
a2V5d29yZD48a2V5d29yZD5qb2ludDwva2V5d29yZD48a2V5d29yZD5yY3Q8L2tleXdvcmQ+PGtl
eXdvcmQ+ZG91YmxlLWJsaW5kPC9rZXl3b3JkPjxrZXl3b3JkPnBvbHl1bnNhdHVyYXRlZCBmYXR0
eS1hY2lkczwva2V5d29yZD48a2V5d29yZD5kaWV0YXJ5IHN1cHBsZW1lbnRhdGlvbjwva2V5d29y
ZD48a2V5d29yZD5yaGV1bWF0b2lkLWFydGhyaXRpczwva2V5d29yZD48a2V5d29yZD52aXRhbWlu
LWU8L2tleXdvcmQ+PGtleXdvcmQ+b3N0ZW9hcnRocml0aXM8L2tleXdvcmQ+PGtleXdvcmQ+bi0z
PC9rZXl3b3JkPjxrZXl3b3JkPm9tZWdhLTMtZmF0dHktYWNpZHM8L2tleXdvcmQ+PGtleXdvcmQ+
cGxhc21hPC9rZXl3b3JkPjxrZXl3b3JkPmtuZWU8L2tleXdvcmQ+PGtleXdvcmQ+aW5mbGFtbWF0
aW9uPC9rZXl3b3JkPjwva2V5d29yZHM+PGRhdGVzPjx5ZWFyPjIwMTI8L3llYXI+PHB1Yi1kYXRl
cz48ZGF0ZT5TZXAgNjwvZGF0ZT48L3B1Yi1kYXRlcz48L2RhdGVzPjxhY2Nlc3Npb24tbnVtPldP
UzowMDAzMTIyMjEyMDAwMDE8L2FjY2Vzc2lvbi1udW0+PHVybHM+PHJlbGF0ZWQtdXJscz48dXJs
PiZsdDtHbyB0byBJU0kmZ3Q7Oi8vV09TOjAwMDMxMjIyMTIwMDAwMTwvdXJsPjwvcmVsYXRlZC11
cmxzPjwvdXJscz48ZWxlY3Ryb25pYy1yZXNvdXJjZS1udW0+QXJ0biAxNTcmI3hEOzEwLjExODYv
MTc0Ni02MTQ4LTgtMTU3PC9lbGVjdHJvbmljLXJlc291cmNlLW51bT48bGFuZ3VhZ2U+RW5nbGlz
aDwvbGFuZ3VhZ2U+PC9yZWNvcmQ+PC9DaXRlPjwvRW5kTm90ZT5=
</w:fldData>
        </w:fldChar>
      </w:r>
      <w:r w:rsidR="00532EC4">
        <w:rPr>
          <w:rFonts w:ascii="Times New Roman" w:hAnsi="Times New Roman" w:cs="Times New Roman"/>
        </w:rPr>
        <w:instrText xml:space="preserve"> ADDIN EN.CITE.DATA </w:instrText>
      </w:r>
      <w:r w:rsidR="00532EC4">
        <w:rPr>
          <w:rFonts w:ascii="Times New Roman" w:hAnsi="Times New Roman" w:cs="Times New Roman"/>
        </w:rPr>
      </w:r>
      <w:r w:rsidR="00532EC4">
        <w:rPr>
          <w:rFonts w:ascii="Times New Roman" w:hAnsi="Times New Roman" w:cs="Times New Roman"/>
        </w:rPr>
        <w:fldChar w:fldCharType="end"/>
      </w:r>
      <w:r w:rsidRPr="00532EC4">
        <w:rPr>
          <w:rFonts w:ascii="Times New Roman" w:hAnsi="Times New Roman" w:cs="Times New Roman"/>
        </w:rPr>
        <w:fldChar w:fldCharType="separate"/>
      </w:r>
      <w:r w:rsidR="00532EC4">
        <w:rPr>
          <w:rFonts w:ascii="Times New Roman" w:hAnsi="Times New Roman" w:cs="Times New Roman"/>
          <w:noProof/>
        </w:rPr>
        <w:t>(</w:t>
      </w:r>
      <w:hyperlink w:anchor="_ENREF_7" w:tooltip="Hielm-Björkman, 2012 #4374" w:history="1">
        <w:r w:rsidR="00532EC4">
          <w:rPr>
            <w:rFonts w:ascii="Times New Roman" w:hAnsi="Times New Roman" w:cs="Times New Roman"/>
            <w:noProof/>
          </w:rPr>
          <w:t>Hielm-Björkman, Roine et al. 2012</w:t>
        </w:r>
      </w:hyperlink>
      <w:r w:rsidR="00532EC4">
        <w:rPr>
          <w:rFonts w:ascii="Times New Roman" w:hAnsi="Times New Roman" w:cs="Times New Roman"/>
          <w:noProof/>
        </w:rPr>
        <w:t>)</w:t>
      </w:r>
      <w:r w:rsidRPr="00532EC4">
        <w:rPr>
          <w:rFonts w:ascii="Times New Roman" w:hAnsi="Times New Roman" w:cs="Times New Roman"/>
        </w:rPr>
        <w:fldChar w:fldCharType="end"/>
      </w:r>
    </w:p>
    <w:p w:rsidR="00601FE4" w:rsidRPr="00532EC4" w:rsidRDefault="00601FE4" w:rsidP="00601FE4">
      <w:pPr>
        <w:spacing w:line="360" w:lineRule="auto"/>
        <w:rPr>
          <w:rFonts w:ascii="Times New Roman" w:hAnsi="Times New Roman" w:cs="Times New Roman"/>
        </w:rPr>
      </w:pPr>
    </w:p>
    <w:p w:rsidR="00377F9B" w:rsidRPr="00484CFE" w:rsidRDefault="00484CFE" w:rsidP="00484CFE">
      <w:pPr>
        <w:spacing w:after="0"/>
        <w:rPr>
          <w:b/>
        </w:rPr>
      </w:pPr>
      <w:r w:rsidRPr="00484CFE">
        <w:rPr>
          <w:b/>
        </w:rPr>
        <w:lastRenderedPageBreak/>
        <w:t>References</w:t>
      </w:r>
    </w:p>
    <w:p w:rsidR="00532EC4" w:rsidRPr="00532EC4" w:rsidRDefault="00484CFE" w:rsidP="00532EC4">
      <w:pPr>
        <w:pStyle w:val="EndNoteBibliography"/>
        <w:spacing w:after="0"/>
      </w:pPr>
      <w:r w:rsidRPr="00532EC4">
        <w:rPr>
          <w:noProof w:val="0"/>
          <w:lang w:val="en-GB"/>
        </w:rPr>
        <w:fldChar w:fldCharType="begin"/>
      </w:r>
      <w:r w:rsidRPr="00532EC4">
        <w:rPr>
          <w:noProof w:val="0"/>
          <w:lang w:val="en-GB"/>
        </w:rPr>
        <w:instrText xml:space="preserve"> ADDIN EN.REFLIST </w:instrText>
      </w:r>
      <w:r w:rsidRPr="00532EC4">
        <w:rPr>
          <w:noProof w:val="0"/>
          <w:lang w:val="en-GB"/>
        </w:rPr>
        <w:fldChar w:fldCharType="separate"/>
      </w:r>
      <w:bookmarkStart w:id="0" w:name="_ENREF_1"/>
      <w:r w:rsidR="00532EC4" w:rsidRPr="00532EC4">
        <w:t xml:space="preserve">Barrouin-Melo, S. M., J. Anturaniemi, S. Sankari, M. Griinari, F. Atroshi, S. Ounjaijean and A. K. Hielm-Bjorkman (2016). "Evaluating oxidative stress, serological- and haematological status of dogs suffering from osteoarthritis, after supplementing their diet with fish or corn oil." </w:t>
      </w:r>
      <w:r w:rsidR="00532EC4" w:rsidRPr="00532EC4">
        <w:rPr>
          <w:u w:val="single"/>
        </w:rPr>
        <w:t>Lipids in Health and Disease</w:t>
      </w:r>
      <w:r w:rsidR="00532EC4" w:rsidRPr="00532EC4">
        <w:t xml:space="preserve"> </w:t>
      </w:r>
      <w:r w:rsidR="00532EC4" w:rsidRPr="00532EC4">
        <w:rPr>
          <w:b/>
        </w:rPr>
        <w:t>15</w:t>
      </w:r>
      <w:r w:rsidR="00532EC4" w:rsidRPr="00532EC4">
        <w:t>: 139-156.</w:t>
      </w:r>
      <w:bookmarkEnd w:id="0"/>
    </w:p>
    <w:p w:rsidR="00532EC4" w:rsidRPr="00532EC4" w:rsidRDefault="00532EC4" w:rsidP="00532EC4">
      <w:pPr>
        <w:pStyle w:val="EndNoteBibliography"/>
        <w:spacing w:after="0"/>
      </w:pPr>
      <w:bookmarkStart w:id="1" w:name="_ENREF_2"/>
      <w:r w:rsidRPr="00532EC4">
        <w:t xml:space="preserve">Boretti, F. S., B. Burla, J. Deuel, L. Gao, M. R. Wenk, A. Liesegang and N. S. Sieber-Ruckstuhl (2019). "Serum lipidome analysis of healthy beagle dogs receiving different diets." </w:t>
      </w:r>
      <w:r w:rsidRPr="00532EC4">
        <w:rPr>
          <w:u w:val="single"/>
        </w:rPr>
        <w:t>Metabolomics</w:t>
      </w:r>
      <w:r w:rsidRPr="00532EC4">
        <w:t xml:space="preserve"> </w:t>
      </w:r>
      <w:r w:rsidRPr="00532EC4">
        <w:rPr>
          <w:b/>
        </w:rPr>
        <w:t>16</w:t>
      </w:r>
      <w:r w:rsidRPr="00532EC4">
        <w:t>(1): 1-12.</w:t>
      </w:r>
      <w:bookmarkEnd w:id="1"/>
    </w:p>
    <w:p w:rsidR="00532EC4" w:rsidRPr="00532EC4" w:rsidRDefault="00532EC4" w:rsidP="00532EC4">
      <w:pPr>
        <w:pStyle w:val="EndNoteBibliography"/>
        <w:spacing w:after="0"/>
      </w:pPr>
      <w:bookmarkStart w:id="2" w:name="_ENREF_3"/>
      <w:r w:rsidRPr="00532EC4">
        <w:t xml:space="preserve">Brown, S. A., C. A. Brown, W. A. Crowell, J. A. Barsanti, T. Allen, C. Cowell and D. R. Finco (1998). "Beneficial effects of chronic administration of dietary omega-3 polyunsaturated fatty acids in dogs with renal insufficiency." </w:t>
      </w:r>
      <w:r w:rsidRPr="00532EC4">
        <w:rPr>
          <w:u w:val="single"/>
        </w:rPr>
        <w:t>J Lab Clin Med</w:t>
      </w:r>
      <w:r w:rsidRPr="00532EC4">
        <w:t xml:space="preserve"> </w:t>
      </w:r>
      <w:r w:rsidRPr="00532EC4">
        <w:rPr>
          <w:b/>
        </w:rPr>
        <w:t>131</w:t>
      </w:r>
      <w:r w:rsidRPr="00532EC4">
        <w:t>(5): 447-455.</w:t>
      </w:r>
      <w:bookmarkEnd w:id="2"/>
    </w:p>
    <w:p w:rsidR="00532EC4" w:rsidRPr="00532EC4" w:rsidRDefault="00532EC4" w:rsidP="00532EC4">
      <w:pPr>
        <w:pStyle w:val="EndNoteBibliography"/>
        <w:spacing w:after="0"/>
      </w:pPr>
      <w:bookmarkStart w:id="3" w:name="_ENREF_4"/>
      <w:r w:rsidRPr="00532EC4">
        <w:t xml:space="preserve">Brown, S. A., C. A. Brown, W. A. Crowell, J. A. Barsanti, C. W. Kang, T. Allen, C. Cowell and D. R. Finco (2000). "Effects of dietary polyunsaturated fatty acid supplementation in early renal insufficiency in dogs." </w:t>
      </w:r>
      <w:r w:rsidRPr="00532EC4">
        <w:rPr>
          <w:u w:val="single"/>
        </w:rPr>
        <w:t>J Lab Clin Med</w:t>
      </w:r>
      <w:r w:rsidRPr="00532EC4">
        <w:t xml:space="preserve"> </w:t>
      </w:r>
      <w:r w:rsidRPr="00532EC4">
        <w:rPr>
          <w:b/>
        </w:rPr>
        <w:t>135</w:t>
      </w:r>
      <w:r w:rsidRPr="00532EC4">
        <w:t>(3): 275-286.</w:t>
      </w:r>
      <w:bookmarkEnd w:id="3"/>
    </w:p>
    <w:p w:rsidR="00532EC4" w:rsidRPr="00532EC4" w:rsidRDefault="00532EC4" w:rsidP="00532EC4">
      <w:pPr>
        <w:pStyle w:val="EndNoteBibliography"/>
        <w:spacing w:after="0"/>
      </w:pPr>
      <w:bookmarkStart w:id="4" w:name="_ENREF_5"/>
      <w:r w:rsidRPr="00532EC4">
        <w:t xml:space="preserve">Hall, J. A., R. M. Chinn, W. R. Vorachek, M. E. Gorman, J. L. Greitl, D. K. Joshi and D. E. Jewell (2011). "Influence of dietary antioxidants and fatty acids on neutrophil mediated bacterial killing and gene expression in healthy Beagles." </w:t>
      </w:r>
      <w:r w:rsidRPr="00532EC4">
        <w:rPr>
          <w:u w:val="single"/>
        </w:rPr>
        <w:t>Veterinary Immunology and Immunopathology</w:t>
      </w:r>
      <w:r w:rsidRPr="00532EC4">
        <w:t xml:space="preserve"> </w:t>
      </w:r>
      <w:r w:rsidRPr="00532EC4">
        <w:rPr>
          <w:b/>
        </w:rPr>
        <w:t>139</w:t>
      </w:r>
      <w:r w:rsidRPr="00532EC4">
        <w:t>(2-4): 217-228.</w:t>
      </w:r>
      <w:bookmarkEnd w:id="4"/>
    </w:p>
    <w:p w:rsidR="00532EC4" w:rsidRPr="00532EC4" w:rsidRDefault="00532EC4" w:rsidP="00532EC4">
      <w:pPr>
        <w:pStyle w:val="EndNoteBibliography"/>
        <w:spacing w:after="0"/>
      </w:pPr>
      <w:bookmarkStart w:id="5" w:name="_ENREF_6"/>
      <w:r w:rsidRPr="00532EC4">
        <w:t xml:space="preserve">Hall, J. A., K. A. Tooley, J. L. Gradin, D. E. Jewell and R. C. Wander (2002). "Influence of dietary long-chain n-3 fatty acids from Menhaden fish oil on plasma concentrations of alpha-tocopherol in geriatric Beagles." </w:t>
      </w:r>
      <w:r w:rsidRPr="00532EC4">
        <w:rPr>
          <w:u w:val="single"/>
        </w:rPr>
        <w:t>American Journal of Veterinary Research</w:t>
      </w:r>
      <w:r w:rsidRPr="00532EC4">
        <w:t xml:space="preserve"> </w:t>
      </w:r>
      <w:r w:rsidRPr="00532EC4">
        <w:rPr>
          <w:b/>
        </w:rPr>
        <w:t>63</w:t>
      </w:r>
      <w:r w:rsidRPr="00532EC4">
        <w:t>(1): 104-110.</w:t>
      </w:r>
      <w:bookmarkEnd w:id="5"/>
    </w:p>
    <w:p w:rsidR="00532EC4" w:rsidRPr="00532EC4" w:rsidRDefault="00532EC4" w:rsidP="00532EC4">
      <w:pPr>
        <w:pStyle w:val="EndNoteBibliography"/>
        <w:spacing w:after="0"/>
      </w:pPr>
      <w:bookmarkStart w:id="6" w:name="_ENREF_7"/>
      <w:r w:rsidRPr="00532EC4">
        <w:t xml:space="preserve">Hielm-Björkman, A., J. Roine, K. Elo, A. Lappalainen, J. Junnila and O. Laitinen-Vapaavuori (2012). "An un-commissioned randomized, placebo-controlled double-blind study to test the effect of deep sea fish oil as a pain reliever for dogs suffering from canine OA." </w:t>
      </w:r>
      <w:r w:rsidRPr="00532EC4">
        <w:rPr>
          <w:u w:val="single"/>
        </w:rPr>
        <w:t>Bmc Veterinary Research</w:t>
      </w:r>
      <w:r w:rsidRPr="00532EC4">
        <w:t xml:space="preserve"> </w:t>
      </w:r>
      <w:r w:rsidRPr="00532EC4">
        <w:rPr>
          <w:b/>
        </w:rPr>
        <w:t>8</w:t>
      </w:r>
      <w:r w:rsidRPr="00532EC4">
        <w:t>: 157-171.</w:t>
      </w:r>
      <w:bookmarkEnd w:id="6"/>
    </w:p>
    <w:p w:rsidR="00532EC4" w:rsidRPr="00532EC4" w:rsidRDefault="00532EC4" w:rsidP="00532EC4">
      <w:pPr>
        <w:pStyle w:val="EndNoteBibliography"/>
        <w:spacing w:after="0"/>
      </w:pPr>
      <w:bookmarkStart w:id="7" w:name="_ENREF_8"/>
      <w:r w:rsidRPr="00532EC4">
        <w:t xml:space="preserve">Jackson, M. I. and D. E. Jewell (2023). "Feeding of fish oil and medium-chain triglycerides to canines impacts circulating structural and energetic lipids, endocannabinoids, and non-lipid metabolite profiles." </w:t>
      </w:r>
      <w:r w:rsidRPr="00532EC4">
        <w:rPr>
          <w:u w:val="single"/>
        </w:rPr>
        <w:t>Front Vet Sci</w:t>
      </w:r>
      <w:r w:rsidRPr="00532EC4">
        <w:t xml:space="preserve"> </w:t>
      </w:r>
      <w:r w:rsidRPr="00532EC4">
        <w:rPr>
          <w:b/>
        </w:rPr>
        <w:t>10</w:t>
      </w:r>
      <w:r w:rsidRPr="00532EC4">
        <w:t>: 1-18.</w:t>
      </w:r>
      <w:bookmarkEnd w:id="7"/>
    </w:p>
    <w:p w:rsidR="00532EC4" w:rsidRPr="00532EC4" w:rsidRDefault="00532EC4" w:rsidP="00532EC4">
      <w:pPr>
        <w:pStyle w:val="EndNoteBibliography"/>
        <w:spacing w:after="0"/>
      </w:pPr>
      <w:bookmarkStart w:id="8" w:name="_ENREF_9"/>
      <w:r w:rsidRPr="00532EC4">
        <w:t xml:space="preserve">Kearns, R. J., M. G. Hayek, J. J. Turek, M. Meydani, J. R. Burr, R. J. Greene, C. A. Marshall, S. M. Adams, R. C. Borgert and G. A. Reinhart (1999). "Effect of age, breed and dietary omega-6 (n-6): omega-3 (n-3) fatty acid ratio on immune function, eicosanoid production, and lipid peroxidation in young and aged dogs." </w:t>
      </w:r>
      <w:r w:rsidRPr="00532EC4">
        <w:rPr>
          <w:u w:val="single"/>
        </w:rPr>
        <w:t>Vet Immunol Immunopathol</w:t>
      </w:r>
      <w:r w:rsidRPr="00532EC4">
        <w:t xml:space="preserve"> </w:t>
      </w:r>
      <w:r w:rsidRPr="00532EC4">
        <w:rPr>
          <w:b/>
        </w:rPr>
        <w:t>69</w:t>
      </w:r>
      <w:r w:rsidRPr="00532EC4">
        <w:t>(2-4): 165-183.</w:t>
      </w:r>
      <w:bookmarkEnd w:id="8"/>
    </w:p>
    <w:p w:rsidR="00532EC4" w:rsidRPr="00532EC4" w:rsidRDefault="00532EC4" w:rsidP="00532EC4">
      <w:pPr>
        <w:pStyle w:val="EndNoteBibliography"/>
        <w:spacing w:after="0"/>
      </w:pPr>
      <w:bookmarkStart w:id="9" w:name="_ENREF_10"/>
      <w:r w:rsidRPr="00532EC4">
        <w:t xml:space="preserve">Landymore, R. W., C. E. Kinley, J. H. Cooper, M. MacAulay, B. Sheridan and C. Cameron (1985). "Cod-liver oil in the prevention of intimal hyperplasia in autogenous vein grafts used for arterial bypass." </w:t>
      </w:r>
      <w:r w:rsidRPr="00532EC4">
        <w:rPr>
          <w:u w:val="single"/>
        </w:rPr>
        <w:t>J Thorac Cardiovasc Surg</w:t>
      </w:r>
      <w:r w:rsidRPr="00532EC4">
        <w:t xml:space="preserve"> </w:t>
      </w:r>
      <w:r w:rsidRPr="00532EC4">
        <w:rPr>
          <w:b/>
        </w:rPr>
        <w:t>89</w:t>
      </w:r>
      <w:r w:rsidRPr="00532EC4">
        <w:t>(3): 351-357.</w:t>
      </w:r>
      <w:bookmarkEnd w:id="9"/>
    </w:p>
    <w:p w:rsidR="00532EC4" w:rsidRPr="00532EC4" w:rsidRDefault="00532EC4" w:rsidP="00532EC4">
      <w:pPr>
        <w:pStyle w:val="EndNoteBibliography"/>
        <w:spacing w:after="0"/>
      </w:pPr>
      <w:bookmarkStart w:id="10" w:name="_ENREF_11"/>
      <w:r w:rsidRPr="00532EC4">
        <w:t xml:space="preserve">Landymore, R. W., M. MacAulay, B. Sheridan and C. Cameron (1986). "Comparison of cod-liver oil and aspirin-dipyridamole for the prevention of intimal hyperplasia in autologous vein grafts." </w:t>
      </w:r>
      <w:r w:rsidRPr="00532EC4">
        <w:rPr>
          <w:u w:val="single"/>
        </w:rPr>
        <w:t>Ann Thorac Surg</w:t>
      </w:r>
      <w:r w:rsidRPr="00532EC4">
        <w:t xml:space="preserve"> </w:t>
      </w:r>
      <w:r w:rsidRPr="00532EC4">
        <w:rPr>
          <w:b/>
        </w:rPr>
        <w:t>41</w:t>
      </w:r>
      <w:r w:rsidRPr="00532EC4">
        <w:t>(1): 54-57.</w:t>
      </w:r>
      <w:bookmarkEnd w:id="10"/>
    </w:p>
    <w:p w:rsidR="00532EC4" w:rsidRPr="00532EC4" w:rsidRDefault="00532EC4" w:rsidP="00532EC4">
      <w:pPr>
        <w:pStyle w:val="EndNoteBibliography"/>
        <w:spacing w:after="0"/>
      </w:pPr>
      <w:bookmarkStart w:id="11" w:name="_ENREF_12"/>
      <w:r w:rsidRPr="00532EC4">
        <w:t xml:space="preserve">LeBlanc, C. J., J. E. Bauer, G. Hosgood and G. E. Mauldin (2005). "Effect of dietary fish oil and vitamin E supplementation on hematologic and serum biochemical analytes and oxidative status in young dogs." </w:t>
      </w:r>
      <w:r w:rsidRPr="00532EC4">
        <w:rPr>
          <w:u w:val="single"/>
        </w:rPr>
        <w:t>Vet Ther</w:t>
      </w:r>
      <w:r w:rsidRPr="00532EC4">
        <w:t xml:space="preserve"> </w:t>
      </w:r>
      <w:r w:rsidRPr="00532EC4">
        <w:rPr>
          <w:b/>
        </w:rPr>
        <w:t>6</w:t>
      </w:r>
      <w:r w:rsidRPr="00532EC4">
        <w:t>(4): 325-340.</w:t>
      </w:r>
      <w:bookmarkEnd w:id="11"/>
    </w:p>
    <w:p w:rsidR="00532EC4" w:rsidRPr="00532EC4" w:rsidRDefault="00532EC4" w:rsidP="00532EC4">
      <w:pPr>
        <w:pStyle w:val="EndNoteBibliography"/>
        <w:spacing w:after="0"/>
      </w:pPr>
      <w:bookmarkStart w:id="12" w:name="_ENREF_13"/>
      <w:r w:rsidRPr="00532EC4">
        <w:t xml:space="preserve">Pellegrino, F. J., A. Risso, Y. Corrada, R. C. Gambaro and A. I. Seoane (2021). "Influence of dietary fish oil supplementation on DNA damage in peripheral blood lymphocytes of nine healthy dogs." </w:t>
      </w:r>
      <w:r w:rsidRPr="00532EC4">
        <w:rPr>
          <w:u w:val="single"/>
        </w:rPr>
        <w:t>Veterinary Record Open</w:t>
      </w:r>
      <w:r w:rsidRPr="00532EC4">
        <w:t xml:space="preserve"> </w:t>
      </w:r>
      <w:r w:rsidRPr="00532EC4">
        <w:rPr>
          <w:b/>
        </w:rPr>
        <w:t>8</w:t>
      </w:r>
      <w:r w:rsidRPr="00532EC4">
        <w:t>(1): e12-e16.</w:t>
      </w:r>
      <w:bookmarkEnd w:id="12"/>
    </w:p>
    <w:p w:rsidR="00532EC4" w:rsidRPr="00532EC4" w:rsidRDefault="00532EC4" w:rsidP="00532EC4">
      <w:pPr>
        <w:pStyle w:val="EndNoteBibliography"/>
        <w:spacing w:after="0"/>
      </w:pPr>
      <w:bookmarkStart w:id="13" w:name="_ENREF_14"/>
      <w:r w:rsidRPr="00532EC4">
        <w:t xml:space="preserve">Smith, C. E., L. M. Freeman, J. E. Rush, S. M. Cunningham and V. Biourge (2007). "Omega-3 fatty acids in Boxer dogs with arrhythmogenic right ventricular cardiomyopathy." </w:t>
      </w:r>
      <w:r w:rsidRPr="00532EC4">
        <w:rPr>
          <w:u w:val="single"/>
        </w:rPr>
        <w:t>J Vet Intern Med</w:t>
      </w:r>
      <w:r w:rsidRPr="00532EC4">
        <w:t xml:space="preserve"> </w:t>
      </w:r>
      <w:r w:rsidRPr="00532EC4">
        <w:rPr>
          <w:b/>
        </w:rPr>
        <w:t>21</w:t>
      </w:r>
      <w:r w:rsidRPr="00532EC4">
        <w:t>(2): 265-273.</w:t>
      </w:r>
      <w:bookmarkEnd w:id="13"/>
    </w:p>
    <w:p w:rsidR="001C7ADA" w:rsidRPr="00532EC4" w:rsidRDefault="00532EC4" w:rsidP="00484CFE">
      <w:pPr>
        <w:pStyle w:val="EndNoteBibliography"/>
        <w:rPr>
          <w:noProof w:val="0"/>
          <w:lang w:val="en-GB"/>
        </w:rPr>
      </w:pPr>
      <w:bookmarkStart w:id="14" w:name="_ENREF_15"/>
      <w:r w:rsidRPr="00532EC4">
        <w:t xml:space="preserve">Wander, R. C., J. A. Hall, J. L. Gradin, S. H. Du and D. E. Jewell (1997). "The ratio of dietary (n-6) to (n-3) fatty acids influences immune system function, eicosanoid metabolism, lipid peroxidation and vitamin E status in aged dogs." </w:t>
      </w:r>
      <w:r w:rsidRPr="00532EC4">
        <w:rPr>
          <w:u w:val="single"/>
        </w:rPr>
        <w:t>J Nutr</w:t>
      </w:r>
      <w:r w:rsidRPr="00532EC4">
        <w:t xml:space="preserve"> </w:t>
      </w:r>
      <w:r w:rsidRPr="00532EC4">
        <w:rPr>
          <w:b/>
        </w:rPr>
        <w:t>127</w:t>
      </w:r>
      <w:r w:rsidRPr="00532EC4">
        <w:t>(6): 1198-1205.</w:t>
      </w:r>
      <w:bookmarkEnd w:id="14"/>
      <w:r w:rsidR="00484CFE" w:rsidRPr="00532EC4">
        <w:rPr>
          <w:noProof w:val="0"/>
          <w:lang w:val="en-GB"/>
        </w:rPr>
        <w:fldChar w:fldCharType="end"/>
      </w:r>
      <w:bookmarkStart w:id="15" w:name="_GoBack"/>
      <w:bookmarkEnd w:id="15"/>
    </w:p>
    <w:sectPr w:rsidR="001C7ADA" w:rsidRPr="00532EC4" w:rsidSect="001C7ADA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sadwvd2mf59ecerv0kv20typxw9vr9z0w0p&quot;&gt;alle artikler des09&lt;record-ids&gt;&lt;item&gt;3853&lt;/item&gt;&lt;item&gt;4257&lt;/item&gt;&lt;item&gt;4258&lt;/item&gt;&lt;item&gt;4320&lt;/item&gt;&lt;item&gt;4321&lt;/item&gt;&lt;item&gt;4322&lt;/item&gt;&lt;item&gt;4323&lt;/item&gt;&lt;item&gt;4324&lt;/item&gt;&lt;item&gt;4373&lt;/item&gt;&lt;item&gt;4374&lt;/item&gt;&lt;item&gt;4375&lt;/item&gt;&lt;item&gt;4378&lt;/item&gt;&lt;item&gt;4380&lt;/item&gt;&lt;item&gt;4381&lt;/item&gt;&lt;item&gt;4382&lt;/item&gt;&lt;/record-ids&gt;&lt;/item&gt;&lt;/Libraries&gt;"/>
  </w:docVars>
  <w:rsids>
    <w:rsidRoot w:val="00E310B1"/>
    <w:rsid w:val="000313FA"/>
    <w:rsid w:val="00033983"/>
    <w:rsid w:val="000570D8"/>
    <w:rsid w:val="00080DE3"/>
    <w:rsid w:val="000D13C8"/>
    <w:rsid w:val="000F1840"/>
    <w:rsid w:val="000F73AF"/>
    <w:rsid w:val="0010614C"/>
    <w:rsid w:val="00114E9D"/>
    <w:rsid w:val="00130C6C"/>
    <w:rsid w:val="00157FD7"/>
    <w:rsid w:val="0017500C"/>
    <w:rsid w:val="001A15AF"/>
    <w:rsid w:val="001A751A"/>
    <w:rsid w:val="001B2085"/>
    <w:rsid w:val="001B72B6"/>
    <w:rsid w:val="001C7ADA"/>
    <w:rsid w:val="001E7DBE"/>
    <w:rsid w:val="00207BA5"/>
    <w:rsid w:val="00216A67"/>
    <w:rsid w:val="00231620"/>
    <w:rsid w:val="0023418F"/>
    <w:rsid w:val="00235452"/>
    <w:rsid w:val="002413B4"/>
    <w:rsid w:val="002608B0"/>
    <w:rsid w:val="0027035B"/>
    <w:rsid w:val="002839FA"/>
    <w:rsid w:val="002A3E32"/>
    <w:rsid w:val="002B6560"/>
    <w:rsid w:val="00306532"/>
    <w:rsid w:val="00315AF7"/>
    <w:rsid w:val="0033683D"/>
    <w:rsid w:val="00337F90"/>
    <w:rsid w:val="00343648"/>
    <w:rsid w:val="0034386F"/>
    <w:rsid w:val="00377F9B"/>
    <w:rsid w:val="004531EC"/>
    <w:rsid w:val="00484CFE"/>
    <w:rsid w:val="004C51A3"/>
    <w:rsid w:val="004D4B2E"/>
    <w:rsid w:val="0053229E"/>
    <w:rsid w:val="00532EC4"/>
    <w:rsid w:val="00536812"/>
    <w:rsid w:val="00550AC9"/>
    <w:rsid w:val="00570E20"/>
    <w:rsid w:val="005817ED"/>
    <w:rsid w:val="005833D7"/>
    <w:rsid w:val="00584DFC"/>
    <w:rsid w:val="005859C4"/>
    <w:rsid w:val="00592EEF"/>
    <w:rsid w:val="00593112"/>
    <w:rsid w:val="005A7459"/>
    <w:rsid w:val="005F69A5"/>
    <w:rsid w:val="00601379"/>
    <w:rsid w:val="00601FE4"/>
    <w:rsid w:val="00667734"/>
    <w:rsid w:val="00675A96"/>
    <w:rsid w:val="00694D47"/>
    <w:rsid w:val="00695FDA"/>
    <w:rsid w:val="006C5D3E"/>
    <w:rsid w:val="006E35DA"/>
    <w:rsid w:val="006F057F"/>
    <w:rsid w:val="006F09E0"/>
    <w:rsid w:val="006F268A"/>
    <w:rsid w:val="00711795"/>
    <w:rsid w:val="00730E1F"/>
    <w:rsid w:val="007516F0"/>
    <w:rsid w:val="00764F70"/>
    <w:rsid w:val="00766081"/>
    <w:rsid w:val="007A69B7"/>
    <w:rsid w:val="007C32BB"/>
    <w:rsid w:val="007E688A"/>
    <w:rsid w:val="00803560"/>
    <w:rsid w:val="00826535"/>
    <w:rsid w:val="00860CA3"/>
    <w:rsid w:val="00862E9F"/>
    <w:rsid w:val="00865D27"/>
    <w:rsid w:val="0089066B"/>
    <w:rsid w:val="00896E42"/>
    <w:rsid w:val="008C75E4"/>
    <w:rsid w:val="00906FEA"/>
    <w:rsid w:val="009A2F59"/>
    <w:rsid w:val="009D1583"/>
    <w:rsid w:val="009E3054"/>
    <w:rsid w:val="00A6651F"/>
    <w:rsid w:val="00AA03FB"/>
    <w:rsid w:val="00AB5782"/>
    <w:rsid w:val="00AE247E"/>
    <w:rsid w:val="00B00DFE"/>
    <w:rsid w:val="00B52F91"/>
    <w:rsid w:val="00B84C4F"/>
    <w:rsid w:val="00B865D4"/>
    <w:rsid w:val="00B9387D"/>
    <w:rsid w:val="00BD2F78"/>
    <w:rsid w:val="00BD48BF"/>
    <w:rsid w:val="00BD7AAA"/>
    <w:rsid w:val="00C21B27"/>
    <w:rsid w:val="00C27C92"/>
    <w:rsid w:val="00C4229C"/>
    <w:rsid w:val="00C704BD"/>
    <w:rsid w:val="00C85CA5"/>
    <w:rsid w:val="00C94C62"/>
    <w:rsid w:val="00CB5F7E"/>
    <w:rsid w:val="00CC724C"/>
    <w:rsid w:val="00D12FFD"/>
    <w:rsid w:val="00D62411"/>
    <w:rsid w:val="00D63AC2"/>
    <w:rsid w:val="00D73C37"/>
    <w:rsid w:val="00D838AA"/>
    <w:rsid w:val="00DA4F14"/>
    <w:rsid w:val="00DB3AEA"/>
    <w:rsid w:val="00DD4DDA"/>
    <w:rsid w:val="00E310B1"/>
    <w:rsid w:val="00E477EE"/>
    <w:rsid w:val="00E67BAD"/>
    <w:rsid w:val="00E715A1"/>
    <w:rsid w:val="00EB3267"/>
    <w:rsid w:val="00EC561C"/>
    <w:rsid w:val="00F1428F"/>
    <w:rsid w:val="00F16E93"/>
    <w:rsid w:val="00F42021"/>
    <w:rsid w:val="00F44DE5"/>
    <w:rsid w:val="00F573D8"/>
    <w:rsid w:val="00F85731"/>
    <w:rsid w:val="00F86F86"/>
    <w:rsid w:val="00F94143"/>
    <w:rsid w:val="00F9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267"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B3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377F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77F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77F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77F9B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377F9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267"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B3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377F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77F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77F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77F9B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377F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3</Pages>
  <Words>2269</Words>
  <Characters>1293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sessa</dc:creator>
  <cp:keywords/>
  <dc:description/>
  <cp:lastModifiedBy>Prinsessa</cp:lastModifiedBy>
  <cp:revision>123</cp:revision>
  <dcterms:created xsi:type="dcterms:W3CDTF">2023-06-19T21:42:00Z</dcterms:created>
  <dcterms:modified xsi:type="dcterms:W3CDTF">2024-09-14T11:54:00Z</dcterms:modified>
</cp:coreProperties>
</file>